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96F33" w14:textId="0860574E" w:rsidR="0036652F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6652F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6652F" w:rsidRPr="0036652F">
        <w:rPr>
          <w:rFonts w:cs="Times New Roman"/>
          <w:szCs w:val="24"/>
        </w:rPr>
        <w:t>Dose-response curves for the associations between serum 25(OH)D concentrations with risk of developing type 2 diabetes.</w:t>
      </w:r>
    </w:p>
    <w:p w14:paraId="3AE196DF" w14:textId="094B22E3" w:rsidR="00994A3D" w:rsidRPr="002B4A57" w:rsidRDefault="0036652F" w:rsidP="002B4A57">
      <w:pPr>
        <w:keepNext/>
        <w:rPr>
          <w:rFonts w:cs="Times New Roman"/>
          <w:b/>
          <w:szCs w:val="24"/>
        </w:rPr>
      </w:pPr>
      <w:r w:rsidRPr="0036652F">
        <w:rPr>
          <w:rFonts w:cs="Times New Roman"/>
          <w:szCs w:val="24"/>
        </w:rPr>
        <w:t xml:space="preserve">(A) among individuals with age &lt; 52 years; (B) with female gender; (C) with normal BMI; (D) with sufficient physical activity; (E) with </w:t>
      </w:r>
      <w:r w:rsidRPr="0036652F">
        <w:rPr>
          <w:rFonts w:cs="Times New Roman" w:hint="eastAsia"/>
          <w:szCs w:val="24"/>
        </w:rPr>
        <w:t>F</w:t>
      </w:r>
      <w:r w:rsidRPr="001548B0">
        <w:rPr>
          <w:rFonts w:cs="Times New Roman"/>
          <w:szCs w:val="24"/>
        </w:rPr>
        <w:t xml:space="preserve">BG ≥ 5.6 </w:t>
      </w:r>
      <w:r w:rsidRPr="0036652F">
        <w:rPr>
          <w:rFonts w:cs="Times New Roman" w:hint="eastAsia"/>
          <w:szCs w:val="24"/>
        </w:rPr>
        <w:t>mmol/L at baseline. The solid line and dashed line represent the adjusted estimated HRs and 95% confidence intervals. Analyses were adjusted for age, gender, body mass index, district, education level, fasting plasma glucose, hypertension, dyslip</w:t>
      </w:r>
      <w:r w:rsidRPr="0036652F">
        <w:rPr>
          <w:rFonts w:cs="Times New Roman"/>
          <w:szCs w:val="24"/>
        </w:rPr>
        <w:t>idemia, smoking status, alcohol drinking, physical activity, and family history of diabetes</w:t>
      </w:r>
      <w:r w:rsidR="00994A3D" w:rsidRPr="001549D3">
        <w:rPr>
          <w:rFonts w:cs="Times New Roman"/>
          <w:szCs w:val="24"/>
        </w:rPr>
        <w:t xml:space="preserve">. </w:t>
      </w:r>
    </w:p>
    <w:p w14:paraId="7B65BC41" w14:textId="55A02253" w:rsidR="00DE23E8" w:rsidRDefault="00DE23E8" w:rsidP="00654E8F">
      <w:pPr>
        <w:spacing w:before="240"/>
      </w:pPr>
    </w:p>
    <w:p w14:paraId="08D03923" w14:textId="15F790D2" w:rsidR="00990A9B" w:rsidRDefault="00990A9B" w:rsidP="00990A9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6652F">
        <w:rPr>
          <w:rFonts w:cs="Times New Roman"/>
          <w:szCs w:val="24"/>
        </w:rPr>
        <w:t>Dose-response curves for the associations between serum 25(OH)D concentrations with risk of developing type 2 diabetes</w:t>
      </w:r>
      <w:r>
        <w:rPr>
          <w:rFonts w:cs="Times New Roman"/>
          <w:szCs w:val="24"/>
        </w:rPr>
        <w:t xml:space="preserve"> among </w:t>
      </w:r>
      <w:r w:rsidR="004E40FC">
        <w:rPr>
          <w:rFonts w:cs="Times New Roman"/>
          <w:szCs w:val="24"/>
        </w:rPr>
        <w:t xml:space="preserve">people living in </w:t>
      </w:r>
      <w:r>
        <w:rPr>
          <w:rFonts w:cs="Times New Roman"/>
          <w:szCs w:val="24"/>
        </w:rPr>
        <w:t>different areas</w:t>
      </w:r>
      <w:r w:rsidR="004E40FC">
        <w:rPr>
          <w:rFonts w:cs="Times New Roman"/>
          <w:szCs w:val="24"/>
        </w:rPr>
        <w:t>.</w:t>
      </w:r>
    </w:p>
    <w:p w14:paraId="24845390" w14:textId="3E6E2AB1" w:rsidR="00E637B6" w:rsidRDefault="00990A9B" w:rsidP="009D6F2B">
      <w:pPr>
        <w:keepNext/>
        <w:rPr>
          <w:rFonts w:cs="Times New Roman"/>
          <w:szCs w:val="24"/>
        </w:rPr>
      </w:pPr>
      <w:r w:rsidRPr="0036652F">
        <w:rPr>
          <w:rFonts w:cs="Times New Roman"/>
          <w:szCs w:val="24"/>
        </w:rPr>
        <w:t xml:space="preserve">(A) among individuals </w:t>
      </w:r>
      <w:r>
        <w:rPr>
          <w:rFonts w:cs="Times New Roman"/>
          <w:szCs w:val="24"/>
        </w:rPr>
        <w:t>living in rural areas</w:t>
      </w:r>
      <w:r w:rsidRPr="0036652F">
        <w:rPr>
          <w:rFonts w:cs="Times New Roman"/>
          <w:szCs w:val="24"/>
        </w:rPr>
        <w:t xml:space="preserve">; (B) among individuals </w:t>
      </w:r>
      <w:r>
        <w:rPr>
          <w:rFonts w:cs="Times New Roman"/>
          <w:szCs w:val="24"/>
        </w:rPr>
        <w:t>living in urban areas</w:t>
      </w:r>
      <w:r w:rsidR="007C75CA">
        <w:rPr>
          <w:rFonts w:cs="Times New Roman"/>
          <w:szCs w:val="24"/>
        </w:rPr>
        <w:t>.</w:t>
      </w:r>
      <w:r w:rsidR="007C75CA" w:rsidRPr="007C75CA">
        <w:rPr>
          <w:rFonts w:cs="Times New Roman" w:hint="eastAsia"/>
          <w:szCs w:val="24"/>
        </w:rPr>
        <w:t xml:space="preserve"> </w:t>
      </w:r>
      <w:r w:rsidR="007C75CA" w:rsidRPr="0036652F">
        <w:rPr>
          <w:rFonts w:cs="Times New Roman" w:hint="eastAsia"/>
          <w:szCs w:val="24"/>
        </w:rPr>
        <w:t>The solid line and dashed line represent the adjusted estimated HRs and 95% confidence intervals. Analyses were adjusted for age, gender, body mass index, education level, fasting plasma glucose, hypertension, dyslip</w:t>
      </w:r>
      <w:r w:rsidR="007C75CA" w:rsidRPr="0036652F">
        <w:rPr>
          <w:rFonts w:cs="Times New Roman"/>
          <w:szCs w:val="24"/>
        </w:rPr>
        <w:t>idemia, smoking status, alcohol drinking, physical activity, and family history of diabetes</w:t>
      </w:r>
      <w:r w:rsidR="007C75CA" w:rsidRPr="001549D3">
        <w:rPr>
          <w:rFonts w:cs="Times New Roman"/>
          <w:szCs w:val="24"/>
        </w:rPr>
        <w:t xml:space="preserve">. </w:t>
      </w:r>
    </w:p>
    <w:p w14:paraId="793B1C94" w14:textId="77777777" w:rsidR="00E92A3A" w:rsidRDefault="00E92A3A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67238D3" w14:textId="308BAB65" w:rsidR="00E637B6" w:rsidRDefault="00E637B6" w:rsidP="00E637B6">
      <w:pPr>
        <w:pStyle w:val="Heading1"/>
        <w:numPr>
          <w:ilvl w:val="0"/>
          <w:numId w:val="0"/>
        </w:numPr>
      </w:pPr>
      <w:r>
        <w:lastRenderedPageBreak/>
        <w:t>Supplementary Tables</w:t>
      </w:r>
    </w:p>
    <w:p w14:paraId="27FB653D" w14:textId="77777777" w:rsidR="00E637B6" w:rsidRDefault="00E637B6" w:rsidP="00E637B6">
      <w:pPr>
        <w:spacing w:before="0" w:after="0"/>
        <w:rPr>
          <w:rFonts w:cs="Times New Roman"/>
          <w:szCs w:val="24"/>
        </w:rPr>
      </w:pPr>
    </w:p>
    <w:p w14:paraId="7267B032" w14:textId="77777777" w:rsidR="00E637B6" w:rsidRDefault="00E637B6" w:rsidP="00E637B6">
      <w:pPr>
        <w:spacing w:before="0" w:after="0"/>
        <w:rPr>
          <w:rFonts w:cs="Times New Roman"/>
          <w:szCs w:val="24"/>
          <w:lang w:eastAsia="zh-CN"/>
        </w:rPr>
      </w:pPr>
      <w:r w:rsidRPr="00346C07">
        <w:rPr>
          <w:rFonts w:cs="Times New Roman"/>
          <w:szCs w:val="24"/>
          <w:lang w:eastAsia="zh-CN"/>
        </w:rPr>
        <w:t xml:space="preserve">Table </w:t>
      </w:r>
      <w:r>
        <w:rPr>
          <w:rFonts w:cs="Times New Roman"/>
          <w:szCs w:val="24"/>
          <w:lang w:eastAsia="zh-CN"/>
        </w:rPr>
        <w:t>S1.</w:t>
      </w:r>
      <w:r w:rsidRPr="00346C07">
        <w:rPr>
          <w:rFonts w:cs="Times New Roman"/>
          <w:szCs w:val="24"/>
          <w:lang w:eastAsia="zh-CN"/>
        </w:rPr>
        <w:t xml:space="preserve"> Hazard ratios (95% CIs) of type 2 diabetes by serum 25(OH)D concentrations</w:t>
      </w:r>
      <w:r>
        <w:rPr>
          <w:rFonts w:cs="Times New Roman"/>
          <w:szCs w:val="24"/>
          <w:lang w:eastAsia="zh-CN"/>
        </w:rPr>
        <w:t xml:space="preserve"> among individuals with FPG </w:t>
      </w:r>
      <w:r>
        <w:rPr>
          <w:rFonts w:cs="Times New Roman" w:hint="eastAsia"/>
          <w:szCs w:val="24"/>
          <w:lang w:eastAsia="zh-CN"/>
        </w:rPr>
        <w:t>less</w:t>
      </w:r>
      <w:r>
        <w:rPr>
          <w:rFonts w:cs="Times New Roman"/>
          <w:szCs w:val="24"/>
          <w:lang w:eastAsia="zh-CN"/>
        </w:rPr>
        <w:t xml:space="preserve"> than 5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>6 mmol/L</w:t>
      </w:r>
    </w:p>
    <w:p w14:paraId="0EDF629B" w14:textId="77777777" w:rsidR="00E637B6" w:rsidRDefault="00E637B6" w:rsidP="00E637B6">
      <w:pPr>
        <w:spacing w:before="0" w:after="0"/>
        <w:rPr>
          <w:rFonts w:cs="Times New Roman"/>
          <w:szCs w:val="24"/>
          <w:lang w:eastAsia="zh-C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2710"/>
        <w:gridCol w:w="2377"/>
      </w:tblGrid>
      <w:tr w:rsidR="00E637B6" w14:paraId="6AD9C6E9" w14:textId="77777777" w:rsidTr="00822529"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2AD69247" w14:textId="45B17883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5(OH)D (</w:t>
            </w:r>
            <w:r w:rsidR="00FF58A1">
              <w:rPr>
                <w:rFonts w:cs="Times New Roman"/>
                <w:szCs w:val="24"/>
                <w:lang w:eastAsia="zh-CN"/>
              </w:rPr>
              <w:t>ng/mL</w:t>
            </w:r>
            <w:r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04B66997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adjusted</w:t>
            </w:r>
            <w:r w:rsidRPr="00B9484E">
              <w:rPr>
                <w:rFonts w:eastAsia="SimSun" w:cs="Times New Roman"/>
                <w:szCs w:val="24"/>
              </w:rPr>
              <w:t xml:space="preserve"> HR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 w:rsidRPr="00B9484E">
              <w:rPr>
                <w:rFonts w:eastAsia="SimSun" w:cs="Times New Roman"/>
                <w:szCs w:val="24"/>
                <w:vertAlign w:val="superscript"/>
              </w:rPr>
              <w:t>*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14:paraId="64FD7762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B9484E">
              <w:rPr>
                <w:rFonts w:eastAsia="SimSun" w:cs="Times New Roman"/>
                <w:szCs w:val="24"/>
              </w:rPr>
              <w:t xml:space="preserve">95% CI </w:t>
            </w:r>
            <w:r w:rsidRPr="00B9484E">
              <w:rPr>
                <w:rFonts w:eastAsia="SimSun" w:cs="Times New Roman"/>
                <w:szCs w:val="24"/>
                <w:vertAlign w:val="superscript"/>
              </w:rPr>
              <w:t>*</w:t>
            </w:r>
          </w:p>
        </w:tc>
      </w:tr>
      <w:tr w:rsidR="00E637B6" w14:paraId="21C9532C" w14:textId="77777777" w:rsidTr="00822529">
        <w:tc>
          <w:tcPr>
            <w:tcW w:w="2710" w:type="dxa"/>
            <w:tcBorders>
              <w:top w:val="single" w:sz="4" w:space="0" w:color="auto"/>
              <w:bottom w:val="nil"/>
            </w:tcBorders>
          </w:tcPr>
          <w:p w14:paraId="3FB0D075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2710" w:type="dxa"/>
            <w:tcBorders>
              <w:top w:val="single" w:sz="4" w:space="0" w:color="auto"/>
              <w:bottom w:val="nil"/>
            </w:tcBorders>
          </w:tcPr>
          <w:p w14:paraId="7D39DD0F" w14:textId="77777777" w:rsidR="00E637B6" w:rsidRPr="00B9484E" w:rsidRDefault="00E637B6" w:rsidP="00822529">
            <w:pPr>
              <w:spacing w:before="0" w:after="0"/>
              <w:rPr>
                <w:rFonts w:eastAsia="SimSun" w:cs="Times New Roman"/>
                <w:szCs w:val="24"/>
              </w:rPr>
            </w:pPr>
            <w:r w:rsidRPr="00B9484E">
              <w:rPr>
                <w:rFonts w:eastAsia="SimSun" w:cs="Times New Roman"/>
                <w:szCs w:val="24"/>
              </w:rPr>
              <w:t>1.00 (reference)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</w:tcPr>
          <w:p w14:paraId="2FE2905F" w14:textId="77777777" w:rsidR="00E637B6" w:rsidRPr="00B9484E" w:rsidRDefault="00E637B6" w:rsidP="00822529">
            <w:pPr>
              <w:spacing w:before="0" w:after="0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-</w:t>
            </w:r>
          </w:p>
        </w:tc>
      </w:tr>
      <w:tr w:rsidR="00E637B6" w14:paraId="0557B5B7" w14:textId="77777777" w:rsidTr="00822529">
        <w:tc>
          <w:tcPr>
            <w:tcW w:w="2710" w:type="dxa"/>
            <w:tcBorders>
              <w:top w:val="nil"/>
            </w:tcBorders>
          </w:tcPr>
          <w:p w14:paraId="43887D7A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2.5</w:t>
            </w:r>
          </w:p>
        </w:tc>
        <w:tc>
          <w:tcPr>
            <w:tcW w:w="2710" w:type="dxa"/>
            <w:tcBorders>
              <w:top w:val="nil"/>
            </w:tcBorders>
          </w:tcPr>
          <w:p w14:paraId="66427787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2377" w:type="dxa"/>
            <w:tcBorders>
              <w:top w:val="nil"/>
            </w:tcBorders>
          </w:tcPr>
          <w:p w14:paraId="1EF05774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79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1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19</w:t>
            </w:r>
          </w:p>
        </w:tc>
      </w:tr>
      <w:tr w:rsidR="00E637B6" w14:paraId="3A7446C8" w14:textId="77777777" w:rsidTr="00822529">
        <w:tc>
          <w:tcPr>
            <w:tcW w:w="2710" w:type="dxa"/>
          </w:tcPr>
          <w:p w14:paraId="10E2E648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2710" w:type="dxa"/>
          </w:tcPr>
          <w:p w14:paraId="6BA8FF7E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2377" w:type="dxa"/>
          </w:tcPr>
          <w:p w14:paraId="4D5E6C79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29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1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01</w:t>
            </w:r>
          </w:p>
        </w:tc>
      </w:tr>
      <w:tr w:rsidR="00E637B6" w14:paraId="48D1320B" w14:textId="77777777" w:rsidTr="00822529">
        <w:tc>
          <w:tcPr>
            <w:tcW w:w="2710" w:type="dxa"/>
          </w:tcPr>
          <w:p w14:paraId="19CC44EB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28.5</w:t>
            </w:r>
          </w:p>
        </w:tc>
        <w:tc>
          <w:tcPr>
            <w:tcW w:w="2710" w:type="dxa"/>
          </w:tcPr>
          <w:p w14:paraId="4C7CB22E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2377" w:type="dxa"/>
          </w:tcPr>
          <w:p w14:paraId="66CC5B23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25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99</w:t>
            </w:r>
          </w:p>
        </w:tc>
      </w:tr>
      <w:tr w:rsidR="00E637B6" w14:paraId="62B58349" w14:textId="77777777" w:rsidTr="00822529">
        <w:tc>
          <w:tcPr>
            <w:tcW w:w="2710" w:type="dxa"/>
          </w:tcPr>
          <w:p w14:paraId="1C79B228" w14:textId="77777777" w:rsidR="00E637B6" w:rsidRDefault="00E637B6" w:rsidP="00822529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szCs w:val="24"/>
                <w:lang w:eastAsia="zh-CN"/>
              </w:rPr>
              <w:t>9</w:t>
            </w:r>
          </w:p>
        </w:tc>
        <w:tc>
          <w:tcPr>
            <w:tcW w:w="2710" w:type="dxa"/>
          </w:tcPr>
          <w:p w14:paraId="03B45A10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2377" w:type="dxa"/>
          </w:tcPr>
          <w:p w14:paraId="38EFCDC3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22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97</w:t>
            </w:r>
          </w:p>
        </w:tc>
      </w:tr>
      <w:tr w:rsidR="00E637B6" w14:paraId="7820206C" w14:textId="77777777" w:rsidTr="00822529">
        <w:tc>
          <w:tcPr>
            <w:tcW w:w="2710" w:type="dxa"/>
          </w:tcPr>
          <w:p w14:paraId="687A725D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2710" w:type="dxa"/>
          </w:tcPr>
          <w:p w14:paraId="3C825ABD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2377" w:type="dxa"/>
          </w:tcPr>
          <w:p w14:paraId="6FDFCF49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16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92</w:t>
            </w:r>
          </w:p>
        </w:tc>
      </w:tr>
      <w:tr w:rsidR="00E637B6" w14:paraId="1A7E9D98" w14:textId="77777777" w:rsidTr="00822529">
        <w:tc>
          <w:tcPr>
            <w:tcW w:w="2710" w:type="dxa"/>
          </w:tcPr>
          <w:p w14:paraId="0388C7A6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710" w:type="dxa"/>
          </w:tcPr>
          <w:p w14:paraId="315FDAE3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2377" w:type="dxa"/>
          </w:tcPr>
          <w:p w14:paraId="455CF70E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12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88</w:t>
            </w:r>
          </w:p>
        </w:tc>
      </w:tr>
      <w:tr w:rsidR="00E637B6" w14:paraId="00E341C0" w14:textId="77777777" w:rsidTr="00822529">
        <w:tc>
          <w:tcPr>
            <w:tcW w:w="2710" w:type="dxa"/>
          </w:tcPr>
          <w:p w14:paraId="06708AF7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2710" w:type="dxa"/>
          </w:tcPr>
          <w:p w14:paraId="268FE8CB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2377" w:type="dxa"/>
          </w:tcPr>
          <w:p w14:paraId="79E27D06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8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84</w:t>
            </w:r>
          </w:p>
        </w:tc>
      </w:tr>
      <w:tr w:rsidR="00E637B6" w14:paraId="6AC4FAE6" w14:textId="77777777" w:rsidTr="00822529">
        <w:tc>
          <w:tcPr>
            <w:tcW w:w="2710" w:type="dxa"/>
          </w:tcPr>
          <w:p w14:paraId="295E0BE3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2710" w:type="dxa"/>
          </w:tcPr>
          <w:p w14:paraId="17FAD298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2377" w:type="dxa"/>
          </w:tcPr>
          <w:p w14:paraId="0C6DC902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6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80</w:t>
            </w:r>
          </w:p>
        </w:tc>
      </w:tr>
      <w:tr w:rsidR="00E637B6" w14:paraId="46CB6BC0" w14:textId="77777777" w:rsidTr="00822529">
        <w:tc>
          <w:tcPr>
            <w:tcW w:w="2710" w:type="dxa"/>
          </w:tcPr>
          <w:p w14:paraId="21DA2F59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2710" w:type="dxa"/>
          </w:tcPr>
          <w:p w14:paraId="4A5726D9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2377" w:type="dxa"/>
          </w:tcPr>
          <w:p w14:paraId="0C7A318B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4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76</w:t>
            </w:r>
          </w:p>
        </w:tc>
      </w:tr>
      <w:tr w:rsidR="00E637B6" w14:paraId="0E249D29" w14:textId="77777777" w:rsidTr="00822529">
        <w:tc>
          <w:tcPr>
            <w:tcW w:w="2710" w:type="dxa"/>
          </w:tcPr>
          <w:p w14:paraId="04F17ED1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2710" w:type="dxa"/>
          </w:tcPr>
          <w:p w14:paraId="3F9AD824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2377" w:type="dxa"/>
          </w:tcPr>
          <w:p w14:paraId="3262AA1B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3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73</w:t>
            </w:r>
          </w:p>
        </w:tc>
      </w:tr>
      <w:tr w:rsidR="00E637B6" w14:paraId="237F2F90" w14:textId="77777777" w:rsidTr="00822529">
        <w:tc>
          <w:tcPr>
            <w:tcW w:w="2710" w:type="dxa"/>
          </w:tcPr>
          <w:p w14:paraId="2DADEF15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2710" w:type="dxa"/>
          </w:tcPr>
          <w:p w14:paraId="04B9D385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2377" w:type="dxa"/>
          </w:tcPr>
          <w:p w14:paraId="67F45574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2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70</w:t>
            </w:r>
          </w:p>
        </w:tc>
      </w:tr>
      <w:tr w:rsidR="00E637B6" w14:paraId="50749820" w14:textId="77777777" w:rsidTr="00822529">
        <w:tc>
          <w:tcPr>
            <w:tcW w:w="2710" w:type="dxa"/>
          </w:tcPr>
          <w:p w14:paraId="61507AC8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2710" w:type="dxa"/>
          </w:tcPr>
          <w:p w14:paraId="678331D5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9</w:t>
            </w:r>
          </w:p>
        </w:tc>
        <w:tc>
          <w:tcPr>
            <w:tcW w:w="2377" w:type="dxa"/>
          </w:tcPr>
          <w:p w14:paraId="2F1B96CA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1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68</w:t>
            </w:r>
          </w:p>
        </w:tc>
      </w:tr>
      <w:tr w:rsidR="00E637B6" w14:paraId="13B16425" w14:textId="77777777" w:rsidTr="00822529">
        <w:tc>
          <w:tcPr>
            <w:tcW w:w="2710" w:type="dxa"/>
          </w:tcPr>
          <w:p w14:paraId="23FCEE2D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2710" w:type="dxa"/>
          </w:tcPr>
          <w:p w14:paraId="3949F310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8</w:t>
            </w:r>
          </w:p>
        </w:tc>
        <w:tc>
          <w:tcPr>
            <w:tcW w:w="2377" w:type="dxa"/>
          </w:tcPr>
          <w:p w14:paraId="64FE87EC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1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63</w:t>
            </w:r>
          </w:p>
        </w:tc>
      </w:tr>
      <w:tr w:rsidR="00E637B6" w14:paraId="032DB306" w14:textId="77777777" w:rsidTr="00822529">
        <w:tc>
          <w:tcPr>
            <w:tcW w:w="2710" w:type="dxa"/>
          </w:tcPr>
          <w:p w14:paraId="175B9924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2710" w:type="dxa"/>
          </w:tcPr>
          <w:p w14:paraId="300EA84F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6</w:t>
            </w:r>
          </w:p>
        </w:tc>
        <w:tc>
          <w:tcPr>
            <w:tcW w:w="2377" w:type="dxa"/>
          </w:tcPr>
          <w:p w14:paraId="3D5BBB50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1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63</w:t>
            </w:r>
          </w:p>
        </w:tc>
      </w:tr>
      <w:tr w:rsidR="00E637B6" w14:paraId="78D0EC95" w14:textId="77777777" w:rsidTr="00822529">
        <w:tc>
          <w:tcPr>
            <w:tcW w:w="2710" w:type="dxa"/>
          </w:tcPr>
          <w:p w14:paraId="0B39A12F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2710" w:type="dxa"/>
          </w:tcPr>
          <w:p w14:paraId="3CE93DCD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5</w:t>
            </w:r>
          </w:p>
        </w:tc>
        <w:tc>
          <w:tcPr>
            <w:tcW w:w="2377" w:type="dxa"/>
          </w:tcPr>
          <w:p w14:paraId="5AF4B502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0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60</w:t>
            </w:r>
          </w:p>
        </w:tc>
      </w:tr>
      <w:tr w:rsidR="00E637B6" w14:paraId="4D0B91B1" w14:textId="77777777" w:rsidTr="00822529">
        <w:tc>
          <w:tcPr>
            <w:tcW w:w="2710" w:type="dxa"/>
          </w:tcPr>
          <w:p w14:paraId="02110EB0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41</w:t>
            </w:r>
          </w:p>
        </w:tc>
        <w:tc>
          <w:tcPr>
            <w:tcW w:w="2710" w:type="dxa"/>
          </w:tcPr>
          <w:p w14:paraId="636D2178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4</w:t>
            </w:r>
          </w:p>
        </w:tc>
        <w:tc>
          <w:tcPr>
            <w:tcW w:w="2377" w:type="dxa"/>
          </w:tcPr>
          <w:p w14:paraId="6CA9E6E3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0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58</w:t>
            </w:r>
          </w:p>
        </w:tc>
      </w:tr>
      <w:tr w:rsidR="00E637B6" w14:paraId="121789EA" w14:textId="77777777" w:rsidTr="00822529">
        <w:tc>
          <w:tcPr>
            <w:tcW w:w="2710" w:type="dxa"/>
          </w:tcPr>
          <w:p w14:paraId="4FE11DA0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42</w:t>
            </w:r>
          </w:p>
        </w:tc>
        <w:tc>
          <w:tcPr>
            <w:tcW w:w="2710" w:type="dxa"/>
          </w:tcPr>
          <w:p w14:paraId="0A3A534D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3</w:t>
            </w:r>
          </w:p>
        </w:tc>
        <w:tc>
          <w:tcPr>
            <w:tcW w:w="2377" w:type="dxa"/>
          </w:tcPr>
          <w:p w14:paraId="7A9A7215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0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56</w:t>
            </w:r>
          </w:p>
        </w:tc>
      </w:tr>
      <w:tr w:rsidR="00E637B6" w14:paraId="31ECF871" w14:textId="77777777" w:rsidTr="00822529">
        <w:tc>
          <w:tcPr>
            <w:tcW w:w="2710" w:type="dxa"/>
          </w:tcPr>
          <w:p w14:paraId="2C129A45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43</w:t>
            </w:r>
          </w:p>
        </w:tc>
        <w:tc>
          <w:tcPr>
            <w:tcW w:w="2710" w:type="dxa"/>
          </w:tcPr>
          <w:p w14:paraId="60B50EC0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3</w:t>
            </w:r>
          </w:p>
        </w:tc>
        <w:tc>
          <w:tcPr>
            <w:tcW w:w="2377" w:type="dxa"/>
          </w:tcPr>
          <w:p w14:paraId="1D03B2BF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0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54</w:t>
            </w:r>
          </w:p>
        </w:tc>
      </w:tr>
      <w:tr w:rsidR="00E637B6" w14:paraId="779FC717" w14:textId="77777777" w:rsidTr="00822529">
        <w:tc>
          <w:tcPr>
            <w:tcW w:w="2710" w:type="dxa"/>
          </w:tcPr>
          <w:p w14:paraId="6B03E396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44</w:t>
            </w:r>
          </w:p>
        </w:tc>
        <w:tc>
          <w:tcPr>
            <w:tcW w:w="2710" w:type="dxa"/>
          </w:tcPr>
          <w:p w14:paraId="0F3ED7D9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2</w:t>
            </w:r>
          </w:p>
        </w:tc>
        <w:tc>
          <w:tcPr>
            <w:tcW w:w="2377" w:type="dxa"/>
          </w:tcPr>
          <w:p w14:paraId="78EB581A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0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52</w:t>
            </w:r>
          </w:p>
        </w:tc>
      </w:tr>
      <w:tr w:rsidR="00E637B6" w14:paraId="5D87DD73" w14:textId="77777777" w:rsidTr="00822529">
        <w:tc>
          <w:tcPr>
            <w:tcW w:w="2710" w:type="dxa"/>
          </w:tcPr>
          <w:p w14:paraId="47A5C20E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45</w:t>
            </w:r>
          </w:p>
        </w:tc>
        <w:tc>
          <w:tcPr>
            <w:tcW w:w="2710" w:type="dxa"/>
          </w:tcPr>
          <w:p w14:paraId="3D1260F0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2</w:t>
            </w:r>
          </w:p>
        </w:tc>
        <w:tc>
          <w:tcPr>
            <w:tcW w:w="2377" w:type="dxa"/>
          </w:tcPr>
          <w:p w14:paraId="051DA677" w14:textId="77777777" w:rsidR="00E637B6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</w:t>
            </w:r>
            <w:r>
              <w:rPr>
                <w:rFonts w:cs="Times New Roman"/>
                <w:szCs w:val="24"/>
                <w:lang w:eastAsia="zh-CN"/>
              </w:rPr>
              <w:t>00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>
              <w:rPr>
                <w:rFonts w:cs="Times New Roman" w:hint="eastAsia"/>
                <w:szCs w:val="24"/>
                <w:lang w:eastAsia="zh-CN"/>
              </w:rPr>
              <w:t>.</w:t>
            </w:r>
            <w:r>
              <w:rPr>
                <w:rFonts w:cs="Times New Roman"/>
                <w:szCs w:val="24"/>
                <w:lang w:eastAsia="zh-CN"/>
              </w:rPr>
              <w:t>50</w:t>
            </w:r>
          </w:p>
        </w:tc>
      </w:tr>
      <w:tr w:rsidR="00E637B6" w:rsidRPr="0058706B" w14:paraId="214922AE" w14:textId="77777777" w:rsidTr="00822529">
        <w:tc>
          <w:tcPr>
            <w:tcW w:w="2710" w:type="dxa"/>
          </w:tcPr>
          <w:p w14:paraId="404763C9" w14:textId="77777777" w:rsidR="00E637B6" w:rsidRPr="0058706B" w:rsidRDefault="00E637B6" w:rsidP="00822529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8706B">
              <w:rPr>
                <w:rFonts w:eastAsia="SimSun" w:cs="Times New Roman" w:hint="eastAsia"/>
                <w:szCs w:val="24"/>
                <w:lang w:eastAsia="zh-CN"/>
              </w:rPr>
              <w:t>4</w:t>
            </w:r>
            <w:r w:rsidRPr="0058706B">
              <w:rPr>
                <w:rFonts w:eastAsia="SimSun" w:cs="Times New Roman"/>
                <w:szCs w:val="24"/>
                <w:lang w:eastAsia="zh-CN"/>
              </w:rPr>
              <w:t>6</w:t>
            </w:r>
          </w:p>
        </w:tc>
        <w:tc>
          <w:tcPr>
            <w:tcW w:w="2710" w:type="dxa"/>
          </w:tcPr>
          <w:p w14:paraId="0DCBFC26" w14:textId="77777777" w:rsidR="00E637B6" w:rsidRPr="0058706B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8706B">
              <w:rPr>
                <w:rFonts w:cs="Times New Roman" w:hint="eastAsia"/>
                <w:szCs w:val="24"/>
                <w:lang w:eastAsia="zh-CN"/>
              </w:rPr>
              <w:t>0</w:t>
            </w:r>
            <w:r w:rsidRPr="0058706B">
              <w:rPr>
                <w:rFonts w:cs="Times New Roman"/>
                <w:szCs w:val="24"/>
                <w:lang w:eastAsia="zh-CN"/>
              </w:rPr>
              <w:t>.01</w:t>
            </w:r>
          </w:p>
        </w:tc>
        <w:tc>
          <w:tcPr>
            <w:tcW w:w="2377" w:type="dxa"/>
          </w:tcPr>
          <w:p w14:paraId="65950762" w14:textId="77777777" w:rsidR="00E637B6" w:rsidRPr="0058706B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8706B">
              <w:rPr>
                <w:rFonts w:cs="Times New Roman" w:hint="eastAsia"/>
                <w:szCs w:val="24"/>
                <w:lang w:eastAsia="zh-CN"/>
              </w:rPr>
              <w:t>0.</w:t>
            </w:r>
            <w:r w:rsidRPr="0058706B">
              <w:rPr>
                <w:rFonts w:cs="Times New Roman"/>
                <w:szCs w:val="24"/>
                <w:lang w:eastAsia="zh-CN"/>
              </w:rPr>
              <w:t>00</w:t>
            </w:r>
            <w:r w:rsidRPr="0058706B">
              <w:rPr>
                <w:rFonts w:cs="Times New Roman" w:hint="eastAsia"/>
                <w:szCs w:val="24"/>
                <w:lang w:eastAsia="zh-CN"/>
              </w:rPr>
              <w:t>-</w:t>
            </w:r>
            <w:r w:rsidRPr="0058706B">
              <w:rPr>
                <w:rFonts w:cs="Times New Roman"/>
                <w:szCs w:val="24"/>
                <w:lang w:eastAsia="zh-CN"/>
              </w:rPr>
              <w:t>0</w:t>
            </w:r>
            <w:r w:rsidRPr="0058706B">
              <w:rPr>
                <w:rFonts w:cs="Times New Roman" w:hint="eastAsia"/>
                <w:szCs w:val="24"/>
                <w:lang w:eastAsia="zh-CN"/>
              </w:rPr>
              <w:t>.</w:t>
            </w:r>
            <w:r w:rsidRPr="0058706B">
              <w:rPr>
                <w:rFonts w:cs="Times New Roman"/>
                <w:szCs w:val="24"/>
                <w:lang w:eastAsia="zh-CN"/>
              </w:rPr>
              <w:t>49</w:t>
            </w:r>
          </w:p>
        </w:tc>
      </w:tr>
      <w:tr w:rsidR="00E637B6" w:rsidRPr="0058706B" w14:paraId="7E374E0F" w14:textId="77777777" w:rsidTr="00822529">
        <w:tc>
          <w:tcPr>
            <w:tcW w:w="2710" w:type="dxa"/>
          </w:tcPr>
          <w:p w14:paraId="0DC42C27" w14:textId="77777777" w:rsidR="00E637B6" w:rsidRPr="0058706B" w:rsidRDefault="00E637B6" w:rsidP="00822529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8706B">
              <w:rPr>
                <w:rFonts w:eastAsia="SimSun" w:cs="Times New Roman" w:hint="eastAsia"/>
                <w:szCs w:val="24"/>
                <w:lang w:eastAsia="zh-CN"/>
              </w:rPr>
              <w:t>4</w:t>
            </w:r>
            <w:r w:rsidRPr="0058706B">
              <w:rPr>
                <w:rFonts w:eastAsia="SimSun" w:cs="Times New Roman"/>
                <w:szCs w:val="24"/>
                <w:lang w:eastAsia="zh-CN"/>
              </w:rPr>
              <w:t>7</w:t>
            </w:r>
          </w:p>
        </w:tc>
        <w:tc>
          <w:tcPr>
            <w:tcW w:w="2710" w:type="dxa"/>
          </w:tcPr>
          <w:p w14:paraId="39DE9DD3" w14:textId="77777777" w:rsidR="00E637B6" w:rsidRPr="0058706B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8706B">
              <w:rPr>
                <w:rFonts w:cs="Times New Roman" w:hint="eastAsia"/>
                <w:szCs w:val="24"/>
                <w:lang w:eastAsia="zh-CN"/>
              </w:rPr>
              <w:t>0</w:t>
            </w:r>
            <w:r w:rsidRPr="0058706B">
              <w:rPr>
                <w:rFonts w:cs="Times New Roman"/>
                <w:szCs w:val="24"/>
                <w:lang w:eastAsia="zh-CN"/>
              </w:rPr>
              <w:t>.01</w:t>
            </w:r>
          </w:p>
        </w:tc>
        <w:tc>
          <w:tcPr>
            <w:tcW w:w="2377" w:type="dxa"/>
          </w:tcPr>
          <w:p w14:paraId="2C597056" w14:textId="77777777" w:rsidR="00E637B6" w:rsidRPr="0058706B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8706B">
              <w:rPr>
                <w:rFonts w:cs="Times New Roman" w:hint="eastAsia"/>
                <w:szCs w:val="24"/>
                <w:lang w:eastAsia="zh-CN"/>
              </w:rPr>
              <w:t>0.</w:t>
            </w:r>
            <w:r w:rsidRPr="0058706B">
              <w:rPr>
                <w:rFonts w:cs="Times New Roman"/>
                <w:szCs w:val="24"/>
                <w:lang w:eastAsia="zh-CN"/>
              </w:rPr>
              <w:t>00</w:t>
            </w:r>
            <w:r w:rsidRPr="0058706B">
              <w:rPr>
                <w:rFonts w:cs="Times New Roman" w:hint="eastAsia"/>
                <w:szCs w:val="24"/>
                <w:lang w:eastAsia="zh-CN"/>
              </w:rPr>
              <w:t>-</w:t>
            </w:r>
            <w:r w:rsidRPr="0058706B">
              <w:rPr>
                <w:rFonts w:cs="Times New Roman"/>
                <w:szCs w:val="24"/>
                <w:lang w:eastAsia="zh-CN"/>
              </w:rPr>
              <w:t>0</w:t>
            </w:r>
            <w:r w:rsidRPr="0058706B">
              <w:rPr>
                <w:rFonts w:cs="Times New Roman" w:hint="eastAsia"/>
                <w:szCs w:val="24"/>
                <w:lang w:eastAsia="zh-CN"/>
              </w:rPr>
              <w:t>.</w:t>
            </w:r>
            <w:r w:rsidRPr="0058706B">
              <w:rPr>
                <w:rFonts w:cs="Times New Roman"/>
                <w:szCs w:val="24"/>
                <w:lang w:eastAsia="zh-CN"/>
              </w:rPr>
              <w:t>47</w:t>
            </w:r>
          </w:p>
        </w:tc>
      </w:tr>
      <w:tr w:rsidR="00E637B6" w:rsidRPr="0058706B" w14:paraId="657B8514" w14:textId="77777777" w:rsidTr="00822529">
        <w:tc>
          <w:tcPr>
            <w:tcW w:w="2710" w:type="dxa"/>
          </w:tcPr>
          <w:p w14:paraId="2ABA85D8" w14:textId="77777777" w:rsidR="00E637B6" w:rsidRPr="0058706B" w:rsidRDefault="00E637B6" w:rsidP="00822529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8706B">
              <w:rPr>
                <w:rFonts w:eastAsia="SimSun" w:cs="Times New Roman" w:hint="eastAsia"/>
                <w:szCs w:val="24"/>
                <w:lang w:eastAsia="zh-CN"/>
              </w:rPr>
              <w:t>4</w:t>
            </w:r>
            <w:r w:rsidRPr="0058706B">
              <w:rPr>
                <w:rFonts w:eastAsia="SimSun" w:cs="Times New Roman"/>
                <w:szCs w:val="24"/>
                <w:lang w:eastAsia="zh-CN"/>
              </w:rPr>
              <w:t>8</w:t>
            </w:r>
          </w:p>
        </w:tc>
        <w:tc>
          <w:tcPr>
            <w:tcW w:w="2710" w:type="dxa"/>
          </w:tcPr>
          <w:p w14:paraId="50AD74A0" w14:textId="77777777" w:rsidR="00E637B6" w:rsidRPr="0058706B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8706B">
              <w:rPr>
                <w:rFonts w:cs="Times New Roman" w:hint="eastAsia"/>
                <w:szCs w:val="24"/>
                <w:lang w:eastAsia="zh-CN"/>
              </w:rPr>
              <w:t>0</w:t>
            </w:r>
            <w:r w:rsidRPr="0058706B">
              <w:rPr>
                <w:rFonts w:cs="Times New Roman"/>
                <w:szCs w:val="24"/>
                <w:lang w:eastAsia="zh-CN"/>
              </w:rPr>
              <w:t>.01</w:t>
            </w:r>
          </w:p>
        </w:tc>
        <w:tc>
          <w:tcPr>
            <w:tcW w:w="2377" w:type="dxa"/>
          </w:tcPr>
          <w:p w14:paraId="29601111" w14:textId="77777777" w:rsidR="00E637B6" w:rsidRPr="0058706B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8706B">
              <w:rPr>
                <w:rFonts w:cs="Times New Roman" w:hint="eastAsia"/>
                <w:szCs w:val="24"/>
                <w:lang w:eastAsia="zh-CN"/>
              </w:rPr>
              <w:t>0.</w:t>
            </w:r>
            <w:r w:rsidRPr="0058706B">
              <w:rPr>
                <w:rFonts w:cs="Times New Roman"/>
                <w:szCs w:val="24"/>
                <w:lang w:eastAsia="zh-CN"/>
              </w:rPr>
              <w:t>00</w:t>
            </w:r>
            <w:r w:rsidRPr="0058706B">
              <w:rPr>
                <w:rFonts w:cs="Times New Roman" w:hint="eastAsia"/>
                <w:szCs w:val="24"/>
                <w:lang w:eastAsia="zh-CN"/>
              </w:rPr>
              <w:t>-</w:t>
            </w:r>
            <w:r w:rsidRPr="0058706B">
              <w:rPr>
                <w:rFonts w:cs="Times New Roman"/>
                <w:szCs w:val="24"/>
                <w:lang w:eastAsia="zh-CN"/>
              </w:rPr>
              <w:t>0</w:t>
            </w:r>
            <w:r w:rsidRPr="0058706B">
              <w:rPr>
                <w:rFonts w:cs="Times New Roman" w:hint="eastAsia"/>
                <w:szCs w:val="24"/>
                <w:lang w:eastAsia="zh-CN"/>
              </w:rPr>
              <w:t>.</w:t>
            </w:r>
            <w:r w:rsidRPr="0058706B">
              <w:rPr>
                <w:rFonts w:cs="Times New Roman"/>
                <w:szCs w:val="24"/>
                <w:lang w:eastAsia="zh-CN"/>
              </w:rPr>
              <w:t>45</w:t>
            </w:r>
          </w:p>
        </w:tc>
      </w:tr>
      <w:tr w:rsidR="00E637B6" w:rsidRPr="0058706B" w14:paraId="24017655" w14:textId="77777777" w:rsidTr="00822529">
        <w:tc>
          <w:tcPr>
            <w:tcW w:w="2710" w:type="dxa"/>
          </w:tcPr>
          <w:p w14:paraId="4EAD2A2E" w14:textId="77777777" w:rsidR="00E637B6" w:rsidRPr="0058706B" w:rsidRDefault="00E637B6" w:rsidP="00822529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8706B">
              <w:rPr>
                <w:rFonts w:eastAsia="SimSun" w:cs="Times New Roman" w:hint="eastAsia"/>
                <w:szCs w:val="24"/>
                <w:lang w:eastAsia="zh-CN"/>
              </w:rPr>
              <w:t>4</w:t>
            </w:r>
            <w:r w:rsidRPr="0058706B">
              <w:rPr>
                <w:rFonts w:eastAsia="SimSun" w:cs="Times New Roman"/>
                <w:szCs w:val="24"/>
                <w:lang w:eastAsia="zh-CN"/>
              </w:rPr>
              <w:t>9</w:t>
            </w:r>
          </w:p>
        </w:tc>
        <w:tc>
          <w:tcPr>
            <w:tcW w:w="2710" w:type="dxa"/>
          </w:tcPr>
          <w:p w14:paraId="6437FF59" w14:textId="77777777" w:rsidR="00E637B6" w:rsidRPr="0058706B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8706B">
              <w:rPr>
                <w:rFonts w:cs="Times New Roman" w:hint="eastAsia"/>
                <w:szCs w:val="24"/>
                <w:lang w:eastAsia="zh-CN"/>
              </w:rPr>
              <w:t>0</w:t>
            </w:r>
            <w:r w:rsidRPr="0058706B">
              <w:rPr>
                <w:rFonts w:cs="Times New Roman"/>
                <w:szCs w:val="24"/>
                <w:lang w:eastAsia="zh-CN"/>
              </w:rPr>
              <w:t>.01</w:t>
            </w:r>
          </w:p>
        </w:tc>
        <w:tc>
          <w:tcPr>
            <w:tcW w:w="2377" w:type="dxa"/>
          </w:tcPr>
          <w:p w14:paraId="534BF4F6" w14:textId="77777777" w:rsidR="00E637B6" w:rsidRPr="0058706B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8706B">
              <w:rPr>
                <w:rFonts w:cs="Times New Roman" w:hint="eastAsia"/>
                <w:szCs w:val="24"/>
                <w:lang w:eastAsia="zh-CN"/>
              </w:rPr>
              <w:t>0.</w:t>
            </w:r>
            <w:r w:rsidRPr="0058706B">
              <w:rPr>
                <w:rFonts w:cs="Times New Roman"/>
                <w:szCs w:val="24"/>
                <w:lang w:eastAsia="zh-CN"/>
              </w:rPr>
              <w:t>00</w:t>
            </w:r>
            <w:r w:rsidRPr="0058706B">
              <w:rPr>
                <w:rFonts w:cs="Times New Roman" w:hint="eastAsia"/>
                <w:szCs w:val="24"/>
                <w:lang w:eastAsia="zh-CN"/>
              </w:rPr>
              <w:t>-</w:t>
            </w:r>
            <w:r w:rsidRPr="0058706B">
              <w:rPr>
                <w:rFonts w:cs="Times New Roman"/>
                <w:szCs w:val="24"/>
                <w:lang w:eastAsia="zh-CN"/>
              </w:rPr>
              <w:t>0</w:t>
            </w:r>
            <w:r w:rsidRPr="0058706B">
              <w:rPr>
                <w:rFonts w:cs="Times New Roman" w:hint="eastAsia"/>
                <w:szCs w:val="24"/>
                <w:lang w:eastAsia="zh-CN"/>
              </w:rPr>
              <w:t>.</w:t>
            </w:r>
            <w:r w:rsidRPr="0058706B">
              <w:rPr>
                <w:rFonts w:cs="Times New Roman"/>
                <w:szCs w:val="24"/>
                <w:lang w:eastAsia="zh-CN"/>
              </w:rPr>
              <w:t>44</w:t>
            </w:r>
          </w:p>
        </w:tc>
      </w:tr>
      <w:tr w:rsidR="00E637B6" w:rsidRPr="0058706B" w14:paraId="69B2A38B" w14:textId="77777777" w:rsidTr="00822529">
        <w:tc>
          <w:tcPr>
            <w:tcW w:w="2710" w:type="dxa"/>
          </w:tcPr>
          <w:p w14:paraId="6725631C" w14:textId="77777777" w:rsidR="00E637B6" w:rsidRPr="0058706B" w:rsidRDefault="00E637B6" w:rsidP="00822529">
            <w:pPr>
              <w:spacing w:before="0" w:after="0"/>
              <w:rPr>
                <w:rFonts w:eastAsia="SimSun" w:cs="Times New Roman"/>
                <w:szCs w:val="24"/>
              </w:rPr>
            </w:pPr>
            <w:r w:rsidRPr="0058706B">
              <w:rPr>
                <w:rFonts w:eastAsia="SimSun" w:cs="Times New Roman" w:hint="eastAsia"/>
                <w:szCs w:val="24"/>
                <w:lang w:eastAsia="zh-CN"/>
              </w:rPr>
              <w:t>5</w:t>
            </w:r>
            <w:r w:rsidRPr="0058706B">
              <w:rPr>
                <w:rFonts w:eastAsia="SimSun" w:cs="Times New Roman"/>
                <w:szCs w:val="24"/>
                <w:lang w:eastAsia="zh-CN"/>
              </w:rPr>
              <w:t>0</w:t>
            </w:r>
          </w:p>
        </w:tc>
        <w:tc>
          <w:tcPr>
            <w:tcW w:w="2710" w:type="dxa"/>
          </w:tcPr>
          <w:p w14:paraId="205806E9" w14:textId="77777777" w:rsidR="00E637B6" w:rsidRPr="0058706B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8706B">
              <w:rPr>
                <w:rFonts w:cs="Times New Roman" w:hint="eastAsia"/>
                <w:szCs w:val="24"/>
                <w:lang w:eastAsia="zh-CN"/>
              </w:rPr>
              <w:t>0</w:t>
            </w:r>
            <w:r w:rsidRPr="0058706B">
              <w:rPr>
                <w:rFonts w:cs="Times New Roman"/>
                <w:szCs w:val="24"/>
                <w:lang w:eastAsia="zh-CN"/>
              </w:rPr>
              <w:t>.01</w:t>
            </w:r>
          </w:p>
        </w:tc>
        <w:tc>
          <w:tcPr>
            <w:tcW w:w="2377" w:type="dxa"/>
          </w:tcPr>
          <w:p w14:paraId="6C0DD509" w14:textId="77777777" w:rsidR="00E637B6" w:rsidRPr="0058706B" w:rsidRDefault="00E637B6" w:rsidP="0082252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8706B">
              <w:rPr>
                <w:rFonts w:cs="Times New Roman" w:hint="eastAsia"/>
                <w:szCs w:val="24"/>
                <w:lang w:eastAsia="zh-CN"/>
              </w:rPr>
              <w:t>0.</w:t>
            </w:r>
            <w:r w:rsidRPr="0058706B">
              <w:rPr>
                <w:rFonts w:cs="Times New Roman"/>
                <w:szCs w:val="24"/>
                <w:lang w:eastAsia="zh-CN"/>
              </w:rPr>
              <w:t>00</w:t>
            </w:r>
            <w:r w:rsidRPr="0058706B">
              <w:rPr>
                <w:rFonts w:cs="Times New Roman" w:hint="eastAsia"/>
                <w:szCs w:val="24"/>
                <w:lang w:eastAsia="zh-CN"/>
              </w:rPr>
              <w:t>-</w:t>
            </w:r>
            <w:r w:rsidRPr="0058706B">
              <w:rPr>
                <w:rFonts w:cs="Times New Roman"/>
                <w:szCs w:val="24"/>
                <w:lang w:eastAsia="zh-CN"/>
              </w:rPr>
              <w:t>0</w:t>
            </w:r>
            <w:r w:rsidRPr="0058706B">
              <w:rPr>
                <w:rFonts w:cs="Times New Roman" w:hint="eastAsia"/>
                <w:szCs w:val="24"/>
                <w:lang w:eastAsia="zh-CN"/>
              </w:rPr>
              <w:t>.</w:t>
            </w:r>
            <w:r w:rsidRPr="0058706B">
              <w:rPr>
                <w:rFonts w:cs="Times New Roman"/>
                <w:szCs w:val="24"/>
                <w:lang w:eastAsia="zh-CN"/>
              </w:rPr>
              <w:t>42</w:t>
            </w:r>
          </w:p>
        </w:tc>
      </w:tr>
    </w:tbl>
    <w:p w14:paraId="0538ED48" w14:textId="77777777" w:rsidR="00E637B6" w:rsidRPr="0058706B" w:rsidRDefault="00E637B6" w:rsidP="00E637B6">
      <w:pPr>
        <w:spacing w:before="0" w:after="0"/>
        <w:rPr>
          <w:rFonts w:cs="Times New Roman"/>
          <w:szCs w:val="24"/>
          <w:lang w:eastAsia="zh-CN"/>
        </w:rPr>
      </w:pPr>
    </w:p>
    <w:p w14:paraId="73F39834" w14:textId="56FFFBA0" w:rsidR="00E637B6" w:rsidRPr="00725747" w:rsidRDefault="00E637B6" w:rsidP="00E637B6">
      <w:pPr>
        <w:spacing w:before="0" w:after="0"/>
        <w:rPr>
          <w:rFonts w:cs="Times New Roman"/>
          <w:szCs w:val="24"/>
          <w:lang w:eastAsia="zh-CN"/>
        </w:rPr>
      </w:pPr>
      <w:r w:rsidRPr="00725747">
        <w:rPr>
          <w:rFonts w:cs="Times New Roman"/>
          <w:szCs w:val="24"/>
          <w:lang w:eastAsia="zh-CN"/>
        </w:rPr>
        <w:t>FPG: fasting plasma glucose</w:t>
      </w:r>
      <w:r w:rsidR="00E81445">
        <w:rPr>
          <w:rFonts w:cs="Times New Roman"/>
          <w:szCs w:val="24"/>
          <w:lang w:eastAsia="zh-CN"/>
        </w:rPr>
        <w:t>;</w:t>
      </w:r>
      <w:r w:rsidRPr="00725747">
        <w:rPr>
          <w:rFonts w:cs="Times New Roman"/>
          <w:szCs w:val="24"/>
          <w:lang w:eastAsia="zh-CN"/>
        </w:rPr>
        <w:t xml:space="preserve"> HR: hazard ratio</w:t>
      </w:r>
      <w:r w:rsidR="00E81445">
        <w:rPr>
          <w:rFonts w:cs="Times New Roman"/>
          <w:szCs w:val="24"/>
          <w:lang w:eastAsia="zh-CN"/>
        </w:rPr>
        <w:t>;</w:t>
      </w:r>
      <w:r w:rsidRPr="00725747">
        <w:rPr>
          <w:rFonts w:cs="Times New Roman"/>
          <w:szCs w:val="24"/>
          <w:lang w:eastAsia="zh-CN"/>
        </w:rPr>
        <w:t xml:space="preserve"> CI: confidence interval</w:t>
      </w:r>
      <w:r w:rsidR="00E81445">
        <w:rPr>
          <w:rFonts w:cs="Times New Roman"/>
          <w:szCs w:val="24"/>
          <w:lang w:eastAsia="zh-CN"/>
        </w:rPr>
        <w:t>;</w:t>
      </w:r>
    </w:p>
    <w:p w14:paraId="6322F3CE" w14:textId="77777777" w:rsidR="00E637B6" w:rsidRDefault="00E637B6" w:rsidP="00E637B6">
      <w:pPr>
        <w:spacing w:before="0" w:after="0"/>
        <w:rPr>
          <w:rFonts w:cs="Times New Roman"/>
          <w:szCs w:val="24"/>
          <w:lang w:eastAsia="zh-CN"/>
        </w:rPr>
      </w:pPr>
      <w:r w:rsidRPr="00725747">
        <w:rPr>
          <w:rFonts w:cs="Times New Roman"/>
          <w:szCs w:val="24"/>
          <w:lang w:eastAsia="zh-CN"/>
        </w:rPr>
        <w:t>*: adjusted for age, gender, body mass index, district, education level, fasting plasma glucose, hypertension, dyslipidemia, smoking status, alcohol drinking, physical activity, and family history of diabetes.</w:t>
      </w:r>
    </w:p>
    <w:p w14:paraId="064854C4" w14:textId="01B2A671" w:rsidR="00E92A3A" w:rsidRDefault="00E92A3A" w:rsidP="007739BE">
      <w:pPr>
        <w:spacing w:before="0" w:after="200" w:line="276" w:lineRule="auto"/>
        <w:sectPr w:rsidR="00E92A3A" w:rsidSect="00F35B53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14:paraId="1C0C42B5" w14:textId="27FFBEFA" w:rsidR="00772887" w:rsidRDefault="00B56081" w:rsidP="003240CA">
      <w:pPr>
        <w:spacing w:before="0" w:after="0"/>
        <w:rPr>
          <w:rFonts w:cs="Times New Roman"/>
          <w:szCs w:val="24"/>
          <w:lang w:eastAsia="zh-CN"/>
        </w:rPr>
      </w:pPr>
      <w:r w:rsidRPr="004506F3">
        <w:rPr>
          <w:rFonts w:cs="Times New Roman"/>
          <w:szCs w:val="24"/>
          <w:lang w:eastAsia="zh-CN"/>
        </w:rPr>
        <w:lastRenderedPageBreak/>
        <w:t xml:space="preserve">Table </w:t>
      </w:r>
      <w:r>
        <w:rPr>
          <w:rFonts w:cs="Times New Roman"/>
          <w:szCs w:val="24"/>
          <w:lang w:eastAsia="zh-CN"/>
        </w:rPr>
        <w:t>S</w:t>
      </w:r>
      <w:r w:rsidR="00D65044">
        <w:rPr>
          <w:rFonts w:cs="Times New Roman"/>
          <w:szCs w:val="24"/>
          <w:lang w:eastAsia="zh-CN"/>
        </w:rPr>
        <w:t>2</w:t>
      </w:r>
      <w:r>
        <w:rPr>
          <w:rFonts w:cs="Times New Roman"/>
          <w:szCs w:val="24"/>
          <w:lang w:eastAsia="zh-CN"/>
        </w:rPr>
        <w:t xml:space="preserve">. </w:t>
      </w:r>
      <w:r w:rsidRPr="00F259E4">
        <w:rPr>
          <w:rFonts w:cs="Times New Roman"/>
          <w:szCs w:val="24"/>
          <w:lang w:eastAsia="zh-CN"/>
        </w:rPr>
        <w:t xml:space="preserve">Associations of </w:t>
      </w:r>
      <w:r w:rsidR="00374183">
        <w:rPr>
          <w:rFonts w:cs="Times New Roman"/>
          <w:szCs w:val="24"/>
          <w:lang w:eastAsia="zh-CN"/>
        </w:rPr>
        <w:t xml:space="preserve">baseline </w:t>
      </w:r>
      <w:r w:rsidRPr="00F259E4">
        <w:rPr>
          <w:rFonts w:cs="Times New Roman"/>
          <w:szCs w:val="24"/>
          <w:lang w:eastAsia="zh-CN"/>
        </w:rPr>
        <w:t>serum 25(OH)D concentrations</w:t>
      </w:r>
      <w:r w:rsidR="00374183">
        <w:rPr>
          <w:rFonts w:cs="Times New Roman"/>
          <w:szCs w:val="24"/>
          <w:lang w:eastAsia="zh-CN"/>
        </w:rPr>
        <w:t xml:space="preserve"> (categorized using quartiles)</w:t>
      </w:r>
      <w:r w:rsidRPr="00F259E4">
        <w:rPr>
          <w:rFonts w:cs="Times New Roman"/>
          <w:szCs w:val="24"/>
          <w:lang w:eastAsia="zh-CN"/>
        </w:rPr>
        <w:t xml:space="preserve"> with incident type 2 diabetes</w:t>
      </w:r>
    </w:p>
    <w:p w14:paraId="194E437B" w14:textId="77777777" w:rsidR="003240CA" w:rsidRPr="00D65044" w:rsidRDefault="003240CA" w:rsidP="003240CA">
      <w:pPr>
        <w:spacing w:before="0" w:after="0"/>
        <w:rPr>
          <w:rFonts w:cs="Times New Roman"/>
          <w:szCs w:val="24"/>
          <w:lang w:eastAsia="zh-CN"/>
        </w:rPr>
      </w:pPr>
    </w:p>
    <w:tbl>
      <w:tblPr>
        <w:tblStyle w:val="TableGrid"/>
        <w:tblW w:w="13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91"/>
        <w:gridCol w:w="294"/>
        <w:gridCol w:w="283"/>
        <w:gridCol w:w="1985"/>
        <w:gridCol w:w="567"/>
        <w:gridCol w:w="283"/>
        <w:gridCol w:w="1985"/>
        <w:gridCol w:w="567"/>
        <w:gridCol w:w="283"/>
        <w:gridCol w:w="1985"/>
        <w:gridCol w:w="708"/>
        <w:gridCol w:w="284"/>
        <w:gridCol w:w="802"/>
      </w:tblGrid>
      <w:tr w:rsidR="00796090" w14:paraId="3F04BD1F" w14:textId="77777777" w:rsidTr="00A748B6">
        <w:tc>
          <w:tcPr>
            <w:tcW w:w="1843" w:type="dxa"/>
            <w:vMerge w:val="restart"/>
            <w:tcBorders>
              <w:top w:val="single" w:sz="4" w:space="0" w:color="auto"/>
              <w:right w:val="nil"/>
            </w:tcBorders>
          </w:tcPr>
          <w:p w14:paraId="68479626" w14:textId="1A6978C4" w:rsidR="00855CC8" w:rsidRDefault="00855CC8" w:rsidP="005B13D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ubgroup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819FB" w14:textId="64D79395" w:rsidR="00855CC8" w:rsidRPr="006D5E81" w:rsidRDefault="00855CC8" w:rsidP="005B13D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>
              <w:rPr>
                <w:rFonts w:cs="Times New Roman"/>
                <w:szCs w:val="24"/>
                <w:lang w:eastAsia="zh-CN"/>
              </w:rPr>
              <w:t>4</w:t>
            </w:r>
            <w:r w:rsidR="00796090">
              <w:rPr>
                <w:rFonts w:cs="Times New Roman"/>
                <w:szCs w:val="24"/>
                <w:lang w:eastAsia="zh-CN"/>
              </w:rPr>
              <w:t xml:space="preserve"> </w:t>
            </w:r>
            <w:r w:rsidR="00796090">
              <w:rPr>
                <w:rFonts w:cs="Times New Roman"/>
                <w:szCs w:val="24"/>
              </w:rPr>
              <w:t>(</w:t>
            </w:r>
            <w:r w:rsidR="00796090" w:rsidRPr="00994019">
              <w:rPr>
                <w:rFonts w:eastAsia="Times New Roman Uni" w:cs="Times New Roman"/>
                <w:szCs w:val="24"/>
              </w:rPr>
              <w:t>≥</w:t>
            </w:r>
            <w:r w:rsidR="00796090">
              <w:rPr>
                <w:rFonts w:eastAsia="Times New Roman Uni" w:cs="Times New Roman"/>
                <w:szCs w:val="24"/>
              </w:rPr>
              <w:t xml:space="preserve"> 29.55</w:t>
            </w:r>
            <w:r w:rsidR="00796090">
              <w:rPr>
                <w:rFonts w:cs="Times New Roman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9746B" w14:textId="77777777" w:rsidR="00855CC8" w:rsidRPr="004C44FF" w:rsidRDefault="00855CC8" w:rsidP="005B13D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41C97" w14:textId="72B405F2" w:rsidR="00855CC8" w:rsidRPr="006D5E81" w:rsidRDefault="00855CC8" w:rsidP="005B13D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>
              <w:rPr>
                <w:rFonts w:cs="Times New Roman"/>
                <w:szCs w:val="24"/>
                <w:lang w:eastAsia="zh-CN"/>
              </w:rPr>
              <w:t>3</w:t>
            </w:r>
            <w:r w:rsidR="00796090">
              <w:rPr>
                <w:rFonts w:cs="Times New Roman"/>
                <w:szCs w:val="24"/>
              </w:rPr>
              <w:t xml:space="preserve"> (25.415-29.5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9A007" w14:textId="77777777" w:rsidR="00855CC8" w:rsidRPr="004C44FF" w:rsidRDefault="00855CC8" w:rsidP="005B13D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CF7D9" w14:textId="11B94216" w:rsidR="00855CC8" w:rsidRPr="006D5E81" w:rsidRDefault="00855CC8" w:rsidP="005B13D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>
              <w:rPr>
                <w:rFonts w:cs="Times New Roman"/>
                <w:szCs w:val="24"/>
                <w:lang w:eastAsia="zh-CN"/>
              </w:rPr>
              <w:t>2</w:t>
            </w:r>
            <w:r w:rsidR="00796090">
              <w:rPr>
                <w:rFonts w:cs="Times New Roman"/>
                <w:szCs w:val="24"/>
              </w:rPr>
              <w:t>(21.14-25.41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D085D" w14:textId="77777777" w:rsidR="00855CC8" w:rsidRPr="004C44FF" w:rsidRDefault="00855CC8" w:rsidP="005B13D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6AB07" w14:textId="2F96CD9F" w:rsidR="00855CC8" w:rsidRPr="005B13D3" w:rsidRDefault="00855CC8" w:rsidP="005B13D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>
              <w:rPr>
                <w:rFonts w:cs="Times New Roman"/>
                <w:szCs w:val="24"/>
                <w:lang w:eastAsia="zh-CN"/>
              </w:rPr>
              <w:t>1</w:t>
            </w:r>
            <w:r w:rsidR="00796090" w:rsidRPr="00796090">
              <w:rPr>
                <w:rFonts w:cs="Times New Roman"/>
                <w:szCs w:val="24"/>
                <w:lang w:eastAsia="zh-CN"/>
              </w:rPr>
              <w:t>(&lt; 21.14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82359" w14:textId="77777777" w:rsidR="00855CC8" w:rsidRPr="004C44FF" w:rsidRDefault="00855CC8" w:rsidP="005B13D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nil"/>
            </w:tcBorders>
          </w:tcPr>
          <w:p w14:paraId="17FC242E" w14:textId="5CA4C078" w:rsidR="00855CC8" w:rsidRPr="004C44FF" w:rsidRDefault="00855CC8" w:rsidP="005B13D3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>P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r w:rsidRPr="00EF3561">
              <w:rPr>
                <w:rFonts w:cs="Times New Roman"/>
                <w:szCs w:val="24"/>
                <w:lang w:eastAsia="zh-CN"/>
              </w:rPr>
              <w:t>for trend</w:t>
            </w:r>
            <w:r w:rsidR="00D20FCA" w:rsidRPr="00D20FCA">
              <w:rPr>
                <w:rFonts w:cs="Times New Roman"/>
                <w:szCs w:val="24"/>
                <w:vertAlign w:val="superscript"/>
                <w:lang w:eastAsia="zh-CN"/>
              </w:rPr>
              <w:t>#</w:t>
            </w:r>
          </w:p>
        </w:tc>
      </w:tr>
      <w:tr w:rsidR="00D20FCA" w14:paraId="5F6FD634" w14:textId="77777777" w:rsidTr="00A748B6"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</w:tcPr>
          <w:p w14:paraId="6F018245" w14:textId="77777777" w:rsidR="00855CC8" w:rsidRDefault="00855CC8" w:rsidP="005B13D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F7985" w14:textId="77777777" w:rsidR="00855CC8" w:rsidRDefault="00855CC8" w:rsidP="005B13D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6D5E81">
              <w:rPr>
                <w:rFonts w:cs="Times New Roman"/>
                <w:szCs w:val="24"/>
              </w:rPr>
              <w:t>HR (95% CI)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5B5D0" w14:textId="77777777" w:rsidR="00855CC8" w:rsidRDefault="00855CC8" w:rsidP="005B13D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4C44FF">
              <w:rPr>
                <w:rFonts w:cs="Times New Roman"/>
                <w:i/>
                <w:iCs/>
                <w:szCs w:val="24"/>
              </w:rPr>
              <w:t>P</w:t>
            </w:r>
            <w:r w:rsidRPr="004C44F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CC5E1" w14:textId="4A130F95" w:rsidR="00855CC8" w:rsidRDefault="00855CC8" w:rsidP="005B13D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6D5E81">
              <w:rPr>
                <w:rFonts w:cs="Times New Roman"/>
                <w:szCs w:val="24"/>
              </w:rPr>
              <w:t>HR (95% CI)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00FFE" w14:textId="1D68E7FB" w:rsidR="00855CC8" w:rsidRPr="00231AFE" w:rsidRDefault="00855CC8" w:rsidP="005B13D3">
            <w:pPr>
              <w:spacing w:before="0" w:after="0"/>
              <w:rPr>
                <w:rFonts w:cs="Times New Roman"/>
                <w:szCs w:val="24"/>
              </w:rPr>
            </w:pPr>
            <w:r w:rsidRPr="004C44FF">
              <w:rPr>
                <w:rFonts w:cs="Times New Roman"/>
                <w:i/>
                <w:iCs/>
                <w:szCs w:val="24"/>
              </w:rPr>
              <w:t>P</w:t>
            </w:r>
            <w:r w:rsidRPr="004C44F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27983" w14:textId="2DD85463" w:rsidR="00855CC8" w:rsidRPr="00231AFE" w:rsidRDefault="00855CC8" w:rsidP="005B13D3">
            <w:pPr>
              <w:spacing w:before="0" w:after="0"/>
              <w:rPr>
                <w:rFonts w:cs="Times New Roman"/>
                <w:szCs w:val="24"/>
              </w:rPr>
            </w:pPr>
            <w:r w:rsidRPr="006D5E81">
              <w:rPr>
                <w:rFonts w:cs="Times New Roman"/>
                <w:szCs w:val="24"/>
              </w:rPr>
              <w:t>HR (95% CI)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32725" w14:textId="37CFD69C" w:rsidR="00855CC8" w:rsidRPr="004C44FF" w:rsidRDefault="00855CC8" w:rsidP="005B13D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4C44FF">
              <w:rPr>
                <w:rFonts w:cs="Times New Roman"/>
                <w:i/>
                <w:iCs/>
                <w:szCs w:val="24"/>
              </w:rPr>
              <w:t>P</w:t>
            </w:r>
            <w:r w:rsidRPr="004C44F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71545" w14:textId="433814C6" w:rsidR="00855CC8" w:rsidRPr="005B13D3" w:rsidRDefault="00A748B6" w:rsidP="005B13D3">
            <w:pPr>
              <w:spacing w:before="0" w:after="0"/>
              <w:rPr>
                <w:rFonts w:cs="Times New Roman"/>
                <w:szCs w:val="24"/>
              </w:rPr>
            </w:pPr>
            <w:r w:rsidRPr="00A748B6">
              <w:rPr>
                <w:rFonts w:cs="Times New Roman"/>
                <w:szCs w:val="24"/>
              </w:rPr>
              <w:t xml:space="preserve">HR (95% CI) </w:t>
            </w:r>
            <w:r w:rsidRPr="00A748B6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0B23C" w14:textId="2A5DA9FE" w:rsidR="00855CC8" w:rsidRPr="004C44FF" w:rsidRDefault="00855CC8" w:rsidP="005B13D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4C44FF">
              <w:rPr>
                <w:rFonts w:cs="Times New Roman"/>
                <w:i/>
                <w:iCs/>
                <w:szCs w:val="24"/>
              </w:rPr>
              <w:t>P</w:t>
            </w:r>
            <w:r w:rsidRPr="004C44F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02" w:type="dxa"/>
            <w:vMerge/>
            <w:tcBorders>
              <w:left w:val="nil"/>
              <w:bottom w:val="single" w:sz="4" w:space="0" w:color="auto"/>
            </w:tcBorders>
          </w:tcPr>
          <w:p w14:paraId="599C6231" w14:textId="5ECAEFC8" w:rsidR="00855CC8" w:rsidRDefault="00855CC8" w:rsidP="005B13D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131FAD" w14:paraId="0B0C60F1" w14:textId="77777777" w:rsidTr="00796090">
        <w:tc>
          <w:tcPr>
            <w:tcW w:w="1843" w:type="dxa"/>
            <w:tcBorders>
              <w:right w:val="nil"/>
            </w:tcBorders>
          </w:tcPr>
          <w:p w14:paraId="67B9C2C9" w14:textId="77777777" w:rsidR="00EF3561" w:rsidRDefault="00EF3561" w:rsidP="005543B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Age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5C7282F7" w14:textId="77777777" w:rsidR="00EF3561" w:rsidRDefault="00EF3561" w:rsidP="005543B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301737CA" w14:textId="77777777" w:rsidR="00EF3561" w:rsidRDefault="00EF3561" w:rsidP="005543B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5C4161B" w14:textId="5AB7FC36" w:rsidR="00EF3561" w:rsidRDefault="00EF3561" w:rsidP="005543B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4E90B57E" w14:textId="0C41D349" w:rsidR="00EF3561" w:rsidRDefault="00EF3561" w:rsidP="005543B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08F78A5" w14:textId="2AE92551" w:rsidR="00EF3561" w:rsidRDefault="00EF3561" w:rsidP="005543B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2B03713F" w14:textId="1394DD47" w:rsidR="00EF3561" w:rsidRDefault="00EF3561" w:rsidP="005543B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EF2F3E6" w14:textId="77777777" w:rsidR="00EF3561" w:rsidRDefault="00EF3561" w:rsidP="005543B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0C65C520" w14:textId="77777777" w:rsidR="00EF3561" w:rsidRDefault="00EF3561" w:rsidP="005543B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02" w:type="dxa"/>
            <w:tcBorders>
              <w:left w:val="nil"/>
            </w:tcBorders>
          </w:tcPr>
          <w:p w14:paraId="3B140B90" w14:textId="2423CC6A" w:rsidR="00EF3561" w:rsidRDefault="00EF3561" w:rsidP="005543B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D20FCA" w14:paraId="1CC22720" w14:textId="77777777" w:rsidTr="00796090">
        <w:tc>
          <w:tcPr>
            <w:tcW w:w="1843" w:type="dxa"/>
            <w:tcBorders>
              <w:right w:val="nil"/>
            </w:tcBorders>
          </w:tcPr>
          <w:p w14:paraId="74EFB7EB" w14:textId="77777777" w:rsidR="00EF3561" w:rsidRDefault="00EF3561" w:rsidP="008B450E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&lt;52 years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2B6F9F52" w14:textId="1DDCC43A" w:rsidR="00EF3561" w:rsidRDefault="00EF3561" w:rsidP="008B450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743FC475" w14:textId="304B67E3" w:rsidR="00EF3561" w:rsidRDefault="00EF3561" w:rsidP="008B450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4D60BB22" w14:textId="749F3B63" w:rsidR="00EF3561" w:rsidRDefault="00EF3561" w:rsidP="008B450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38 (0.52-3.64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2F7E04B" w14:textId="1BB6355C" w:rsidR="00EF3561" w:rsidRDefault="00EF3561" w:rsidP="008B450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2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A646806" w14:textId="4DBBE28B" w:rsidR="00EF3561" w:rsidRDefault="00EF3561" w:rsidP="008B450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48 (0.57-3.84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5FC3219C" w14:textId="3BEECEA1" w:rsidR="00EF3561" w:rsidRDefault="00EF3561" w:rsidP="008B450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2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53B71BE" w14:textId="20363AD0" w:rsidR="00EF3561" w:rsidRDefault="00EF3561" w:rsidP="008B450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5 (0.29-2.52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657A1634" w14:textId="3111CAA6" w:rsidR="00EF3561" w:rsidRDefault="00AF759C" w:rsidP="008B450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75</w:t>
            </w:r>
          </w:p>
        </w:tc>
        <w:tc>
          <w:tcPr>
            <w:tcW w:w="802" w:type="dxa"/>
            <w:tcBorders>
              <w:left w:val="nil"/>
            </w:tcBorders>
          </w:tcPr>
          <w:p w14:paraId="08F792AA" w14:textId="0A030831" w:rsidR="00EF3561" w:rsidRDefault="00131FAD" w:rsidP="008B450E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60</w:t>
            </w:r>
          </w:p>
        </w:tc>
      </w:tr>
      <w:tr w:rsidR="00D20FCA" w14:paraId="64A122B3" w14:textId="77777777" w:rsidTr="00796090">
        <w:tc>
          <w:tcPr>
            <w:tcW w:w="1843" w:type="dxa"/>
            <w:tcBorders>
              <w:right w:val="nil"/>
            </w:tcBorders>
          </w:tcPr>
          <w:p w14:paraId="5F63C646" w14:textId="77777777" w:rsidR="006D0ECD" w:rsidRDefault="006D0ECD" w:rsidP="006D0ECD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≥52 years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11BA487E" w14:textId="67A340DB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327BD42E" w14:textId="7CFBED7E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5387AA59" w14:textId="7D14548D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9 (0.51-2.33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69EF6AB" w14:textId="0FFC9C5D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16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B69CBE5" w14:textId="63044C7A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47 (0.73-2.97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3A48C24B" w14:textId="36F6DAC8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279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2E692F8" w14:textId="74202C72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81 (0.89-3.69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3BF707A6" w14:textId="1156021C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01</w:t>
            </w:r>
          </w:p>
        </w:tc>
        <w:tc>
          <w:tcPr>
            <w:tcW w:w="802" w:type="dxa"/>
            <w:tcBorders>
              <w:left w:val="nil"/>
            </w:tcBorders>
          </w:tcPr>
          <w:p w14:paraId="54BFFEDC" w14:textId="6822996D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62</w:t>
            </w:r>
          </w:p>
        </w:tc>
      </w:tr>
      <w:tr w:rsidR="00D20FCA" w14:paraId="6B9FC4D7" w14:textId="77777777" w:rsidTr="00796090">
        <w:tc>
          <w:tcPr>
            <w:tcW w:w="1843" w:type="dxa"/>
            <w:tcBorders>
              <w:right w:val="nil"/>
            </w:tcBorders>
          </w:tcPr>
          <w:p w14:paraId="14BD12A2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Gender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34809004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4321C803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0202FDC6" w14:textId="2A330FBE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7CE50DF" w14:textId="1166A776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10160D7" w14:textId="1B415B59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3B812E1A" w14:textId="50F9A07E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E4EAEB2" w14:textId="645BB394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3DE1A0DE" w14:textId="7F185AAE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02" w:type="dxa"/>
            <w:tcBorders>
              <w:left w:val="nil"/>
            </w:tcBorders>
          </w:tcPr>
          <w:p w14:paraId="3CED032E" w14:textId="52651B93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D20FCA" w14:paraId="5552E03F" w14:textId="77777777" w:rsidTr="00796090">
        <w:tc>
          <w:tcPr>
            <w:tcW w:w="1843" w:type="dxa"/>
            <w:tcBorders>
              <w:right w:val="nil"/>
            </w:tcBorders>
          </w:tcPr>
          <w:p w14:paraId="6B4F50BB" w14:textId="77777777" w:rsidR="006D0ECD" w:rsidRDefault="006D0ECD" w:rsidP="006D0ECD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m</w:t>
            </w:r>
            <w:r w:rsidRPr="00785689">
              <w:rPr>
                <w:rFonts w:cs="Times New Roman"/>
                <w:szCs w:val="24"/>
              </w:rPr>
              <w:t>ale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5CD91409" w14:textId="67E08238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0EE29216" w14:textId="2AF08CA4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50B104A" w14:textId="7EA5C970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47 (0.63-3.43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347CA67F" w14:textId="392DC2BA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7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D0C3825" w14:textId="45041E9D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13 (0.96-4.71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52976979" w14:textId="4A1738DD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6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D1D75B2" w14:textId="7AE633C5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32 (0.99-5.41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5A1A0FEC" w14:textId="6C5D0DBE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52</w:t>
            </w:r>
          </w:p>
        </w:tc>
        <w:tc>
          <w:tcPr>
            <w:tcW w:w="802" w:type="dxa"/>
            <w:tcBorders>
              <w:left w:val="nil"/>
            </w:tcBorders>
          </w:tcPr>
          <w:p w14:paraId="48D2AD65" w14:textId="0BDFAAC6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031</w:t>
            </w:r>
          </w:p>
        </w:tc>
      </w:tr>
      <w:tr w:rsidR="00D20FCA" w14:paraId="5212CC73" w14:textId="77777777" w:rsidTr="00796090">
        <w:tc>
          <w:tcPr>
            <w:tcW w:w="1843" w:type="dxa"/>
            <w:tcBorders>
              <w:right w:val="nil"/>
            </w:tcBorders>
          </w:tcPr>
          <w:p w14:paraId="6771A195" w14:textId="77777777" w:rsidR="006D0ECD" w:rsidRDefault="006D0ECD" w:rsidP="006D0ECD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f</w:t>
            </w:r>
            <w:r w:rsidRPr="00785689">
              <w:rPr>
                <w:rFonts w:cs="Times New Roman"/>
                <w:szCs w:val="24"/>
              </w:rPr>
              <w:t>emale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0D50C306" w14:textId="491610CA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6E567440" w14:textId="6E8EF969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05B6A880" w14:textId="4A10F624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89 (0.39-2.03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B6AE3AE" w14:textId="07BF9ABF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787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EAD785B" w14:textId="44BA900D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.08 (0.49-2.35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05D8D203" w14:textId="4435286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857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D128F56" w14:textId="17011D85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89 (0.41-1.95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50063ED3" w14:textId="20D62AA5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778</w:t>
            </w:r>
          </w:p>
        </w:tc>
        <w:tc>
          <w:tcPr>
            <w:tcW w:w="802" w:type="dxa"/>
            <w:tcBorders>
              <w:left w:val="nil"/>
            </w:tcBorders>
          </w:tcPr>
          <w:p w14:paraId="3FEF1559" w14:textId="06549172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855</w:t>
            </w:r>
          </w:p>
        </w:tc>
      </w:tr>
      <w:tr w:rsidR="00D20FCA" w14:paraId="006DBB35" w14:textId="77777777" w:rsidTr="00796090">
        <w:tc>
          <w:tcPr>
            <w:tcW w:w="1843" w:type="dxa"/>
            <w:tcBorders>
              <w:right w:val="nil"/>
            </w:tcBorders>
          </w:tcPr>
          <w:p w14:paraId="363A3ECE" w14:textId="77777777" w:rsidR="006D0ECD" w:rsidRPr="00785689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istrict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7388354E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4B71F4AF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DC4C772" w14:textId="094B1015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1245381" w14:textId="4C3ADD5D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9A455B3" w14:textId="202600D3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39B4C948" w14:textId="138EE85A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E8B7C91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475C5297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02" w:type="dxa"/>
            <w:tcBorders>
              <w:left w:val="nil"/>
            </w:tcBorders>
          </w:tcPr>
          <w:p w14:paraId="1078AC11" w14:textId="1AA502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D20FCA" w14:paraId="1345001F" w14:textId="77777777" w:rsidTr="00796090">
        <w:tc>
          <w:tcPr>
            <w:tcW w:w="1843" w:type="dxa"/>
            <w:tcBorders>
              <w:right w:val="nil"/>
            </w:tcBorders>
          </w:tcPr>
          <w:p w14:paraId="0CB3881F" w14:textId="77777777" w:rsidR="006D0ECD" w:rsidRPr="00785689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 xml:space="preserve">  rural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5E79B2A7" w14:textId="2ECF8228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7DC78825" w14:textId="69C0F2D3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ABEE2EF" w14:textId="4955DCAF" w:rsidR="006D0ECD" w:rsidRDefault="004B2C40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6 (0.45-3.50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814CF74" w14:textId="5C98187A" w:rsidR="006D0ECD" w:rsidRDefault="004B2C40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57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1676CCF" w14:textId="1CBF32B1" w:rsidR="006D0ECD" w:rsidRDefault="004B2C40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35 (0.48-3.79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31C56228" w14:textId="5B23343E" w:rsidR="006D0ECD" w:rsidRDefault="004B2C40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6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32314D7" w14:textId="048BB857" w:rsidR="006D0ECD" w:rsidRDefault="004B2C40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65 (0.60-4.55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1ADF3ECF" w14:textId="2B398D6D" w:rsidR="006D0ECD" w:rsidRDefault="004B2C40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34</w:t>
            </w:r>
          </w:p>
        </w:tc>
        <w:tc>
          <w:tcPr>
            <w:tcW w:w="802" w:type="dxa"/>
            <w:tcBorders>
              <w:left w:val="nil"/>
            </w:tcBorders>
          </w:tcPr>
          <w:p w14:paraId="47C6089B" w14:textId="08C54D9B" w:rsidR="006D0ECD" w:rsidRDefault="002E78DC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32</w:t>
            </w:r>
          </w:p>
        </w:tc>
      </w:tr>
      <w:tr w:rsidR="00D20FCA" w14:paraId="0F9EFB9C" w14:textId="77777777" w:rsidTr="00796090">
        <w:tc>
          <w:tcPr>
            <w:tcW w:w="1843" w:type="dxa"/>
            <w:tcBorders>
              <w:right w:val="nil"/>
            </w:tcBorders>
          </w:tcPr>
          <w:p w14:paraId="5922689F" w14:textId="77777777" w:rsidR="006D0ECD" w:rsidRPr="00785689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 xml:space="preserve">  urban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181480EB" w14:textId="2A306EA2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65A27316" w14:textId="1F10F87F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24260A48" w14:textId="3352AA96" w:rsidR="006D0ECD" w:rsidRDefault="00D52F13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5 (0.55-2.41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2652639" w14:textId="164EC552" w:rsidR="006D0ECD" w:rsidRDefault="00D52F13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0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D785024" w14:textId="2D3D1761" w:rsidR="006D0ECD" w:rsidRDefault="00D52F13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60 (0.82-3.14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2743849A" w14:textId="764D2ECC" w:rsidR="006D0ECD" w:rsidRDefault="00D52F13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7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37915AF" w14:textId="058C21CB" w:rsidR="006D0ECD" w:rsidRDefault="00D52F13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8 (0.63-2.62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27CFF1B2" w14:textId="7FAEC605" w:rsidR="006D0ECD" w:rsidRDefault="00D52F13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92</w:t>
            </w:r>
          </w:p>
        </w:tc>
        <w:tc>
          <w:tcPr>
            <w:tcW w:w="802" w:type="dxa"/>
            <w:tcBorders>
              <w:left w:val="nil"/>
            </w:tcBorders>
          </w:tcPr>
          <w:p w14:paraId="6BA76372" w14:textId="1F6E7446" w:rsidR="006D0ECD" w:rsidRDefault="002E78DC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96</w:t>
            </w:r>
          </w:p>
        </w:tc>
      </w:tr>
      <w:tr w:rsidR="00D20FCA" w14:paraId="5E453FAF" w14:textId="77777777" w:rsidTr="00796090">
        <w:tc>
          <w:tcPr>
            <w:tcW w:w="1843" w:type="dxa"/>
            <w:tcBorders>
              <w:right w:val="nil"/>
            </w:tcBorders>
          </w:tcPr>
          <w:p w14:paraId="6127586D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BMI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3D7835C0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47B2CCA8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16234EE" w14:textId="59AB7A19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1F955785" w14:textId="4D8CBB66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F4B409D" w14:textId="10ECD100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70DD5BBB" w14:textId="6C7491B8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A4F2ABF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6B40C82A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02" w:type="dxa"/>
            <w:tcBorders>
              <w:left w:val="nil"/>
            </w:tcBorders>
          </w:tcPr>
          <w:p w14:paraId="44FAA2D3" w14:textId="6F780ABC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D20FCA" w14:paraId="797A038D" w14:textId="77777777" w:rsidTr="00796090">
        <w:tc>
          <w:tcPr>
            <w:tcW w:w="1843" w:type="dxa"/>
            <w:tcBorders>
              <w:right w:val="nil"/>
            </w:tcBorders>
          </w:tcPr>
          <w:p w14:paraId="21A8FDE9" w14:textId="77777777" w:rsidR="006D0ECD" w:rsidRDefault="006D0ECD" w:rsidP="006D0ECD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&lt; 24 kg/m</w:t>
            </w:r>
            <w:r w:rsidRPr="00785689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6B21853F" w14:textId="5B3AA13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0001A52C" w14:textId="73479D82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A2A3005" w14:textId="2B45E1A5" w:rsidR="006D0ECD" w:rsidRDefault="009F4752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3 (0.33-2.09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1F812203" w14:textId="68262AEF" w:rsidR="006D0ECD" w:rsidRDefault="009F4752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9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8028789" w14:textId="1A34F903" w:rsidR="006D0ECD" w:rsidRDefault="009F4752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9 (0.40-2.42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7A6C246A" w14:textId="3EFD8C57" w:rsidR="006D0ECD" w:rsidRDefault="009F4752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77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13AF243" w14:textId="5B6C72F6" w:rsidR="006D0ECD" w:rsidRDefault="009F4752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2 (0.40-2.60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0F718B7F" w14:textId="6919B1C1" w:rsidR="006D0ECD" w:rsidRDefault="009F4752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74</w:t>
            </w:r>
          </w:p>
        </w:tc>
        <w:tc>
          <w:tcPr>
            <w:tcW w:w="802" w:type="dxa"/>
            <w:tcBorders>
              <w:left w:val="nil"/>
            </w:tcBorders>
          </w:tcPr>
          <w:p w14:paraId="54166052" w14:textId="07395125" w:rsidR="006D0ECD" w:rsidRDefault="00A70D85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03</w:t>
            </w:r>
          </w:p>
        </w:tc>
      </w:tr>
      <w:tr w:rsidR="00D20FCA" w14:paraId="6B87CA7F" w14:textId="77777777" w:rsidTr="00796090">
        <w:tc>
          <w:tcPr>
            <w:tcW w:w="1843" w:type="dxa"/>
            <w:tcBorders>
              <w:bottom w:val="nil"/>
              <w:right w:val="nil"/>
            </w:tcBorders>
          </w:tcPr>
          <w:p w14:paraId="58E7294A" w14:textId="77777777" w:rsidR="006D0ECD" w:rsidRDefault="006D0ECD" w:rsidP="006D0ECD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≥ 24 kg/m</w:t>
            </w:r>
            <w:r w:rsidRPr="00785689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</w:tcPr>
          <w:p w14:paraId="3727D978" w14:textId="1D727EF6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left w:val="nil"/>
              <w:bottom w:val="nil"/>
              <w:right w:val="nil"/>
            </w:tcBorders>
          </w:tcPr>
          <w:p w14:paraId="0ECEA56A" w14:textId="4C7D6B39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8AC9EAA" w14:textId="0993AD8E" w:rsidR="006D0ECD" w:rsidRDefault="00BA5609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42 (0.63-3.20)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014F9A5B" w14:textId="57649E10" w:rsidR="006D0ECD" w:rsidRDefault="00BA5609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0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5E14A2E" w14:textId="48D9B3D2" w:rsidR="006D0ECD" w:rsidRDefault="00BA5609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08 (0.96-4.49)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0CC8D73C" w14:textId="213E4CEF" w:rsidR="006D0ECD" w:rsidRDefault="00BA5609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6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ED5F2EB" w14:textId="02570C4B" w:rsidR="006D0ECD" w:rsidRDefault="00BA5609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98 (0.90-4.35)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14:paraId="567430B6" w14:textId="45019106" w:rsidR="006D0ECD" w:rsidRDefault="00BA5609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91</w:t>
            </w:r>
          </w:p>
        </w:tc>
        <w:tc>
          <w:tcPr>
            <w:tcW w:w="802" w:type="dxa"/>
            <w:tcBorders>
              <w:left w:val="nil"/>
              <w:bottom w:val="nil"/>
            </w:tcBorders>
          </w:tcPr>
          <w:p w14:paraId="0EE7BE9A" w14:textId="6F4706EE" w:rsidR="006D0ECD" w:rsidRDefault="00886725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64</w:t>
            </w:r>
          </w:p>
        </w:tc>
      </w:tr>
      <w:tr w:rsidR="00D20FCA" w14:paraId="673FD362" w14:textId="77777777" w:rsidTr="0079609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3705EF3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Physical activ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8F77103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746AC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1F125E" w14:textId="1C9ECC60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2C1090D8" w14:textId="2AFE2826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2916924" w14:textId="64418894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6300D2BB" w14:textId="4F07358E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B75D626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6850016C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</w:tcPr>
          <w:p w14:paraId="6F7B462B" w14:textId="427D9F2B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D20FCA" w14:paraId="2690172A" w14:textId="77777777" w:rsidTr="0079609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69D48DF" w14:textId="77777777" w:rsidR="006D0ECD" w:rsidRDefault="006D0ECD" w:rsidP="006D0ECD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sufficien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B014690" w14:textId="7F6BB1F6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CDAF3" w14:textId="61972878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6897EA" w14:textId="0772C0BA" w:rsidR="006D0ECD" w:rsidRDefault="00BF62EC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8 (0.21-2.8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89465" w14:textId="7F4F07AC" w:rsidR="006D0ECD" w:rsidRDefault="00BF62EC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81BCDD" w14:textId="2C9F24D3" w:rsidR="006D0ECD" w:rsidRDefault="00BF62EC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1 (0.12-2.1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C6D02" w14:textId="2D2F79FA" w:rsidR="006D0ECD" w:rsidRDefault="00BF62EC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04053C" w14:textId="29F2D3EA" w:rsidR="006D0ECD" w:rsidRDefault="00BF62EC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0 (0.22-3.6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B0C8B" w14:textId="0682EAF5" w:rsidR="006D0ECD" w:rsidRDefault="00BF62EC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</w:tcPr>
          <w:p w14:paraId="683724EA" w14:textId="36C92CD0" w:rsidR="006D0ECD" w:rsidRDefault="00391F06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57</w:t>
            </w:r>
          </w:p>
        </w:tc>
      </w:tr>
      <w:tr w:rsidR="00D20FCA" w14:paraId="4C998407" w14:textId="77777777" w:rsidTr="0079609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D56281" w14:textId="77777777" w:rsidR="006D0ECD" w:rsidRDefault="006D0ECD" w:rsidP="006D0ECD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insufficien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530A3D7" w14:textId="7EF8786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A32B2" w14:textId="1D300E71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478F7F" w14:textId="6F70B478" w:rsidR="006D0ECD" w:rsidRDefault="00350B1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32 (0.67-2.6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8DF80" w14:textId="650FD4A6" w:rsidR="006D0ECD" w:rsidRDefault="00350B1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832A49" w14:textId="255D2BF4" w:rsidR="006D0ECD" w:rsidRPr="00933199" w:rsidRDefault="00350B1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933199">
              <w:rPr>
                <w:rFonts w:cs="Times New Roman" w:hint="eastAsia"/>
                <w:szCs w:val="24"/>
                <w:lang w:eastAsia="zh-CN"/>
              </w:rPr>
              <w:t>1</w:t>
            </w:r>
            <w:r w:rsidRPr="00933199">
              <w:rPr>
                <w:rFonts w:cs="Times New Roman"/>
                <w:szCs w:val="24"/>
                <w:lang w:eastAsia="zh-CN"/>
              </w:rPr>
              <w:t>.94 (1.04-3.6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00E55" w14:textId="427F062A" w:rsidR="006D0ECD" w:rsidRPr="00933199" w:rsidRDefault="00350B1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933199">
              <w:rPr>
                <w:rFonts w:cs="Times New Roman" w:hint="eastAsia"/>
                <w:szCs w:val="24"/>
                <w:lang w:eastAsia="zh-CN"/>
              </w:rPr>
              <w:t>0</w:t>
            </w:r>
            <w:r w:rsidRPr="00933199">
              <w:rPr>
                <w:rFonts w:cs="Times New Roman"/>
                <w:szCs w:val="24"/>
                <w:lang w:eastAsia="zh-CN"/>
              </w:rPr>
              <w:t>.0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2B25AC" w14:textId="7C013AFD" w:rsidR="006D0ECD" w:rsidRPr="00933199" w:rsidRDefault="00350B1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933199">
              <w:rPr>
                <w:rFonts w:cs="Times New Roman" w:hint="eastAsia"/>
                <w:szCs w:val="24"/>
                <w:lang w:eastAsia="zh-CN"/>
              </w:rPr>
              <w:t>1</w:t>
            </w:r>
            <w:r w:rsidRPr="00933199">
              <w:rPr>
                <w:rFonts w:cs="Times New Roman"/>
                <w:szCs w:val="24"/>
                <w:lang w:eastAsia="zh-CN"/>
              </w:rPr>
              <w:t>.71 (0.89-3.3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F34FB" w14:textId="5744922C" w:rsidR="006D0ECD" w:rsidRPr="00933199" w:rsidRDefault="00350B1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933199">
              <w:rPr>
                <w:rFonts w:cs="Times New Roman" w:hint="eastAsia"/>
                <w:szCs w:val="24"/>
                <w:lang w:eastAsia="zh-CN"/>
              </w:rPr>
              <w:t>0</w:t>
            </w:r>
            <w:r w:rsidRPr="00933199">
              <w:rPr>
                <w:rFonts w:cs="Times New Roman"/>
                <w:szCs w:val="24"/>
                <w:lang w:eastAsia="zh-CN"/>
              </w:rPr>
              <w:t>.1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</w:tcPr>
          <w:p w14:paraId="02FA04DF" w14:textId="6F6DDA33" w:rsidR="006D0ECD" w:rsidRDefault="006278DE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68</w:t>
            </w:r>
          </w:p>
        </w:tc>
      </w:tr>
      <w:tr w:rsidR="00D20FCA" w14:paraId="795BF64E" w14:textId="77777777" w:rsidTr="00796090">
        <w:tc>
          <w:tcPr>
            <w:tcW w:w="1843" w:type="dxa"/>
            <w:tcBorders>
              <w:top w:val="nil"/>
              <w:right w:val="nil"/>
            </w:tcBorders>
          </w:tcPr>
          <w:p w14:paraId="386AD00C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FPG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74BC1C1F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77" w:type="dxa"/>
            <w:gridSpan w:val="2"/>
            <w:tcBorders>
              <w:top w:val="nil"/>
              <w:left w:val="nil"/>
              <w:right w:val="nil"/>
            </w:tcBorders>
          </w:tcPr>
          <w:p w14:paraId="6F8FC134" w14:textId="77777777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8F3D01D" w14:textId="4EFB4D53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3C83DBDA" w14:textId="73570973" w:rsidR="006D0ECD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99602A7" w14:textId="053DA127" w:rsidR="006D0ECD" w:rsidRPr="00933199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0F86AEB0" w14:textId="629E7036" w:rsidR="006D0ECD" w:rsidRPr="00933199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8C34E86" w14:textId="77777777" w:rsidR="006D0ECD" w:rsidRPr="00933199" w:rsidRDefault="006D0ECD" w:rsidP="006D0EC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27248AAD" w14:textId="77777777" w:rsidR="006D0ECD" w:rsidRPr="00933199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</w:tcBorders>
          </w:tcPr>
          <w:p w14:paraId="7AF08CF1" w14:textId="4ED04644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D20FCA" w14:paraId="7429D12E" w14:textId="77777777" w:rsidTr="00796090">
        <w:tc>
          <w:tcPr>
            <w:tcW w:w="1843" w:type="dxa"/>
            <w:tcBorders>
              <w:right w:val="nil"/>
            </w:tcBorders>
          </w:tcPr>
          <w:p w14:paraId="5804F8CF" w14:textId="77777777" w:rsidR="006D0ECD" w:rsidRDefault="006D0ECD" w:rsidP="006D0ECD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DA239F"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 xml:space="preserve"> </w:t>
            </w:r>
            <w:r w:rsidRPr="00DA239F">
              <w:rPr>
                <w:rFonts w:cs="Times New Roman"/>
                <w:szCs w:val="24"/>
              </w:rPr>
              <w:t xml:space="preserve">5.6 </w:t>
            </w:r>
            <w:r w:rsidRPr="00DA239F">
              <w:rPr>
                <w:rFonts w:cs="Times New Roman" w:hint="eastAsia"/>
                <w:szCs w:val="24"/>
              </w:rPr>
              <w:t>mmol</w:t>
            </w:r>
            <w:r w:rsidRPr="00DA239F">
              <w:rPr>
                <w:rFonts w:cs="Times New Roman"/>
                <w:szCs w:val="24"/>
              </w:rPr>
              <w:t>/L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51C9FB62" w14:textId="761F809B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left w:val="nil"/>
              <w:right w:val="nil"/>
            </w:tcBorders>
          </w:tcPr>
          <w:p w14:paraId="4CBDC4CE" w14:textId="3195C41A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733E363" w14:textId="656E6A3E" w:rsidR="006D0ECD" w:rsidRDefault="00B93CAB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.81 (0.75-19.33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0CA70A8F" w14:textId="19C5A91E" w:rsidR="006D0ECD" w:rsidRDefault="00B93CAB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06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F4CCF43" w14:textId="38FCC0E9" w:rsidR="006D0ECD" w:rsidRPr="00933199" w:rsidRDefault="00B93CAB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933199">
              <w:rPr>
                <w:rFonts w:cs="Times New Roman" w:hint="eastAsia"/>
                <w:szCs w:val="24"/>
                <w:lang w:eastAsia="zh-CN"/>
              </w:rPr>
              <w:t>8</w:t>
            </w:r>
            <w:r w:rsidRPr="00933199">
              <w:rPr>
                <w:rFonts w:cs="Times New Roman"/>
                <w:szCs w:val="24"/>
                <w:lang w:eastAsia="zh-CN"/>
              </w:rPr>
              <w:t>.38 (1.82-38.60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384962AE" w14:textId="3FC41E92" w:rsidR="006D0ECD" w:rsidRPr="00933199" w:rsidRDefault="00B93CAB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933199">
              <w:rPr>
                <w:rFonts w:cs="Times New Roman" w:hint="eastAsia"/>
                <w:szCs w:val="24"/>
                <w:lang w:eastAsia="zh-CN"/>
              </w:rPr>
              <w:t>0</w:t>
            </w:r>
            <w:r w:rsidRPr="00933199">
              <w:rPr>
                <w:rFonts w:cs="Times New Roman"/>
                <w:szCs w:val="24"/>
                <w:lang w:eastAsia="zh-CN"/>
              </w:rPr>
              <w:t>.006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01C9441" w14:textId="3C54B314" w:rsidR="006D0ECD" w:rsidRPr="00933199" w:rsidRDefault="00B93CAB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933199">
              <w:rPr>
                <w:rFonts w:cs="Times New Roman" w:hint="eastAsia"/>
                <w:szCs w:val="24"/>
                <w:lang w:eastAsia="zh-CN"/>
              </w:rPr>
              <w:t>4</w:t>
            </w:r>
            <w:r w:rsidRPr="00933199">
              <w:rPr>
                <w:rFonts w:cs="Times New Roman"/>
                <w:szCs w:val="24"/>
                <w:lang w:eastAsia="zh-CN"/>
              </w:rPr>
              <w:t>.68 (0.97-22.69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63BAEA8D" w14:textId="4E183E19" w:rsidR="006D0ECD" w:rsidRPr="00933199" w:rsidRDefault="00B93CAB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933199">
              <w:rPr>
                <w:rFonts w:cs="Times New Roman" w:hint="eastAsia"/>
                <w:szCs w:val="24"/>
                <w:lang w:eastAsia="zh-CN"/>
              </w:rPr>
              <w:t>0</w:t>
            </w:r>
            <w:r w:rsidRPr="00933199">
              <w:rPr>
                <w:rFonts w:cs="Times New Roman"/>
                <w:szCs w:val="24"/>
                <w:lang w:eastAsia="zh-CN"/>
              </w:rPr>
              <w:t>.055</w:t>
            </w:r>
          </w:p>
        </w:tc>
        <w:tc>
          <w:tcPr>
            <w:tcW w:w="802" w:type="dxa"/>
            <w:tcBorders>
              <w:left w:val="nil"/>
            </w:tcBorders>
          </w:tcPr>
          <w:p w14:paraId="40B829D6" w14:textId="5BBE460E" w:rsidR="006D0ECD" w:rsidRDefault="005525DB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51</w:t>
            </w:r>
          </w:p>
        </w:tc>
      </w:tr>
      <w:tr w:rsidR="00D20FCA" w14:paraId="7F149F1A" w14:textId="77777777" w:rsidTr="00796090"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034AB4C5" w14:textId="77777777" w:rsidR="006D0ECD" w:rsidRDefault="006D0ECD" w:rsidP="006D0ECD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DA239F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DA239F">
              <w:rPr>
                <w:rFonts w:cs="Times New Roman"/>
                <w:szCs w:val="24"/>
              </w:rPr>
              <w:t>5.6 mmol/L</w:t>
            </w:r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</w:tcPr>
          <w:p w14:paraId="6405A223" w14:textId="5990F4C8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57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29F7E0" w14:textId="290B869B" w:rsidR="006D0ECD" w:rsidRDefault="006D0ECD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0173114" w14:textId="63C74F6A" w:rsidR="006D0ECD" w:rsidRDefault="00FC5C3F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0 (0.47-1.73)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C2AAE7" w14:textId="01DEFD7B" w:rsidR="006D0ECD" w:rsidRDefault="00FC5C3F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59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B232334" w14:textId="339F5EEC" w:rsidR="006D0ECD" w:rsidRDefault="00CE17BF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5 (0.51-1.78)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4DFDF4" w14:textId="14B1992F" w:rsidR="006D0ECD" w:rsidRDefault="00CE17BF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80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13BD5D6" w14:textId="0BB241E2" w:rsidR="006D0ECD" w:rsidRDefault="00CE17BF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8 (0.57-2.05)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4863C79" w14:textId="0CF04E49" w:rsidR="006D0ECD" w:rsidRDefault="00CE17BF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05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</w:tcBorders>
          </w:tcPr>
          <w:p w14:paraId="4E0A6013" w14:textId="0A494062" w:rsidR="006D0ECD" w:rsidRDefault="005525DB" w:rsidP="006D0ECD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40</w:t>
            </w:r>
          </w:p>
        </w:tc>
      </w:tr>
    </w:tbl>
    <w:p w14:paraId="504A8379" w14:textId="07FE1DDE" w:rsidR="00B56081" w:rsidRPr="001E530D" w:rsidRDefault="00B56081" w:rsidP="00B56081">
      <w:pPr>
        <w:spacing w:before="0" w:after="0"/>
        <w:rPr>
          <w:rFonts w:cs="Times New Roman"/>
          <w:szCs w:val="24"/>
          <w:lang w:eastAsia="zh-CN"/>
        </w:rPr>
      </w:pPr>
      <w:r w:rsidRPr="001E530D">
        <w:rPr>
          <w:rFonts w:cs="Times New Roman"/>
          <w:szCs w:val="24"/>
          <w:lang w:eastAsia="zh-CN"/>
        </w:rPr>
        <w:t>BMI: body mass index, FPG: fasting plasma glucose, HR: hazard ratio, CI: confidence interval</w:t>
      </w:r>
    </w:p>
    <w:p w14:paraId="55A2915F" w14:textId="1505A8B5" w:rsidR="00B56081" w:rsidRPr="001E530D" w:rsidRDefault="00B56081" w:rsidP="00B56081">
      <w:pPr>
        <w:spacing w:before="0" w:after="0"/>
        <w:rPr>
          <w:rFonts w:cs="Times New Roman"/>
          <w:szCs w:val="24"/>
          <w:lang w:eastAsia="zh-CN"/>
        </w:rPr>
      </w:pPr>
      <w:r w:rsidRPr="001E530D">
        <w:rPr>
          <w:rFonts w:cs="Times New Roman"/>
          <w:szCs w:val="24"/>
          <w:lang w:eastAsia="zh-CN"/>
        </w:rPr>
        <w:t>*: adjusted for age, gender, body mass index, district, education level, fasting plasma glucose, hypertension, dyslipidemia, smoking status, alcohol drinking, physical activity, and family history of diabetes.</w:t>
      </w:r>
    </w:p>
    <w:p w14:paraId="74C49644" w14:textId="3271925E" w:rsidR="005B13D3" w:rsidRPr="00B56081" w:rsidRDefault="00811D42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811D42">
        <w:rPr>
          <w:rFonts w:cs="Times New Roman"/>
          <w:szCs w:val="24"/>
          <w:lang w:eastAsia="zh-CN"/>
        </w:rPr>
        <w:t>#:</w:t>
      </w:r>
      <w:r w:rsidR="00A46A5F" w:rsidRPr="00A46A5F">
        <w:t xml:space="preserve"> </w:t>
      </w:r>
      <w:r w:rsidR="00A46A5F" w:rsidRPr="00A46A5F">
        <w:rPr>
          <w:rFonts w:cs="Times New Roman"/>
          <w:szCs w:val="24"/>
          <w:lang w:eastAsia="zh-CN"/>
        </w:rPr>
        <w:t>Test for trend based on the variable containing the median value for each group.</w:t>
      </w:r>
    </w:p>
    <w:p w14:paraId="78AFB03F" w14:textId="77777777" w:rsidR="005B13D3" w:rsidRDefault="005B13D3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570D5C9D" w14:textId="0E7F6D69" w:rsidR="00AC2D03" w:rsidRDefault="0091600B" w:rsidP="001255CF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lastRenderedPageBreak/>
        <w:t>Table S</w:t>
      </w:r>
      <w:r w:rsidR="000E3192">
        <w:rPr>
          <w:rFonts w:cs="Times New Roman"/>
          <w:szCs w:val="24"/>
          <w:lang w:eastAsia="zh-CN"/>
        </w:rPr>
        <w:t>3</w:t>
      </w:r>
      <w:r w:rsidR="00763659">
        <w:rPr>
          <w:rFonts w:cs="Times New Roman"/>
          <w:szCs w:val="24"/>
          <w:lang w:eastAsia="zh-CN"/>
        </w:rPr>
        <w:t xml:space="preserve"> </w:t>
      </w:r>
      <w:r w:rsidR="0030368A" w:rsidRPr="00F259E4">
        <w:rPr>
          <w:rFonts w:cs="Times New Roman"/>
          <w:szCs w:val="24"/>
          <w:lang w:eastAsia="zh-CN"/>
        </w:rPr>
        <w:t>Associations of serum 25(OH)D concentrations</w:t>
      </w:r>
      <w:r w:rsidR="0030368A">
        <w:rPr>
          <w:rFonts w:cs="Times New Roman"/>
          <w:szCs w:val="24"/>
          <w:lang w:eastAsia="zh-CN"/>
        </w:rPr>
        <w:t xml:space="preserve"> (categorized using quintiles)</w:t>
      </w:r>
      <w:r w:rsidR="0030368A" w:rsidRPr="00F259E4">
        <w:rPr>
          <w:rFonts w:cs="Times New Roman"/>
          <w:szCs w:val="24"/>
          <w:lang w:eastAsia="zh-CN"/>
        </w:rPr>
        <w:t xml:space="preserve"> with incident type 2 diabetes</w:t>
      </w:r>
    </w:p>
    <w:p w14:paraId="40DC688A" w14:textId="77777777" w:rsidR="0017294E" w:rsidRDefault="0017294E" w:rsidP="001255CF">
      <w:pPr>
        <w:spacing w:before="0" w:after="0"/>
        <w:rPr>
          <w:rFonts w:cs="Times New Roman"/>
          <w:szCs w:val="24"/>
          <w:lang w:eastAsia="zh-CN"/>
        </w:rPr>
      </w:pPr>
    </w:p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91"/>
        <w:gridCol w:w="2164"/>
        <w:gridCol w:w="2164"/>
        <w:gridCol w:w="2164"/>
        <w:gridCol w:w="2165"/>
        <w:gridCol w:w="1417"/>
      </w:tblGrid>
      <w:tr w:rsidR="00F42808" w14:paraId="33E82222" w14:textId="77777777" w:rsidTr="00685F60">
        <w:tc>
          <w:tcPr>
            <w:tcW w:w="1843" w:type="dxa"/>
            <w:vMerge w:val="restart"/>
            <w:tcBorders>
              <w:top w:val="single" w:sz="4" w:space="0" w:color="auto"/>
              <w:right w:val="nil"/>
            </w:tcBorders>
          </w:tcPr>
          <w:p w14:paraId="19C41465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ubgroup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F197F" w14:textId="5D72ABA1" w:rsidR="00F42808" w:rsidRPr="006D5E81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>
              <w:rPr>
                <w:rFonts w:cs="Times New Roman"/>
                <w:szCs w:val="24"/>
                <w:lang w:eastAsia="zh-CN"/>
              </w:rPr>
              <w:t>5</w:t>
            </w:r>
            <w:r w:rsidR="00FB2CFC" w:rsidRPr="00FB2CFC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FB2CFC" w:rsidRPr="004D68C2">
              <w:rPr>
                <w:rFonts w:cs="Times New Roman"/>
                <w:szCs w:val="24"/>
                <w:lang w:eastAsia="zh-CN"/>
              </w:rPr>
              <w:t>≥</w:t>
            </w:r>
            <w:r w:rsidR="00FB2CFC" w:rsidRPr="00FB2CFC">
              <w:rPr>
                <w:rFonts w:cs="Times New Roman" w:hint="eastAsia"/>
                <w:szCs w:val="24"/>
                <w:lang w:eastAsia="zh-CN"/>
              </w:rPr>
              <w:t xml:space="preserve"> 30.61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D1E9F" w14:textId="36B7D9F9" w:rsidR="00F42808" w:rsidRPr="006D5E81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>
              <w:rPr>
                <w:rFonts w:cs="Times New Roman"/>
                <w:szCs w:val="24"/>
                <w:lang w:eastAsia="zh-CN"/>
              </w:rPr>
              <w:t>4</w:t>
            </w:r>
            <w:r w:rsidR="00FB2CFC" w:rsidRPr="00FB2CFC">
              <w:rPr>
                <w:rFonts w:cs="Times New Roman"/>
                <w:szCs w:val="24"/>
                <w:lang w:eastAsia="zh-CN"/>
              </w:rPr>
              <w:t xml:space="preserve"> (26.92-30.61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8667C" w14:textId="22740542" w:rsidR="00F42808" w:rsidRPr="006D5E81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>
              <w:rPr>
                <w:rFonts w:cs="Times New Roman"/>
                <w:szCs w:val="24"/>
                <w:lang w:eastAsia="zh-CN"/>
              </w:rPr>
              <w:t>3</w:t>
            </w:r>
            <w:r w:rsidR="00FB2CFC">
              <w:rPr>
                <w:rFonts w:cs="Times New Roman"/>
                <w:szCs w:val="24"/>
                <w:lang w:eastAsia="zh-CN"/>
              </w:rPr>
              <w:t xml:space="preserve"> </w:t>
            </w:r>
            <w:r w:rsidR="00FB2CFC" w:rsidRPr="00FB2CFC">
              <w:rPr>
                <w:rFonts w:cs="Times New Roman"/>
                <w:szCs w:val="24"/>
                <w:lang w:eastAsia="zh-CN"/>
              </w:rPr>
              <w:t>(23.98-26.92)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184CC" w14:textId="1C02596A" w:rsidR="00F42808" w:rsidRPr="005B13D3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>
              <w:rPr>
                <w:rFonts w:cs="Times New Roman"/>
                <w:szCs w:val="24"/>
                <w:lang w:eastAsia="zh-CN"/>
              </w:rPr>
              <w:t>2</w:t>
            </w:r>
            <w:r w:rsidR="00FB2CFC" w:rsidRPr="00FB2CFC">
              <w:rPr>
                <w:rFonts w:cs="Times New Roman"/>
                <w:szCs w:val="24"/>
                <w:lang w:eastAsia="zh-CN"/>
              </w:rPr>
              <w:t xml:space="preserve"> (20.17-23.98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05767" w14:textId="31841E3E" w:rsidR="00F42808" w:rsidRPr="00F42808" w:rsidRDefault="00F42808" w:rsidP="00F42808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</w:t>
            </w:r>
            <w:r>
              <w:rPr>
                <w:rFonts w:cs="Times New Roman"/>
                <w:szCs w:val="24"/>
                <w:lang w:eastAsia="zh-CN"/>
              </w:rPr>
              <w:t>1</w:t>
            </w:r>
            <w:r w:rsidR="00FB2CFC">
              <w:rPr>
                <w:rFonts w:cs="Times New Roman"/>
                <w:szCs w:val="24"/>
                <w:lang w:eastAsia="zh-CN"/>
              </w:rPr>
              <w:t xml:space="preserve"> </w:t>
            </w:r>
            <w:r w:rsidR="00FB2CFC" w:rsidRPr="00FB2CFC">
              <w:rPr>
                <w:rFonts w:cs="Times New Roman"/>
                <w:szCs w:val="24"/>
                <w:lang w:eastAsia="zh-CN"/>
              </w:rPr>
              <w:t>(&lt; 20.17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</w:tcBorders>
          </w:tcPr>
          <w:p w14:paraId="29260DB2" w14:textId="6F529750" w:rsidR="00F42808" w:rsidRPr="004C44FF" w:rsidRDefault="00F42808" w:rsidP="00F42808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>P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r w:rsidRPr="00EF3561">
              <w:rPr>
                <w:rFonts w:cs="Times New Roman"/>
                <w:szCs w:val="24"/>
                <w:lang w:eastAsia="zh-CN"/>
              </w:rPr>
              <w:t>for trend</w:t>
            </w:r>
            <w:r w:rsidR="000028E4" w:rsidRPr="000028E4">
              <w:rPr>
                <w:rFonts w:cs="Times New Roman"/>
                <w:szCs w:val="24"/>
                <w:vertAlign w:val="superscript"/>
                <w:lang w:eastAsia="zh-CN"/>
              </w:rPr>
              <w:t>#</w:t>
            </w:r>
          </w:p>
        </w:tc>
      </w:tr>
      <w:tr w:rsidR="00F42808" w14:paraId="38D4942A" w14:textId="77777777" w:rsidTr="00685F60"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</w:tcPr>
          <w:p w14:paraId="6B723C3B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D8106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6D5E81">
              <w:rPr>
                <w:rFonts w:cs="Times New Roman"/>
                <w:szCs w:val="24"/>
              </w:rPr>
              <w:t>HR (95% CI)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6253E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6D5E81">
              <w:rPr>
                <w:rFonts w:cs="Times New Roman"/>
                <w:szCs w:val="24"/>
              </w:rPr>
              <w:t>HR (95% CI)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51F80" w14:textId="77777777" w:rsidR="00F42808" w:rsidRPr="00231AFE" w:rsidRDefault="00F42808" w:rsidP="00F42808">
            <w:pPr>
              <w:spacing w:before="0" w:after="0"/>
              <w:rPr>
                <w:rFonts w:cs="Times New Roman"/>
                <w:szCs w:val="24"/>
              </w:rPr>
            </w:pPr>
            <w:r w:rsidRPr="006D5E81">
              <w:rPr>
                <w:rFonts w:cs="Times New Roman"/>
                <w:szCs w:val="24"/>
              </w:rPr>
              <w:t>HR (95% CI)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4AE74" w14:textId="79D5E8EE" w:rsidR="00F42808" w:rsidRPr="005B13D3" w:rsidRDefault="00F42808" w:rsidP="00F42808">
            <w:pPr>
              <w:spacing w:before="0" w:after="0"/>
              <w:rPr>
                <w:rFonts w:cs="Times New Roman"/>
                <w:szCs w:val="24"/>
              </w:rPr>
            </w:pPr>
            <w:r w:rsidRPr="006D5E81">
              <w:rPr>
                <w:rFonts w:cs="Times New Roman"/>
                <w:szCs w:val="24"/>
              </w:rPr>
              <w:t>HR (95% CI)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5683D" w14:textId="1BAD7A84" w:rsidR="00F42808" w:rsidRPr="00F42808" w:rsidRDefault="00F42808" w:rsidP="00F42808">
            <w:pPr>
              <w:spacing w:before="0" w:after="0"/>
              <w:rPr>
                <w:rFonts w:cs="Times New Roman"/>
                <w:szCs w:val="24"/>
              </w:rPr>
            </w:pPr>
            <w:r w:rsidRPr="006D5E81">
              <w:rPr>
                <w:rFonts w:cs="Times New Roman"/>
                <w:szCs w:val="24"/>
              </w:rPr>
              <w:t>HR (95% CI)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</w:tcBorders>
          </w:tcPr>
          <w:p w14:paraId="51CCCCAB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F42808" w14:paraId="008D4A8A" w14:textId="77777777" w:rsidTr="00685F60">
        <w:tc>
          <w:tcPr>
            <w:tcW w:w="1843" w:type="dxa"/>
            <w:tcBorders>
              <w:right w:val="nil"/>
            </w:tcBorders>
          </w:tcPr>
          <w:p w14:paraId="61488CF2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Age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37541879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7EEBB994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6398C9B3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5700CF33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5519CC31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59BB4685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F42808" w14:paraId="0E45DC80" w14:textId="77777777" w:rsidTr="00685F60">
        <w:tc>
          <w:tcPr>
            <w:tcW w:w="1843" w:type="dxa"/>
            <w:tcBorders>
              <w:right w:val="nil"/>
            </w:tcBorders>
          </w:tcPr>
          <w:p w14:paraId="47714B07" w14:textId="77777777" w:rsidR="00F42808" w:rsidRDefault="00F42808" w:rsidP="00F42808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&lt;52 years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60581C8A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</w:tcPr>
          <w:p w14:paraId="0A043DF0" w14:textId="560A9470" w:rsidR="00F42808" w:rsidRDefault="00E3681C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7 (0.42-3.90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370DEB30" w14:textId="436B2E6E" w:rsidR="00F42808" w:rsidRDefault="00E3681C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66 (0.56-4.93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4045B947" w14:textId="221D1DE2" w:rsidR="00F42808" w:rsidRDefault="00E3681C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1 (0.39-3.80)</w:t>
            </w: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4DE19F26" w14:textId="7F990FA5" w:rsidR="00F42808" w:rsidRDefault="00E3681C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8 (0.18-2.60)</w:t>
            </w:r>
          </w:p>
        </w:tc>
        <w:tc>
          <w:tcPr>
            <w:tcW w:w="1417" w:type="dxa"/>
            <w:tcBorders>
              <w:left w:val="nil"/>
            </w:tcBorders>
          </w:tcPr>
          <w:p w14:paraId="63A36425" w14:textId="3048D2A7" w:rsidR="00F42808" w:rsidRDefault="00CC1081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39</w:t>
            </w:r>
          </w:p>
        </w:tc>
      </w:tr>
      <w:tr w:rsidR="00F42808" w14:paraId="63933DDF" w14:textId="77777777" w:rsidTr="00685F60">
        <w:tc>
          <w:tcPr>
            <w:tcW w:w="1843" w:type="dxa"/>
            <w:tcBorders>
              <w:right w:val="nil"/>
            </w:tcBorders>
          </w:tcPr>
          <w:p w14:paraId="2928D40C" w14:textId="77777777" w:rsidR="00F42808" w:rsidRDefault="00F42808" w:rsidP="00F42808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≥52 years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1E5B9705" w14:textId="255F6F56" w:rsidR="00F42808" w:rsidRDefault="000C4BC9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</w:tcPr>
          <w:p w14:paraId="0D17F1E9" w14:textId="1D8C200C" w:rsidR="00F42808" w:rsidRDefault="00CE04EF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2 (0.38-2.20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51AD68DF" w14:textId="07EFD6B9" w:rsidR="00F42808" w:rsidRDefault="00CE04EF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7 (0.41-2.26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18CEEFB0" w14:textId="3828F4E0" w:rsidR="00F42808" w:rsidRDefault="00CE04EF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65 (0.77-3.55)</w:t>
            </w: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55CDF446" w14:textId="047395F4" w:rsidR="00F42808" w:rsidRDefault="00CE04EF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01 (0.94-4.28)</w:t>
            </w:r>
          </w:p>
        </w:tc>
        <w:tc>
          <w:tcPr>
            <w:tcW w:w="1417" w:type="dxa"/>
            <w:tcBorders>
              <w:left w:val="nil"/>
            </w:tcBorders>
          </w:tcPr>
          <w:p w14:paraId="59210A41" w14:textId="574AEE68" w:rsidR="00F42808" w:rsidRDefault="00CC1081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18</w:t>
            </w:r>
          </w:p>
        </w:tc>
      </w:tr>
      <w:tr w:rsidR="00F42808" w14:paraId="778D3DBD" w14:textId="77777777" w:rsidTr="00685F60">
        <w:tc>
          <w:tcPr>
            <w:tcW w:w="1843" w:type="dxa"/>
            <w:tcBorders>
              <w:right w:val="nil"/>
            </w:tcBorders>
          </w:tcPr>
          <w:p w14:paraId="22B9812F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Gender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419DB480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</w:tcPr>
          <w:p w14:paraId="7735852B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2AEE2DC3" w14:textId="77777777" w:rsidR="00F42808" w:rsidRPr="005E27EC" w:rsidRDefault="00F42808" w:rsidP="00F4280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571F2657" w14:textId="77777777" w:rsidR="00F42808" w:rsidRPr="005E27EC" w:rsidRDefault="00F42808" w:rsidP="00F4280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610EB291" w14:textId="77777777" w:rsidR="00F42808" w:rsidRPr="005E27EC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0BE55226" w14:textId="77777777" w:rsidR="00F42808" w:rsidRDefault="00F42808" w:rsidP="00F4280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0C4BC9" w14:paraId="01C534B5" w14:textId="77777777" w:rsidTr="00685F60">
        <w:tc>
          <w:tcPr>
            <w:tcW w:w="1843" w:type="dxa"/>
            <w:tcBorders>
              <w:right w:val="nil"/>
            </w:tcBorders>
          </w:tcPr>
          <w:p w14:paraId="008675DF" w14:textId="77777777" w:rsidR="000C4BC9" w:rsidRDefault="000C4BC9" w:rsidP="000C4BC9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m</w:t>
            </w:r>
            <w:r w:rsidRPr="00785689">
              <w:rPr>
                <w:rFonts w:cs="Times New Roman"/>
                <w:szCs w:val="24"/>
              </w:rPr>
              <w:t>ale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4164A961" w14:textId="6DD2E6AC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4326B40D" w14:textId="173FAFEB" w:rsidR="000C4BC9" w:rsidRDefault="00C174F2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4 (0.42-3.06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38CA24BA" w14:textId="2BE643B7" w:rsidR="000C4BC9" w:rsidRPr="005E27EC" w:rsidRDefault="00C174F2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65 (0.66-4.15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3500F74C" w14:textId="02C875DF" w:rsidR="000C4BC9" w:rsidRPr="005E27EC" w:rsidRDefault="00C174F2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2</w:t>
            </w:r>
            <w:r w:rsidRPr="005E27EC">
              <w:rPr>
                <w:rFonts w:cs="Times New Roman"/>
                <w:szCs w:val="24"/>
                <w:lang w:eastAsia="zh-CN"/>
              </w:rPr>
              <w:t>.57 (1.05-6.25)</w:t>
            </w: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011BFC33" w14:textId="2210B760" w:rsidR="000C4BC9" w:rsidRPr="005E27EC" w:rsidRDefault="00C174F2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2</w:t>
            </w:r>
            <w:r w:rsidRPr="005E27EC">
              <w:rPr>
                <w:rFonts w:cs="Times New Roman"/>
                <w:szCs w:val="24"/>
                <w:lang w:eastAsia="zh-CN"/>
              </w:rPr>
              <w:t>.43 (0.94-6.25)</w:t>
            </w:r>
          </w:p>
        </w:tc>
        <w:tc>
          <w:tcPr>
            <w:tcW w:w="1417" w:type="dxa"/>
            <w:tcBorders>
              <w:left w:val="nil"/>
            </w:tcBorders>
          </w:tcPr>
          <w:p w14:paraId="29A6DEFC" w14:textId="659CFC6D" w:rsidR="000C4BC9" w:rsidRDefault="00C61167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15</w:t>
            </w:r>
          </w:p>
        </w:tc>
      </w:tr>
      <w:tr w:rsidR="000C4BC9" w14:paraId="0E198DFD" w14:textId="77777777" w:rsidTr="00685F60">
        <w:tc>
          <w:tcPr>
            <w:tcW w:w="1843" w:type="dxa"/>
            <w:tcBorders>
              <w:right w:val="nil"/>
            </w:tcBorders>
          </w:tcPr>
          <w:p w14:paraId="0583A37D" w14:textId="77777777" w:rsidR="000C4BC9" w:rsidRDefault="000C4BC9" w:rsidP="000C4BC9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f</w:t>
            </w:r>
            <w:r w:rsidRPr="00785689">
              <w:rPr>
                <w:rFonts w:cs="Times New Roman"/>
                <w:szCs w:val="24"/>
              </w:rPr>
              <w:t>emale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2623B630" w14:textId="4EE83D29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</w:tcPr>
          <w:p w14:paraId="00EC76A6" w14:textId="68734F0A" w:rsidR="000C4BC9" w:rsidRDefault="005A717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5 (0.38-2.39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64977E3D" w14:textId="730C3AB7" w:rsidR="000C4BC9" w:rsidRPr="005E27EC" w:rsidRDefault="005A717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0</w:t>
            </w:r>
            <w:r w:rsidRPr="005E27EC">
              <w:rPr>
                <w:rFonts w:cs="Times New Roman"/>
                <w:szCs w:val="24"/>
                <w:lang w:eastAsia="zh-CN"/>
              </w:rPr>
              <w:t>.85 (0.34-2.13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0D49B808" w14:textId="59725F4B" w:rsidR="000C4BC9" w:rsidRPr="005E27EC" w:rsidRDefault="005A717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0</w:t>
            </w:r>
            <w:r w:rsidRPr="005E27EC">
              <w:rPr>
                <w:rFonts w:cs="Times New Roman"/>
                <w:szCs w:val="24"/>
                <w:lang w:eastAsia="zh-CN"/>
              </w:rPr>
              <w:t>.92 (0.38-2.21)</w:t>
            </w: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6025CEB7" w14:textId="6319FB2B" w:rsidR="000C4BC9" w:rsidRPr="005E27EC" w:rsidRDefault="005A717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0</w:t>
            </w:r>
            <w:r w:rsidRPr="005E27EC">
              <w:rPr>
                <w:rFonts w:cs="Times New Roman"/>
                <w:szCs w:val="24"/>
                <w:lang w:eastAsia="zh-CN"/>
              </w:rPr>
              <w:t>.97 (0.42-2.28)</w:t>
            </w:r>
          </w:p>
        </w:tc>
        <w:tc>
          <w:tcPr>
            <w:tcW w:w="1417" w:type="dxa"/>
            <w:tcBorders>
              <w:left w:val="nil"/>
            </w:tcBorders>
          </w:tcPr>
          <w:p w14:paraId="25782B15" w14:textId="4840F2F1" w:rsidR="000C4BC9" w:rsidRDefault="00C61167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99</w:t>
            </w:r>
          </w:p>
        </w:tc>
      </w:tr>
      <w:tr w:rsidR="000C4BC9" w14:paraId="071140E6" w14:textId="77777777" w:rsidTr="00685F60">
        <w:tc>
          <w:tcPr>
            <w:tcW w:w="1843" w:type="dxa"/>
            <w:tcBorders>
              <w:right w:val="nil"/>
            </w:tcBorders>
          </w:tcPr>
          <w:p w14:paraId="0568CFB9" w14:textId="77777777" w:rsidR="000C4BC9" w:rsidRPr="0078568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istrict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20F59126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</w:tcPr>
          <w:p w14:paraId="0AC7E17E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0B97DFFD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19BF3260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56FC3CAE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25B0B4B5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0C4BC9" w14:paraId="6D49B9CE" w14:textId="77777777" w:rsidTr="00685F60">
        <w:tc>
          <w:tcPr>
            <w:tcW w:w="1843" w:type="dxa"/>
            <w:tcBorders>
              <w:right w:val="nil"/>
            </w:tcBorders>
          </w:tcPr>
          <w:p w14:paraId="3BF3736C" w14:textId="77777777" w:rsidR="000C4BC9" w:rsidRPr="0078568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 xml:space="preserve">  rural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059FD519" w14:textId="76FC1624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</w:tcPr>
          <w:p w14:paraId="3687A978" w14:textId="3DC28AC5" w:rsidR="000C4BC9" w:rsidRDefault="001C265D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7 (0.26-2.92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147D30EF" w14:textId="223BA5E8" w:rsidR="000C4BC9" w:rsidRPr="005E27EC" w:rsidRDefault="001C265D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32 (0.44-3.91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05CB1474" w14:textId="32FEAB9D" w:rsidR="000C4BC9" w:rsidRPr="005E27EC" w:rsidRDefault="001C265D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23 (0.40-3.78)</w:t>
            </w: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5ADC5DD0" w14:textId="480547DF" w:rsidR="000C4BC9" w:rsidRPr="005E27EC" w:rsidRDefault="001C265D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83 (0.61-5.44)</w:t>
            </w:r>
          </w:p>
        </w:tc>
        <w:tc>
          <w:tcPr>
            <w:tcW w:w="1417" w:type="dxa"/>
            <w:tcBorders>
              <w:left w:val="nil"/>
            </w:tcBorders>
          </w:tcPr>
          <w:p w14:paraId="5307CCD4" w14:textId="48A48CDB" w:rsidR="000C4BC9" w:rsidRDefault="003C2DB2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215</w:t>
            </w:r>
          </w:p>
        </w:tc>
      </w:tr>
      <w:tr w:rsidR="000C4BC9" w14:paraId="30C1DD74" w14:textId="77777777" w:rsidTr="00685F60">
        <w:tc>
          <w:tcPr>
            <w:tcW w:w="1843" w:type="dxa"/>
            <w:tcBorders>
              <w:right w:val="nil"/>
            </w:tcBorders>
          </w:tcPr>
          <w:p w14:paraId="4069F70B" w14:textId="77777777" w:rsidR="000C4BC9" w:rsidRPr="0078568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 xml:space="preserve">  urban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3C37275B" w14:textId="3FEA62FB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left w:val="nil"/>
              <w:right w:val="nil"/>
            </w:tcBorders>
            <w:shd w:val="clear" w:color="auto" w:fill="auto"/>
          </w:tcPr>
          <w:p w14:paraId="77C83152" w14:textId="43474633" w:rsidR="000C4BC9" w:rsidRDefault="00025011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1 (0.53-2.74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1C7CB579" w14:textId="7D9D316D" w:rsidR="000C4BC9" w:rsidRPr="005E27EC" w:rsidRDefault="00025011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18 (0.52-2.69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05207EFD" w14:textId="6C1501D3" w:rsidR="000C4BC9" w:rsidRPr="005E27EC" w:rsidRDefault="00025011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65 (0.77-3.56)</w:t>
            </w: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4AB46B07" w14:textId="79DECBD5" w:rsidR="000C4BC9" w:rsidRPr="005E27EC" w:rsidRDefault="00025011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41 (0.64-3.13)</w:t>
            </w:r>
          </w:p>
        </w:tc>
        <w:tc>
          <w:tcPr>
            <w:tcW w:w="1417" w:type="dxa"/>
            <w:tcBorders>
              <w:left w:val="nil"/>
            </w:tcBorders>
          </w:tcPr>
          <w:p w14:paraId="067AD173" w14:textId="44ADCD26" w:rsidR="000C4BC9" w:rsidRDefault="003C2DB2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280</w:t>
            </w:r>
          </w:p>
        </w:tc>
      </w:tr>
      <w:tr w:rsidR="000C4BC9" w14:paraId="2A1F80E6" w14:textId="77777777" w:rsidTr="00685F60">
        <w:tc>
          <w:tcPr>
            <w:tcW w:w="1843" w:type="dxa"/>
            <w:tcBorders>
              <w:right w:val="nil"/>
            </w:tcBorders>
          </w:tcPr>
          <w:p w14:paraId="18597938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BMI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3B8C1729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18E4BCAC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5CC75D10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21347E12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75D54005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1105E499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0C4BC9" w14:paraId="1EA85BCE" w14:textId="77777777" w:rsidTr="00685F60">
        <w:tc>
          <w:tcPr>
            <w:tcW w:w="1843" w:type="dxa"/>
            <w:tcBorders>
              <w:right w:val="nil"/>
            </w:tcBorders>
          </w:tcPr>
          <w:p w14:paraId="15A0BDB1" w14:textId="77777777" w:rsidR="000C4BC9" w:rsidRDefault="000C4BC9" w:rsidP="000C4BC9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&lt; 24 kg/m</w:t>
            </w:r>
            <w:r w:rsidRPr="00785689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5299E360" w14:textId="67A396C6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54C0D53F" w14:textId="3123F61A" w:rsidR="000C4BC9" w:rsidRDefault="0072263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0 (0.26-1.90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139E1EFD" w14:textId="2B719CD2" w:rsidR="000C4BC9" w:rsidRPr="005E27EC" w:rsidRDefault="0072263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0</w:t>
            </w:r>
            <w:r w:rsidRPr="005E27EC">
              <w:rPr>
                <w:rFonts w:cs="Times New Roman"/>
                <w:szCs w:val="24"/>
                <w:lang w:eastAsia="zh-CN"/>
              </w:rPr>
              <w:t>.55 (0.18-1.66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06712F1F" w14:textId="012C763E" w:rsidR="000C4BC9" w:rsidRPr="005E27EC" w:rsidRDefault="0072263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20 (0.46-3.09)</w:t>
            </w: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3F296F7C" w14:textId="517E035A" w:rsidR="000C4BC9" w:rsidRPr="005E27EC" w:rsidRDefault="0072263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0</w:t>
            </w:r>
            <w:r w:rsidRPr="005E27EC">
              <w:rPr>
                <w:rFonts w:cs="Times New Roman"/>
                <w:szCs w:val="24"/>
                <w:lang w:eastAsia="zh-CN"/>
              </w:rPr>
              <w:t>.92 (0.33-2.53)</w:t>
            </w:r>
          </w:p>
        </w:tc>
        <w:tc>
          <w:tcPr>
            <w:tcW w:w="1417" w:type="dxa"/>
            <w:tcBorders>
              <w:left w:val="nil"/>
            </w:tcBorders>
          </w:tcPr>
          <w:p w14:paraId="33A6BCDE" w14:textId="15EFCEFC" w:rsidR="000C4BC9" w:rsidRDefault="00615550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48</w:t>
            </w:r>
          </w:p>
        </w:tc>
      </w:tr>
      <w:tr w:rsidR="000C4BC9" w14:paraId="26586C4F" w14:textId="77777777" w:rsidTr="00685F60">
        <w:tc>
          <w:tcPr>
            <w:tcW w:w="1843" w:type="dxa"/>
            <w:tcBorders>
              <w:bottom w:val="nil"/>
              <w:right w:val="nil"/>
            </w:tcBorders>
          </w:tcPr>
          <w:p w14:paraId="3BD6A86E" w14:textId="77777777" w:rsidR="000C4BC9" w:rsidRDefault="000C4BC9" w:rsidP="000C4BC9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≥ 24 kg/m</w:t>
            </w:r>
            <w:r w:rsidRPr="00785689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</w:tcPr>
          <w:p w14:paraId="35085F73" w14:textId="09DC0A71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left w:val="nil"/>
              <w:bottom w:val="nil"/>
              <w:right w:val="nil"/>
            </w:tcBorders>
          </w:tcPr>
          <w:p w14:paraId="1DA6A56E" w14:textId="1C3E5D59" w:rsidR="000C4BC9" w:rsidRDefault="008A2175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50 (0.56-4.04)</w:t>
            </w:r>
          </w:p>
        </w:tc>
        <w:tc>
          <w:tcPr>
            <w:tcW w:w="2164" w:type="dxa"/>
            <w:tcBorders>
              <w:left w:val="nil"/>
              <w:bottom w:val="nil"/>
              <w:right w:val="nil"/>
            </w:tcBorders>
          </w:tcPr>
          <w:p w14:paraId="33D8E02E" w14:textId="0356173B" w:rsidR="000C4BC9" w:rsidRPr="005E27EC" w:rsidRDefault="008A2175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95 (0.76-4.99)</w:t>
            </w:r>
          </w:p>
        </w:tc>
        <w:tc>
          <w:tcPr>
            <w:tcW w:w="2164" w:type="dxa"/>
            <w:tcBorders>
              <w:left w:val="nil"/>
              <w:bottom w:val="nil"/>
              <w:right w:val="nil"/>
            </w:tcBorders>
          </w:tcPr>
          <w:p w14:paraId="512444AA" w14:textId="5AAD8160" w:rsidR="000C4BC9" w:rsidRPr="005E27EC" w:rsidRDefault="008A2175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2</w:t>
            </w:r>
            <w:r w:rsidRPr="005E27EC">
              <w:rPr>
                <w:rFonts w:cs="Times New Roman"/>
                <w:szCs w:val="24"/>
                <w:lang w:eastAsia="zh-CN"/>
              </w:rPr>
              <w:t>.04 (0.81-5.15)</w:t>
            </w:r>
          </w:p>
        </w:tc>
        <w:tc>
          <w:tcPr>
            <w:tcW w:w="2165" w:type="dxa"/>
            <w:tcBorders>
              <w:left w:val="nil"/>
              <w:bottom w:val="nil"/>
              <w:right w:val="nil"/>
            </w:tcBorders>
          </w:tcPr>
          <w:p w14:paraId="776AFE87" w14:textId="39FCCCE9" w:rsidR="000C4BC9" w:rsidRPr="005E27EC" w:rsidRDefault="008A2175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2</w:t>
            </w:r>
            <w:r w:rsidRPr="005E27EC">
              <w:rPr>
                <w:rFonts w:cs="Times New Roman"/>
                <w:szCs w:val="24"/>
                <w:lang w:eastAsia="zh-CN"/>
              </w:rPr>
              <w:t>.61 (1.03-6.62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5EB379E7" w14:textId="6A280D32" w:rsidR="000C4BC9" w:rsidRDefault="00771C38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26</w:t>
            </w:r>
          </w:p>
        </w:tc>
      </w:tr>
      <w:tr w:rsidR="000C4BC9" w14:paraId="461A73C9" w14:textId="77777777" w:rsidTr="00685F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93FE0ED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Physical activ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2A4AFDA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3C21ADF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7920C643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62AF77CB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0093945F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8AFAA06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0C4BC9" w14:paraId="04484AEE" w14:textId="77777777" w:rsidTr="00685F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FD8AF85" w14:textId="77777777" w:rsidR="000C4BC9" w:rsidRDefault="000C4BC9" w:rsidP="000C4BC9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sufficien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6D288CA" w14:textId="548A6228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4EA48EB2" w14:textId="1DE7725D" w:rsidR="000C4BC9" w:rsidRDefault="00084804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6 (0.20-3.60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25E2A14" w14:textId="633ACDA9" w:rsidR="000C4BC9" w:rsidRPr="005E27EC" w:rsidRDefault="00084804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0</w:t>
            </w:r>
            <w:r w:rsidRPr="005E27EC">
              <w:rPr>
                <w:rFonts w:cs="Times New Roman"/>
                <w:szCs w:val="24"/>
                <w:lang w:eastAsia="zh-CN"/>
              </w:rPr>
              <w:t>.69 (0.14-3.35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78938D37" w14:textId="18B9418B" w:rsidR="000C4BC9" w:rsidRPr="005E27EC" w:rsidRDefault="00084804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0</w:t>
            </w:r>
            <w:r w:rsidRPr="005E27EC">
              <w:rPr>
                <w:rFonts w:cs="Times New Roman"/>
                <w:szCs w:val="24"/>
                <w:lang w:eastAsia="zh-CN"/>
              </w:rPr>
              <w:t>.43 (0.08-2.3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F9D74EF" w14:textId="7FFBD50F" w:rsidR="000C4BC9" w:rsidRPr="005E27EC" w:rsidRDefault="00084804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10 (0.25-4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69BDBB3" w14:textId="03F82DE7" w:rsidR="000C4BC9" w:rsidRDefault="00936D4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75</w:t>
            </w:r>
          </w:p>
        </w:tc>
      </w:tr>
      <w:tr w:rsidR="000C4BC9" w14:paraId="783E7D68" w14:textId="77777777" w:rsidTr="00685F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46F4B53" w14:textId="77777777" w:rsidR="000C4BC9" w:rsidRDefault="000C4BC9" w:rsidP="000C4BC9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insufficien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CA99834" w14:textId="5BE46D93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1E6C9A1C" w14:textId="50BF8AFB" w:rsidR="000C4BC9" w:rsidRDefault="007E49E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5 (0.53-2.50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6D261FF8" w14:textId="593F584F" w:rsidR="000C4BC9" w:rsidRPr="005E27EC" w:rsidRDefault="007E49E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38 (0.66-2.87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651A287A" w14:textId="3ACDFAF6" w:rsidR="000C4BC9" w:rsidRPr="005E27EC" w:rsidRDefault="007E49E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2</w:t>
            </w:r>
            <w:r w:rsidRPr="005E27EC">
              <w:rPr>
                <w:rFonts w:cs="Times New Roman"/>
                <w:szCs w:val="24"/>
                <w:lang w:eastAsia="zh-CN"/>
              </w:rPr>
              <w:t>.03 (1.01-4.1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78FCB81" w14:textId="6BDA7A83" w:rsidR="000C4BC9" w:rsidRPr="005E27EC" w:rsidRDefault="007E49E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81 (0.88-3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27EDF05" w14:textId="5A7E8B15" w:rsidR="000C4BC9" w:rsidRDefault="00936D4C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34</w:t>
            </w:r>
          </w:p>
        </w:tc>
      </w:tr>
      <w:tr w:rsidR="000C4BC9" w14:paraId="67893E4F" w14:textId="77777777" w:rsidTr="00685F60">
        <w:tc>
          <w:tcPr>
            <w:tcW w:w="1843" w:type="dxa"/>
            <w:tcBorders>
              <w:top w:val="nil"/>
              <w:right w:val="nil"/>
            </w:tcBorders>
          </w:tcPr>
          <w:p w14:paraId="105E00A3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785689">
              <w:rPr>
                <w:rFonts w:cs="Times New Roman"/>
                <w:szCs w:val="24"/>
              </w:rPr>
              <w:t>FPG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014B1874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</w:tcPr>
          <w:p w14:paraId="47C164E0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180C77D4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745F6790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0B14E4D8" w14:textId="77777777" w:rsidR="000C4BC9" w:rsidRPr="005E27EC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3B9BEABE" w14:textId="77777777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</w:tr>
      <w:tr w:rsidR="000C4BC9" w14:paraId="3C887EB8" w14:textId="77777777" w:rsidTr="00685F60">
        <w:tc>
          <w:tcPr>
            <w:tcW w:w="1843" w:type="dxa"/>
            <w:tcBorders>
              <w:right w:val="nil"/>
            </w:tcBorders>
          </w:tcPr>
          <w:p w14:paraId="17283AE3" w14:textId="77777777" w:rsidR="000C4BC9" w:rsidRDefault="000C4BC9" w:rsidP="000C4BC9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DA239F"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 xml:space="preserve"> </w:t>
            </w:r>
            <w:r w:rsidRPr="00DA239F">
              <w:rPr>
                <w:rFonts w:cs="Times New Roman"/>
                <w:szCs w:val="24"/>
              </w:rPr>
              <w:t xml:space="preserve">5.6 </w:t>
            </w:r>
            <w:r w:rsidRPr="00DA239F">
              <w:rPr>
                <w:rFonts w:cs="Times New Roman" w:hint="eastAsia"/>
                <w:szCs w:val="24"/>
              </w:rPr>
              <w:t>mmol</w:t>
            </w:r>
            <w:r w:rsidRPr="00DA239F">
              <w:rPr>
                <w:rFonts w:cs="Times New Roman"/>
                <w:szCs w:val="24"/>
              </w:rPr>
              <w:t>/L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14:paraId="7D67D64D" w14:textId="07B58C5E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5F9A4821" w14:textId="35F58715" w:rsidR="000C4BC9" w:rsidRDefault="00961E97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47 (0.44-13.78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46E15D3A" w14:textId="1371FA6F" w:rsidR="000C4BC9" w:rsidRPr="005E27EC" w:rsidRDefault="00961E97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5</w:t>
            </w:r>
            <w:r w:rsidRPr="005E27EC">
              <w:rPr>
                <w:rFonts w:cs="Times New Roman"/>
                <w:szCs w:val="24"/>
                <w:lang w:eastAsia="zh-CN"/>
              </w:rPr>
              <w:t>.14 (1.06-25.08)</w:t>
            </w:r>
          </w:p>
        </w:tc>
        <w:tc>
          <w:tcPr>
            <w:tcW w:w="2164" w:type="dxa"/>
            <w:tcBorders>
              <w:left w:val="nil"/>
              <w:right w:val="nil"/>
            </w:tcBorders>
          </w:tcPr>
          <w:p w14:paraId="103F41A3" w14:textId="0492A3A2" w:rsidR="000C4BC9" w:rsidRPr="005E27EC" w:rsidRDefault="00961E97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5</w:t>
            </w:r>
            <w:r w:rsidRPr="005E27EC">
              <w:rPr>
                <w:rFonts w:cs="Times New Roman"/>
                <w:szCs w:val="24"/>
                <w:lang w:eastAsia="zh-CN"/>
              </w:rPr>
              <w:t>.96 (1.22-29.03)</w:t>
            </w:r>
          </w:p>
        </w:tc>
        <w:tc>
          <w:tcPr>
            <w:tcW w:w="2165" w:type="dxa"/>
            <w:tcBorders>
              <w:left w:val="nil"/>
              <w:right w:val="nil"/>
            </w:tcBorders>
          </w:tcPr>
          <w:p w14:paraId="65C5D464" w14:textId="5923571E" w:rsidR="000C4BC9" w:rsidRPr="005E27EC" w:rsidRDefault="00961E97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3</w:t>
            </w:r>
            <w:r w:rsidRPr="005E27EC">
              <w:rPr>
                <w:rFonts w:cs="Times New Roman"/>
                <w:szCs w:val="24"/>
                <w:lang w:eastAsia="zh-CN"/>
              </w:rPr>
              <w:t>.33 (0.66-16.90)</w:t>
            </w:r>
          </w:p>
        </w:tc>
        <w:tc>
          <w:tcPr>
            <w:tcW w:w="1417" w:type="dxa"/>
            <w:tcBorders>
              <w:left w:val="nil"/>
            </w:tcBorders>
          </w:tcPr>
          <w:p w14:paraId="7171F9C9" w14:textId="7B215D14" w:rsidR="000C4BC9" w:rsidRDefault="006A1AB5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30</w:t>
            </w:r>
          </w:p>
        </w:tc>
      </w:tr>
      <w:tr w:rsidR="000C4BC9" w14:paraId="057D50BD" w14:textId="77777777" w:rsidTr="00685F60"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5B72257E" w14:textId="77777777" w:rsidR="000C4BC9" w:rsidRDefault="000C4BC9" w:rsidP="000C4BC9">
            <w:pPr>
              <w:spacing w:before="0" w:after="0"/>
              <w:ind w:firstLineChars="100" w:firstLine="240"/>
              <w:rPr>
                <w:rFonts w:cs="Times New Roman"/>
                <w:szCs w:val="24"/>
                <w:lang w:eastAsia="zh-CN"/>
              </w:rPr>
            </w:pPr>
            <w:r w:rsidRPr="00DA239F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DA239F">
              <w:rPr>
                <w:rFonts w:cs="Times New Roman"/>
                <w:szCs w:val="24"/>
              </w:rPr>
              <w:t>5.6 mmol/L</w:t>
            </w:r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</w:tcPr>
          <w:p w14:paraId="45154C02" w14:textId="5AD6B1FC" w:rsidR="000C4BC9" w:rsidRDefault="000C4BC9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</w:tcPr>
          <w:p w14:paraId="0CC6CD56" w14:textId="67CDA744" w:rsidR="000C4BC9" w:rsidRDefault="00B60588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4 (0.40-1.77)</w:t>
            </w: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</w:tcPr>
          <w:p w14:paraId="7EF1657B" w14:textId="404525DC" w:rsidR="000C4BC9" w:rsidRPr="005E27EC" w:rsidRDefault="00B60588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0</w:t>
            </w:r>
            <w:r w:rsidRPr="005E27EC">
              <w:rPr>
                <w:rFonts w:cs="Times New Roman"/>
                <w:szCs w:val="24"/>
                <w:lang w:eastAsia="zh-CN"/>
              </w:rPr>
              <w:t>.79 (0.37-1.67)</w:t>
            </w: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</w:tcPr>
          <w:p w14:paraId="5BAB745E" w14:textId="1A9BCF5D" w:rsidR="000C4BC9" w:rsidRPr="005E27EC" w:rsidRDefault="00B60588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02 (0.51-2.03)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14:paraId="5B9C2FEF" w14:textId="38D49004" w:rsidR="000C4BC9" w:rsidRPr="005E27EC" w:rsidRDefault="00703A3B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5E27EC">
              <w:rPr>
                <w:rFonts w:cs="Times New Roman" w:hint="eastAsia"/>
                <w:szCs w:val="24"/>
                <w:lang w:eastAsia="zh-CN"/>
              </w:rPr>
              <w:t>1</w:t>
            </w:r>
            <w:r w:rsidRPr="005E27EC">
              <w:rPr>
                <w:rFonts w:cs="Times New Roman"/>
                <w:szCs w:val="24"/>
                <w:lang w:eastAsia="zh-CN"/>
              </w:rPr>
              <w:t>.30 (0.64-2.61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11E7D259" w14:textId="15F818EE" w:rsidR="000C4BC9" w:rsidRDefault="006A1AB5" w:rsidP="000C4BC9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19</w:t>
            </w:r>
          </w:p>
        </w:tc>
      </w:tr>
    </w:tbl>
    <w:p w14:paraId="6A9C2C1C" w14:textId="77777777" w:rsidR="002416F6" w:rsidRPr="001E530D" w:rsidRDefault="002416F6" w:rsidP="002416F6">
      <w:pPr>
        <w:spacing w:before="0" w:after="0"/>
        <w:rPr>
          <w:rFonts w:cs="Times New Roman"/>
          <w:szCs w:val="24"/>
          <w:lang w:eastAsia="zh-CN"/>
        </w:rPr>
      </w:pPr>
      <w:r w:rsidRPr="001E530D">
        <w:rPr>
          <w:rFonts w:cs="Times New Roman"/>
          <w:szCs w:val="24"/>
          <w:lang w:eastAsia="zh-CN"/>
        </w:rPr>
        <w:t>BMI: body mass index, FPG: fasting plasma glucose, HR: hazard ratio, CI: confidence interval</w:t>
      </w:r>
    </w:p>
    <w:p w14:paraId="04552277" w14:textId="77777777" w:rsidR="002416F6" w:rsidRPr="001E530D" w:rsidRDefault="002416F6" w:rsidP="002416F6">
      <w:pPr>
        <w:spacing w:before="0" w:after="0"/>
        <w:rPr>
          <w:rFonts w:cs="Times New Roman"/>
          <w:szCs w:val="24"/>
          <w:lang w:eastAsia="zh-CN"/>
        </w:rPr>
      </w:pPr>
      <w:r w:rsidRPr="001E530D">
        <w:rPr>
          <w:rFonts w:cs="Times New Roman"/>
          <w:szCs w:val="24"/>
          <w:lang w:eastAsia="zh-CN"/>
        </w:rPr>
        <w:t>*: adjusted for age, gender, body mass index, district, education level, fasting plasma glucose, hypertension, dyslipidemia, smoking status, alcohol drinking, physical activity, and family history of diabetes.</w:t>
      </w:r>
    </w:p>
    <w:p w14:paraId="1DCA2524" w14:textId="223C3B98" w:rsidR="007B058B" w:rsidRDefault="002416F6" w:rsidP="00206E8F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811D42">
        <w:rPr>
          <w:rFonts w:cs="Times New Roman"/>
          <w:szCs w:val="24"/>
          <w:lang w:eastAsia="zh-CN"/>
        </w:rPr>
        <w:t>#:</w:t>
      </w:r>
      <w:r w:rsidRPr="00A46A5F">
        <w:t xml:space="preserve"> </w:t>
      </w:r>
      <w:r w:rsidRPr="00A46A5F">
        <w:rPr>
          <w:rFonts w:cs="Times New Roman"/>
          <w:szCs w:val="24"/>
          <w:lang w:eastAsia="zh-CN"/>
        </w:rPr>
        <w:t>Test for trend based on the variable containing the median value for each group.</w:t>
      </w:r>
    </w:p>
    <w:p w14:paraId="6786C2FF" w14:textId="744A67C9" w:rsidR="0069623A" w:rsidRDefault="007B058B" w:rsidP="005A6F6E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41203F9C" w14:textId="297A133E" w:rsidR="0069623A" w:rsidRDefault="0069623A" w:rsidP="007B058B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lastRenderedPageBreak/>
        <w:t>T</w:t>
      </w:r>
      <w:r>
        <w:rPr>
          <w:rFonts w:cs="Times New Roman"/>
          <w:szCs w:val="24"/>
          <w:lang w:eastAsia="zh-CN"/>
        </w:rPr>
        <w:t>able S</w:t>
      </w:r>
      <w:r w:rsidR="00F066E8">
        <w:rPr>
          <w:rFonts w:cs="Times New Roman"/>
          <w:szCs w:val="24"/>
          <w:lang w:eastAsia="zh-CN"/>
        </w:rPr>
        <w:t>4</w:t>
      </w:r>
      <w:r w:rsidR="009C0064">
        <w:rPr>
          <w:rFonts w:cs="Times New Roman"/>
          <w:szCs w:val="24"/>
          <w:lang w:eastAsia="zh-CN"/>
        </w:rPr>
        <w:t>.</w:t>
      </w:r>
      <w:r w:rsidR="00C020CC">
        <w:rPr>
          <w:rFonts w:cs="Times New Roman"/>
          <w:szCs w:val="24"/>
          <w:lang w:eastAsia="zh-CN"/>
        </w:rPr>
        <w:t xml:space="preserve"> </w:t>
      </w:r>
      <w:r w:rsidR="009C0064">
        <w:rPr>
          <w:rFonts w:cs="Times New Roman"/>
          <w:szCs w:val="24"/>
          <w:lang w:eastAsia="zh-CN"/>
        </w:rPr>
        <w:t>R</w:t>
      </w:r>
      <w:r w:rsidR="00B4104B">
        <w:rPr>
          <w:rFonts w:cs="Times New Roman"/>
          <w:szCs w:val="24"/>
          <w:lang w:eastAsia="zh-CN"/>
        </w:rPr>
        <w:t>eclassification of type 2 diabetes after addition of serum 25(OH)D</w:t>
      </w:r>
    </w:p>
    <w:p w14:paraId="607AB826" w14:textId="77777777" w:rsidR="00AC6B6B" w:rsidRDefault="00AC6B6B" w:rsidP="007B058B">
      <w:pPr>
        <w:spacing w:before="0" w:after="0"/>
        <w:rPr>
          <w:rFonts w:cs="Times New Roman"/>
          <w:szCs w:val="24"/>
          <w:lang w:eastAsia="zh-C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2693"/>
        <w:gridCol w:w="4766"/>
      </w:tblGrid>
      <w:tr w:rsidR="00D76235" w14:paraId="1A932E67" w14:textId="77777777" w:rsidTr="00AC6B6B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</w:tcPr>
          <w:p w14:paraId="743C808D" w14:textId="77777777" w:rsidR="00D76235" w:rsidRDefault="00D76235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01C9104" w14:textId="2CAF2F04" w:rsidR="00D76235" w:rsidRDefault="00D76235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aseline model</w:t>
            </w:r>
            <w:r w:rsidR="00047106" w:rsidRPr="00047106">
              <w:rPr>
                <w:rFonts w:cs="Times New Roman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4766" w:type="dxa"/>
            <w:tcBorders>
              <w:top w:val="single" w:sz="4" w:space="0" w:color="auto"/>
              <w:bottom w:val="single" w:sz="4" w:space="0" w:color="auto"/>
            </w:tcBorders>
          </w:tcPr>
          <w:p w14:paraId="72F42097" w14:textId="4776FC69" w:rsidR="00D76235" w:rsidRDefault="00D76235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aseline model + 25(OH)D</w:t>
            </w:r>
          </w:p>
        </w:tc>
      </w:tr>
      <w:tr w:rsidR="00D76235" w14:paraId="37409A8C" w14:textId="77777777" w:rsidTr="00AC6B6B">
        <w:tc>
          <w:tcPr>
            <w:tcW w:w="6091" w:type="dxa"/>
            <w:tcBorders>
              <w:top w:val="single" w:sz="4" w:space="0" w:color="auto"/>
            </w:tcBorders>
          </w:tcPr>
          <w:p w14:paraId="1B67EE7A" w14:textId="35CB56CC" w:rsidR="00D76235" w:rsidRDefault="00EF6468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odel calibration,</w:t>
            </w:r>
            <w:r w:rsidR="00D103A9">
              <w:t xml:space="preserve"> </w:t>
            </w:r>
            <w:proofErr w:type="spellStart"/>
            <w:r w:rsidR="00D103A9" w:rsidRPr="00D103A9">
              <w:rPr>
                <w:rFonts w:cs="Times New Roman"/>
                <w:szCs w:val="24"/>
                <w:lang w:eastAsia="zh-CN"/>
              </w:rPr>
              <w:t>Gronnesby</w:t>
            </w:r>
            <w:proofErr w:type="spellEnd"/>
            <w:r w:rsidR="00D103A9" w:rsidRPr="00D103A9">
              <w:rPr>
                <w:rFonts w:cs="Times New Roman"/>
                <w:szCs w:val="24"/>
                <w:lang w:eastAsia="zh-CN"/>
              </w:rPr>
              <w:t xml:space="preserve"> and </w:t>
            </w:r>
            <w:proofErr w:type="spellStart"/>
            <w:r w:rsidR="00D103A9" w:rsidRPr="00D103A9">
              <w:rPr>
                <w:rFonts w:cs="Times New Roman"/>
                <w:szCs w:val="24"/>
                <w:lang w:eastAsia="zh-CN"/>
              </w:rPr>
              <w:t>Borgan</w:t>
            </w:r>
            <w:proofErr w:type="spellEnd"/>
            <w:r w:rsidR="00D103A9" w:rsidRPr="00D103A9">
              <w:rPr>
                <w:rFonts w:cs="Times New Roman"/>
                <w:szCs w:val="24"/>
                <w:lang w:eastAsia="zh-CN"/>
              </w:rPr>
              <w:t xml:space="preserve"> </w:t>
            </w:r>
            <w:r w:rsidR="00156F07">
              <w:rPr>
                <w:rFonts w:cs="Times New Roman"/>
                <w:szCs w:val="24"/>
                <w:lang w:eastAsia="zh-CN"/>
              </w:rPr>
              <w:sym w:font="Symbol" w:char="F063"/>
            </w:r>
            <w:r w:rsidR="00156F07" w:rsidRPr="00156F07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="001838CC">
              <w:rPr>
                <w:rFonts w:cs="Times New Roman"/>
                <w:szCs w:val="24"/>
                <w:lang w:eastAsia="zh-CN"/>
              </w:rPr>
              <w:t xml:space="preserve"> </w:t>
            </w:r>
            <w:r w:rsidR="00DE3C88">
              <w:rPr>
                <w:rFonts w:cs="Times New Roman"/>
                <w:szCs w:val="24"/>
                <w:lang w:eastAsia="zh-CN"/>
              </w:rPr>
              <w:t>(</w:t>
            </w:r>
            <w:r w:rsidR="00DE3C88" w:rsidRPr="00AC3B53">
              <w:rPr>
                <w:rFonts w:cs="Times New Roman"/>
                <w:i/>
                <w:iCs/>
                <w:szCs w:val="24"/>
                <w:lang w:eastAsia="zh-CN"/>
              </w:rPr>
              <w:t>P</w:t>
            </w:r>
            <w:r w:rsidR="00DE3C88">
              <w:rPr>
                <w:rFonts w:cs="Times New Roman"/>
                <w:szCs w:val="24"/>
                <w:lang w:eastAsia="zh-CN"/>
              </w:rPr>
              <w:t xml:space="preserve"> </w:t>
            </w:r>
            <w:r w:rsidR="00DE3C88">
              <w:rPr>
                <w:rFonts w:cs="Times New Roman" w:hint="eastAsia"/>
                <w:szCs w:val="24"/>
                <w:lang w:eastAsia="zh-CN"/>
              </w:rPr>
              <w:t>value</w:t>
            </w:r>
            <w:r w:rsidR="00DE3C88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D34759D" w14:textId="2B09AD77" w:rsidR="00D76235" w:rsidRPr="00DE3C88" w:rsidRDefault="0053746A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835 (0.3607)</w:t>
            </w:r>
          </w:p>
        </w:tc>
        <w:tc>
          <w:tcPr>
            <w:tcW w:w="4766" w:type="dxa"/>
            <w:tcBorders>
              <w:top w:val="single" w:sz="4" w:space="0" w:color="auto"/>
            </w:tcBorders>
          </w:tcPr>
          <w:p w14:paraId="60910A2F" w14:textId="45654B8F" w:rsidR="00D76235" w:rsidRDefault="0053746A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68 (0.4136)</w:t>
            </w:r>
          </w:p>
        </w:tc>
      </w:tr>
      <w:tr w:rsidR="00D76235" w14:paraId="3D270490" w14:textId="77777777" w:rsidTr="00AC6B6B">
        <w:tc>
          <w:tcPr>
            <w:tcW w:w="6091" w:type="dxa"/>
          </w:tcPr>
          <w:p w14:paraId="4475AECC" w14:textId="3B926DB3" w:rsidR="00D76235" w:rsidRDefault="00EF6468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Model </w:t>
            </w:r>
            <w:r w:rsidR="00EF45F4">
              <w:rPr>
                <w:rFonts w:cs="Times New Roman"/>
                <w:szCs w:val="24"/>
                <w:lang w:eastAsia="zh-CN"/>
              </w:rPr>
              <w:t xml:space="preserve">global </w:t>
            </w:r>
            <w:r>
              <w:rPr>
                <w:rFonts w:cs="Times New Roman"/>
                <w:szCs w:val="24"/>
                <w:lang w:eastAsia="zh-CN"/>
              </w:rPr>
              <w:t>fit, AIC</w:t>
            </w:r>
          </w:p>
        </w:tc>
        <w:tc>
          <w:tcPr>
            <w:tcW w:w="2693" w:type="dxa"/>
          </w:tcPr>
          <w:p w14:paraId="71BF9BF4" w14:textId="71247C52" w:rsidR="00D76235" w:rsidRDefault="00FB582F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645.248</w:t>
            </w:r>
          </w:p>
        </w:tc>
        <w:tc>
          <w:tcPr>
            <w:tcW w:w="4766" w:type="dxa"/>
          </w:tcPr>
          <w:p w14:paraId="5ECEC34B" w14:textId="71DBE36A" w:rsidR="00D76235" w:rsidRDefault="000C34A7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644.793</w:t>
            </w:r>
          </w:p>
        </w:tc>
      </w:tr>
      <w:tr w:rsidR="00D76235" w14:paraId="5923EB5B" w14:textId="77777777" w:rsidTr="00AC6B6B">
        <w:tc>
          <w:tcPr>
            <w:tcW w:w="6091" w:type="dxa"/>
          </w:tcPr>
          <w:p w14:paraId="1CE6ECDE" w14:textId="55108994" w:rsidR="00D76235" w:rsidRDefault="00EF6468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odel global fit, BIC</w:t>
            </w:r>
          </w:p>
        </w:tc>
        <w:tc>
          <w:tcPr>
            <w:tcW w:w="2693" w:type="dxa"/>
          </w:tcPr>
          <w:p w14:paraId="6219D158" w14:textId="62ACE1B8" w:rsidR="00D76235" w:rsidRDefault="00FB582F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723.132</w:t>
            </w:r>
          </w:p>
        </w:tc>
        <w:tc>
          <w:tcPr>
            <w:tcW w:w="4766" w:type="dxa"/>
          </w:tcPr>
          <w:p w14:paraId="13810EDD" w14:textId="2882348B" w:rsidR="00D76235" w:rsidRDefault="000C34A7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728.241</w:t>
            </w:r>
          </w:p>
        </w:tc>
      </w:tr>
      <w:tr w:rsidR="00D76235" w14:paraId="38EC5B9C" w14:textId="77777777" w:rsidTr="00AC6B6B">
        <w:tc>
          <w:tcPr>
            <w:tcW w:w="6091" w:type="dxa"/>
          </w:tcPr>
          <w:p w14:paraId="5208EF4E" w14:textId="3A39A65D" w:rsidR="00D76235" w:rsidRDefault="00EF6468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ikelihood ration test</w:t>
            </w:r>
          </w:p>
        </w:tc>
        <w:tc>
          <w:tcPr>
            <w:tcW w:w="2693" w:type="dxa"/>
          </w:tcPr>
          <w:p w14:paraId="3BD156BB" w14:textId="77777777" w:rsidR="00D76235" w:rsidRDefault="00D76235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766" w:type="dxa"/>
          </w:tcPr>
          <w:p w14:paraId="68F92424" w14:textId="68F99C19" w:rsidR="00D76235" w:rsidRDefault="003E7F1D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3E7F1D">
              <w:rPr>
                <w:rFonts w:cs="Times New Roman"/>
                <w:i/>
                <w:iCs/>
                <w:szCs w:val="24"/>
                <w:lang w:eastAsia="zh-CN"/>
              </w:rPr>
              <w:t>P</w:t>
            </w:r>
            <w:r>
              <w:rPr>
                <w:rFonts w:cs="Times New Roman"/>
                <w:szCs w:val="24"/>
                <w:lang w:eastAsia="zh-CN"/>
              </w:rPr>
              <w:t>=</w:t>
            </w:r>
            <w:r w:rsidR="006C6868">
              <w:rPr>
                <w:rFonts w:cs="Times New Roman" w:hint="eastAsia"/>
                <w:szCs w:val="24"/>
                <w:lang w:eastAsia="zh-CN"/>
              </w:rPr>
              <w:t>0</w:t>
            </w:r>
            <w:r w:rsidR="006C6868">
              <w:rPr>
                <w:rFonts w:cs="Times New Roman"/>
                <w:szCs w:val="24"/>
                <w:lang w:eastAsia="zh-CN"/>
              </w:rPr>
              <w:t>.117</w:t>
            </w:r>
          </w:p>
        </w:tc>
      </w:tr>
      <w:tr w:rsidR="00D76235" w14:paraId="0A62245C" w14:textId="77777777" w:rsidTr="00AC6B6B">
        <w:tc>
          <w:tcPr>
            <w:tcW w:w="6091" w:type="dxa"/>
          </w:tcPr>
          <w:p w14:paraId="5E83440A" w14:textId="2F16307D" w:rsidR="00D76235" w:rsidRDefault="001A6A10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1A6A10">
              <w:rPr>
                <w:rFonts w:cs="Times New Roman"/>
                <w:szCs w:val="24"/>
                <w:lang w:eastAsia="zh-CN"/>
              </w:rPr>
              <w:t>Harrell's C index</w:t>
            </w:r>
          </w:p>
        </w:tc>
        <w:tc>
          <w:tcPr>
            <w:tcW w:w="2693" w:type="dxa"/>
          </w:tcPr>
          <w:p w14:paraId="6CD621B3" w14:textId="13D9917A" w:rsidR="00D76235" w:rsidRDefault="001A6A10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</w:t>
            </w:r>
            <w:r w:rsidR="00FF6341">
              <w:rPr>
                <w:rFonts w:cs="Times New Roman"/>
                <w:szCs w:val="24"/>
                <w:lang w:eastAsia="zh-CN"/>
              </w:rPr>
              <w:t>768</w:t>
            </w:r>
          </w:p>
        </w:tc>
        <w:tc>
          <w:tcPr>
            <w:tcW w:w="4766" w:type="dxa"/>
          </w:tcPr>
          <w:p w14:paraId="6DD7C9B5" w14:textId="381FFCF4" w:rsidR="00D76235" w:rsidRDefault="001A6A10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7</w:t>
            </w:r>
            <w:r w:rsidR="00FF6341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D76235" w14:paraId="76BE62B5" w14:textId="77777777" w:rsidTr="00AC6B6B">
        <w:tc>
          <w:tcPr>
            <w:tcW w:w="6091" w:type="dxa"/>
          </w:tcPr>
          <w:p w14:paraId="72199DC8" w14:textId="788C95DF" w:rsidR="00D76235" w:rsidRDefault="00A56BFC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I</w:t>
            </w:r>
            <w:r>
              <w:rPr>
                <w:rFonts w:cs="Times New Roman"/>
                <w:szCs w:val="24"/>
                <w:lang w:eastAsia="zh-CN"/>
              </w:rPr>
              <w:t>DI</w:t>
            </w:r>
          </w:p>
        </w:tc>
        <w:tc>
          <w:tcPr>
            <w:tcW w:w="2693" w:type="dxa"/>
          </w:tcPr>
          <w:p w14:paraId="5BC702FB" w14:textId="77777777" w:rsidR="00D76235" w:rsidRDefault="00D76235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766" w:type="dxa"/>
          </w:tcPr>
          <w:p w14:paraId="7CCA44CD" w14:textId="19C20267" w:rsidR="00D76235" w:rsidRDefault="00B45F40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 xml:space="preserve">.0018 (-0.0016-0.0052); </w:t>
            </w:r>
            <w:r w:rsidRPr="00CD509E">
              <w:rPr>
                <w:rFonts w:cs="Times New Roman"/>
                <w:i/>
                <w:iCs/>
                <w:szCs w:val="24"/>
                <w:lang w:eastAsia="zh-CN"/>
              </w:rPr>
              <w:t>P</w:t>
            </w:r>
            <w:r>
              <w:rPr>
                <w:rFonts w:cs="Times New Roman"/>
                <w:szCs w:val="24"/>
                <w:lang w:eastAsia="zh-CN"/>
              </w:rPr>
              <w:t>=0.309</w:t>
            </w:r>
          </w:p>
        </w:tc>
      </w:tr>
      <w:tr w:rsidR="00D76235" w14:paraId="56F3D49E" w14:textId="77777777" w:rsidTr="00AC6B6B">
        <w:tc>
          <w:tcPr>
            <w:tcW w:w="6091" w:type="dxa"/>
          </w:tcPr>
          <w:p w14:paraId="00DDABE0" w14:textId="36717AC4" w:rsidR="00D76235" w:rsidRDefault="00A56BFC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Relative IDI (%)</w:t>
            </w:r>
          </w:p>
        </w:tc>
        <w:tc>
          <w:tcPr>
            <w:tcW w:w="2693" w:type="dxa"/>
          </w:tcPr>
          <w:p w14:paraId="53175610" w14:textId="77777777" w:rsidR="00D76235" w:rsidRDefault="00D76235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766" w:type="dxa"/>
          </w:tcPr>
          <w:p w14:paraId="414D8BAA" w14:textId="7DE918A5" w:rsidR="00D76235" w:rsidRDefault="00A56BFC" w:rsidP="007B058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48</w:t>
            </w:r>
            <w:r w:rsidR="008F6011">
              <w:rPr>
                <w:rFonts w:cs="Times New Roman"/>
                <w:szCs w:val="24"/>
                <w:lang w:eastAsia="zh-CN"/>
              </w:rPr>
              <w:t>%</w:t>
            </w:r>
          </w:p>
        </w:tc>
      </w:tr>
    </w:tbl>
    <w:p w14:paraId="020D5EF4" w14:textId="6F7A1E2E" w:rsidR="007B058B" w:rsidRDefault="007B058B" w:rsidP="007B058B">
      <w:pPr>
        <w:spacing w:before="0" w:after="0"/>
        <w:rPr>
          <w:rFonts w:cs="Times New Roman"/>
          <w:szCs w:val="24"/>
          <w:lang w:eastAsia="zh-CN"/>
        </w:rPr>
      </w:pPr>
    </w:p>
    <w:p w14:paraId="60B04468" w14:textId="736E3906" w:rsidR="00473FBC" w:rsidRDefault="007B1FDB" w:rsidP="007B058B">
      <w:pPr>
        <w:spacing w:before="0" w:after="0"/>
        <w:rPr>
          <w:rFonts w:cs="Times New Roman"/>
          <w:szCs w:val="24"/>
          <w:lang w:eastAsia="zh-CN"/>
        </w:rPr>
      </w:pPr>
      <w:proofErr w:type="spellStart"/>
      <w:r>
        <w:rPr>
          <w:rFonts w:cs="Times New Roman"/>
          <w:szCs w:val="24"/>
          <w:lang w:eastAsia="zh-CN"/>
        </w:rPr>
        <w:t>Gronnesby</w:t>
      </w:r>
      <w:proofErr w:type="spellEnd"/>
      <w:r>
        <w:rPr>
          <w:rFonts w:cs="Times New Roman"/>
          <w:szCs w:val="24"/>
          <w:lang w:eastAsia="zh-CN"/>
        </w:rPr>
        <w:t xml:space="preserve"> and </w:t>
      </w:r>
      <w:proofErr w:type="spellStart"/>
      <w:r>
        <w:rPr>
          <w:rFonts w:cs="Times New Roman"/>
          <w:szCs w:val="24"/>
          <w:lang w:eastAsia="zh-CN"/>
        </w:rPr>
        <w:t>Borgan</w:t>
      </w:r>
      <w:proofErr w:type="spellEnd"/>
      <w:r>
        <w:rPr>
          <w:rFonts w:cs="Times New Roman"/>
          <w:szCs w:val="24"/>
          <w:lang w:eastAsia="zh-CN"/>
        </w:rPr>
        <w:t xml:space="preserve"> </w:t>
      </w:r>
      <w:r w:rsidR="00473FBC">
        <w:rPr>
          <w:rFonts w:cs="Times New Roman"/>
          <w:szCs w:val="24"/>
          <w:lang w:eastAsia="zh-CN"/>
        </w:rPr>
        <w:sym w:font="Symbol" w:char="F063"/>
      </w:r>
      <w:r w:rsidR="00473FBC" w:rsidRPr="00473FBC">
        <w:rPr>
          <w:rFonts w:cs="Times New Roman"/>
          <w:szCs w:val="24"/>
          <w:vertAlign w:val="superscript"/>
          <w:lang w:eastAsia="zh-CN"/>
        </w:rPr>
        <w:t>2</w:t>
      </w:r>
      <w:r w:rsidR="00473FBC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statistic</w:t>
      </w:r>
      <w:r w:rsidR="009D4244">
        <w:rPr>
          <w:rFonts w:cs="Times New Roman"/>
          <w:szCs w:val="24"/>
          <w:lang w:eastAsia="zh-CN"/>
        </w:rPr>
        <w:t xml:space="preserve"> was used to evaluate the calibration of the models</w:t>
      </w:r>
      <w:r w:rsidR="003F2AB4">
        <w:rPr>
          <w:rFonts w:cs="Times New Roman"/>
          <w:szCs w:val="24"/>
          <w:lang w:eastAsia="zh-CN"/>
        </w:rPr>
        <w:t>.</w:t>
      </w:r>
    </w:p>
    <w:p w14:paraId="6B8E2DAA" w14:textId="539991BA" w:rsidR="0069623A" w:rsidRDefault="00473FBC" w:rsidP="007B058B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AIC and BIC: </w:t>
      </w:r>
      <w:r w:rsidR="007B1FDB">
        <w:rPr>
          <w:rFonts w:cs="Times New Roman"/>
          <w:szCs w:val="24"/>
          <w:lang w:eastAsia="zh-CN"/>
        </w:rPr>
        <w:t xml:space="preserve">Akaike </w:t>
      </w:r>
      <w:r w:rsidR="00C319D7">
        <w:rPr>
          <w:rFonts w:cs="Times New Roman"/>
          <w:szCs w:val="24"/>
          <w:lang w:eastAsia="zh-CN"/>
        </w:rPr>
        <w:t xml:space="preserve">information criteria </w:t>
      </w:r>
      <w:r w:rsidR="007B1FDB">
        <w:rPr>
          <w:rFonts w:cs="Times New Roman"/>
          <w:szCs w:val="24"/>
          <w:lang w:eastAsia="zh-CN"/>
        </w:rPr>
        <w:t>and Bayesian information criteri</w:t>
      </w:r>
      <w:r>
        <w:rPr>
          <w:rFonts w:cs="Times New Roman"/>
          <w:szCs w:val="24"/>
          <w:lang w:eastAsia="zh-CN"/>
        </w:rPr>
        <w:t>a;</w:t>
      </w:r>
      <w:r w:rsidR="007B1FDB">
        <w:rPr>
          <w:rFonts w:cs="Times New Roman"/>
          <w:szCs w:val="24"/>
          <w:lang w:eastAsia="zh-CN"/>
        </w:rPr>
        <w:t xml:space="preserve"> evaluat</w:t>
      </w:r>
      <w:r>
        <w:rPr>
          <w:rFonts w:cs="Times New Roman"/>
          <w:szCs w:val="24"/>
          <w:lang w:eastAsia="zh-CN"/>
        </w:rPr>
        <w:t>ing</w:t>
      </w:r>
      <w:r w:rsidR="007B1FDB">
        <w:rPr>
          <w:rFonts w:cs="Times New Roman"/>
          <w:szCs w:val="24"/>
          <w:lang w:eastAsia="zh-CN"/>
        </w:rPr>
        <w:t xml:space="preserve"> the global goodness of fit.</w:t>
      </w:r>
    </w:p>
    <w:p w14:paraId="05A63E76" w14:textId="4011A47E" w:rsidR="00301025" w:rsidRDefault="00301025" w:rsidP="007B058B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Likelihood ratio test was used for comparing two models.</w:t>
      </w:r>
    </w:p>
    <w:p w14:paraId="7FE055C1" w14:textId="76A7C034" w:rsidR="009D4244" w:rsidRDefault="009D4244" w:rsidP="007B058B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H</w:t>
      </w:r>
      <w:r>
        <w:rPr>
          <w:rFonts w:cs="Times New Roman"/>
          <w:szCs w:val="24"/>
          <w:lang w:eastAsia="zh-CN"/>
        </w:rPr>
        <w:t>arrell’s C index:</w:t>
      </w:r>
      <w:r w:rsidR="00684C59">
        <w:rPr>
          <w:rFonts w:cs="Times New Roman"/>
          <w:szCs w:val="24"/>
          <w:lang w:eastAsia="zh-CN"/>
        </w:rPr>
        <w:t xml:space="preserve"> measure of discrimination</w:t>
      </w:r>
      <w:r w:rsidR="00490B38">
        <w:rPr>
          <w:rFonts w:cs="Times New Roman"/>
          <w:szCs w:val="24"/>
          <w:lang w:eastAsia="zh-CN"/>
        </w:rPr>
        <w:t xml:space="preserve"> of events versus nonevents.</w:t>
      </w:r>
    </w:p>
    <w:p w14:paraId="3188EE66" w14:textId="28197412" w:rsidR="00473FBC" w:rsidRDefault="00473FBC" w:rsidP="007B058B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IDI: integrated discrimination improvement; assessing the </w:t>
      </w:r>
      <w:r w:rsidR="00493B1B">
        <w:rPr>
          <w:rFonts w:cs="Times New Roman"/>
          <w:szCs w:val="24"/>
          <w:lang w:eastAsia="zh-CN"/>
        </w:rPr>
        <w:t>capacity of an added biomarker to an existing predictin</w:t>
      </w:r>
      <w:r w:rsidR="00EE1252">
        <w:rPr>
          <w:rFonts w:cs="Times New Roman"/>
          <w:szCs w:val="24"/>
          <w:lang w:eastAsia="zh-CN"/>
        </w:rPr>
        <w:t>g</w:t>
      </w:r>
      <w:r w:rsidR="00493B1B">
        <w:rPr>
          <w:rFonts w:cs="Times New Roman"/>
          <w:szCs w:val="24"/>
          <w:lang w:eastAsia="zh-CN"/>
        </w:rPr>
        <w:t xml:space="preserve"> model</w:t>
      </w:r>
    </w:p>
    <w:p w14:paraId="738696AD" w14:textId="034C6D49" w:rsidR="00047106" w:rsidRPr="00473FBC" w:rsidRDefault="00047106" w:rsidP="007B058B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*: </w:t>
      </w:r>
      <w:r w:rsidR="008F4057">
        <w:rPr>
          <w:rFonts w:cs="Times New Roman"/>
          <w:szCs w:val="24"/>
          <w:lang w:eastAsia="zh-CN"/>
        </w:rPr>
        <w:t xml:space="preserve">variables used in the </w:t>
      </w:r>
      <w:r>
        <w:rPr>
          <w:rFonts w:cs="Times New Roman"/>
          <w:szCs w:val="24"/>
          <w:lang w:eastAsia="zh-CN"/>
        </w:rPr>
        <w:t xml:space="preserve">baseline model </w:t>
      </w:r>
      <w:r w:rsidRPr="00047106">
        <w:rPr>
          <w:rFonts w:cs="Times New Roman"/>
          <w:szCs w:val="24"/>
          <w:lang w:eastAsia="zh-CN"/>
        </w:rPr>
        <w:t>included age, sex, body mass index, district, education level, fasting plasma glucose, hypertension, dyslipidemia, smoking status, alcohol drinking, physical activity, and family history of diabetes.</w:t>
      </w:r>
    </w:p>
    <w:sectPr w:rsidR="00047106" w:rsidRPr="00473FBC" w:rsidSect="00F35B5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5840" w:h="12240" w:orient="landscape"/>
      <w:pgMar w:top="1179" w:right="1140" w:bottom="1281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0A4EB" w14:textId="77777777" w:rsidR="002D188C" w:rsidRDefault="002D188C" w:rsidP="00117666">
      <w:pPr>
        <w:spacing w:after="0"/>
      </w:pPr>
      <w:r>
        <w:separator/>
      </w:r>
    </w:p>
  </w:endnote>
  <w:endnote w:type="continuationSeparator" w:id="0">
    <w:p w14:paraId="22C5AEC8" w14:textId="77777777" w:rsidR="002D188C" w:rsidRDefault="002D18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FB8FE" w14:textId="7777777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BA423A8" wp14:editId="72F8B8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10D39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A423A8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710D39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08000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AC42F41" wp14:editId="6355A8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527E68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C42F41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A527E68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D0E3B" w14:textId="77777777" w:rsidR="002D188C" w:rsidRDefault="002D188C" w:rsidP="00117666">
      <w:pPr>
        <w:spacing w:after="0"/>
      </w:pPr>
      <w:r>
        <w:separator/>
      </w:r>
    </w:p>
  </w:footnote>
  <w:footnote w:type="continuationSeparator" w:id="0">
    <w:p w14:paraId="462255E4" w14:textId="77777777" w:rsidR="002D188C" w:rsidRDefault="002D18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D14F0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554A1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E66F2" w14:textId="77777777" w:rsidR="00686C9D" w:rsidRDefault="00F35B53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81CF9F3" wp14:editId="3AADC974">
          <wp:extent cx="1382534" cy="497091"/>
          <wp:effectExtent l="0" t="0" r="0" b="0"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5473288">
    <w:abstractNumId w:val="0"/>
  </w:num>
  <w:num w:numId="2" w16cid:durableId="1070466928">
    <w:abstractNumId w:val="4"/>
  </w:num>
  <w:num w:numId="3" w16cid:durableId="1532303053">
    <w:abstractNumId w:val="1"/>
  </w:num>
  <w:num w:numId="4" w16cid:durableId="1030958421">
    <w:abstractNumId w:val="5"/>
  </w:num>
  <w:num w:numId="5" w16cid:durableId="6511821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9252246">
    <w:abstractNumId w:val="3"/>
  </w:num>
  <w:num w:numId="7" w16cid:durableId="471598345">
    <w:abstractNumId w:val="6"/>
  </w:num>
  <w:num w:numId="8" w16cid:durableId="1407797404">
    <w:abstractNumId w:val="6"/>
  </w:num>
  <w:num w:numId="9" w16cid:durableId="789400951">
    <w:abstractNumId w:val="6"/>
  </w:num>
  <w:num w:numId="10" w16cid:durableId="664674731">
    <w:abstractNumId w:val="6"/>
  </w:num>
  <w:num w:numId="11" w16cid:durableId="481895314">
    <w:abstractNumId w:val="6"/>
  </w:num>
  <w:num w:numId="12" w16cid:durableId="535848220">
    <w:abstractNumId w:val="6"/>
  </w:num>
  <w:num w:numId="13" w16cid:durableId="2117867403">
    <w:abstractNumId w:val="3"/>
  </w:num>
  <w:num w:numId="14" w16cid:durableId="1482117598">
    <w:abstractNumId w:val="2"/>
  </w:num>
  <w:num w:numId="15" w16cid:durableId="1969318594">
    <w:abstractNumId w:val="2"/>
  </w:num>
  <w:num w:numId="16" w16cid:durableId="2080982891">
    <w:abstractNumId w:val="2"/>
  </w:num>
  <w:num w:numId="17" w16cid:durableId="1932010167">
    <w:abstractNumId w:val="2"/>
  </w:num>
  <w:num w:numId="18" w16cid:durableId="2020966365">
    <w:abstractNumId w:val="2"/>
  </w:num>
  <w:num w:numId="19" w16cid:durableId="785975486">
    <w:abstractNumId w:val="2"/>
  </w:num>
  <w:num w:numId="20" w16cid:durableId="8405892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8E4"/>
    <w:rsid w:val="0000343A"/>
    <w:rsid w:val="0001298B"/>
    <w:rsid w:val="0001436A"/>
    <w:rsid w:val="00025011"/>
    <w:rsid w:val="00034304"/>
    <w:rsid w:val="00035434"/>
    <w:rsid w:val="00047106"/>
    <w:rsid w:val="00052A14"/>
    <w:rsid w:val="0006418F"/>
    <w:rsid w:val="00064F7E"/>
    <w:rsid w:val="0006745B"/>
    <w:rsid w:val="0007055F"/>
    <w:rsid w:val="00076D5A"/>
    <w:rsid w:val="00077D53"/>
    <w:rsid w:val="00084804"/>
    <w:rsid w:val="000A0020"/>
    <w:rsid w:val="000A6729"/>
    <w:rsid w:val="000B070B"/>
    <w:rsid w:val="000C34A7"/>
    <w:rsid w:val="000C4BC9"/>
    <w:rsid w:val="000C6FAD"/>
    <w:rsid w:val="000D727C"/>
    <w:rsid w:val="000E3192"/>
    <w:rsid w:val="000F7EC6"/>
    <w:rsid w:val="00105FD9"/>
    <w:rsid w:val="0011393A"/>
    <w:rsid w:val="00116771"/>
    <w:rsid w:val="00117666"/>
    <w:rsid w:val="00117E14"/>
    <w:rsid w:val="001255CF"/>
    <w:rsid w:val="00127F27"/>
    <w:rsid w:val="00131FAD"/>
    <w:rsid w:val="00133D45"/>
    <w:rsid w:val="001434BC"/>
    <w:rsid w:val="001548B0"/>
    <w:rsid w:val="001549D3"/>
    <w:rsid w:val="00156F07"/>
    <w:rsid w:val="00160065"/>
    <w:rsid w:val="00167C22"/>
    <w:rsid w:val="0017294E"/>
    <w:rsid w:val="00177D84"/>
    <w:rsid w:val="001832AB"/>
    <w:rsid w:val="001838CC"/>
    <w:rsid w:val="001A33E4"/>
    <w:rsid w:val="001A6A10"/>
    <w:rsid w:val="001B4906"/>
    <w:rsid w:val="001C265D"/>
    <w:rsid w:val="0020000F"/>
    <w:rsid w:val="00200F19"/>
    <w:rsid w:val="00206E8F"/>
    <w:rsid w:val="002114BD"/>
    <w:rsid w:val="002178C6"/>
    <w:rsid w:val="00227DA5"/>
    <w:rsid w:val="00235D0B"/>
    <w:rsid w:val="002416F6"/>
    <w:rsid w:val="00246076"/>
    <w:rsid w:val="00267D18"/>
    <w:rsid w:val="00274347"/>
    <w:rsid w:val="002868E2"/>
    <w:rsid w:val="002869C3"/>
    <w:rsid w:val="002936E4"/>
    <w:rsid w:val="002B13CB"/>
    <w:rsid w:val="002B4A57"/>
    <w:rsid w:val="002C74CA"/>
    <w:rsid w:val="002D117D"/>
    <w:rsid w:val="002D188C"/>
    <w:rsid w:val="002E78DC"/>
    <w:rsid w:val="002F773C"/>
    <w:rsid w:val="00301025"/>
    <w:rsid w:val="0030368A"/>
    <w:rsid w:val="00303D49"/>
    <w:rsid w:val="003123F4"/>
    <w:rsid w:val="003240CA"/>
    <w:rsid w:val="003331F2"/>
    <w:rsid w:val="003462C7"/>
    <w:rsid w:val="00350B1D"/>
    <w:rsid w:val="003544FB"/>
    <w:rsid w:val="00360B19"/>
    <w:rsid w:val="0036652F"/>
    <w:rsid w:val="00374183"/>
    <w:rsid w:val="00377F9A"/>
    <w:rsid w:val="00391F06"/>
    <w:rsid w:val="00397E0E"/>
    <w:rsid w:val="003C2DB2"/>
    <w:rsid w:val="003C33BF"/>
    <w:rsid w:val="003D0389"/>
    <w:rsid w:val="003D2F2D"/>
    <w:rsid w:val="003D329A"/>
    <w:rsid w:val="003D3CC4"/>
    <w:rsid w:val="003D5C1A"/>
    <w:rsid w:val="003E2FA7"/>
    <w:rsid w:val="003E7F1D"/>
    <w:rsid w:val="003F1E70"/>
    <w:rsid w:val="003F2AB4"/>
    <w:rsid w:val="00401590"/>
    <w:rsid w:val="004033DB"/>
    <w:rsid w:val="00405F1B"/>
    <w:rsid w:val="00433949"/>
    <w:rsid w:val="0043574A"/>
    <w:rsid w:val="00447801"/>
    <w:rsid w:val="00452E9C"/>
    <w:rsid w:val="00462BCA"/>
    <w:rsid w:val="004735C8"/>
    <w:rsid w:val="00473FBC"/>
    <w:rsid w:val="00490B38"/>
    <w:rsid w:val="00492CE9"/>
    <w:rsid w:val="00493B1B"/>
    <w:rsid w:val="004947A6"/>
    <w:rsid w:val="004961FF"/>
    <w:rsid w:val="004B2B17"/>
    <w:rsid w:val="004B2C40"/>
    <w:rsid w:val="004D68C2"/>
    <w:rsid w:val="004E40FC"/>
    <w:rsid w:val="004F010E"/>
    <w:rsid w:val="005122B7"/>
    <w:rsid w:val="00517A89"/>
    <w:rsid w:val="005250F2"/>
    <w:rsid w:val="0053746A"/>
    <w:rsid w:val="005525DB"/>
    <w:rsid w:val="005543BB"/>
    <w:rsid w:val="00557644"/>
    <w:rsid w:val="005863DB"/>
    <w:rsid w:val="00593EEA"/>
    <w:rsid w:val="00596499"/>
    <w:rsid w:val="005A3513"/>
    <w:rsid w:val="005A5EEE"/>
    <w:rsid w:val="005A696C"/>
    <w:rsid w:val="005A6F6E"/>
    <w:rsid w:val="005A717C"/>
    <w:rsid w:val="005B13D3"/>
    <w:rsid w:val="005B5A11"/>
    <w:rsid w:val="005B6843"/>
    <w:rsid w:val="005E13AC"/>
    <w:rsid w:val="005E27EC"/>
    <w:rsid w:val="00613259"/>
    <w:rsid w:val="0061517A"/>
    <w:rsid w:val="00615550"/>
    <w:rsid w:val="00617B86"/>
    <w:rsid w:val="00622320"/>
    <w:rsid w:val="00625D1F"/>
    <w:rsid w:val="006278DE"/>
    <w:rsid w:val="006375C7"/>
    <w:rsid w:val="00651E1D"/>
    <w:rsid w:val="00654E8F"/>
    <w:rsid w:val="00660D05"/>
    <w:rsid w:val="00664183"/>
    <w:rsid w:val="006820B1"/>
    <w:rsid w:val="00684C59"/>
    <w:rsid w:val="00685F60"/>
    <w:rsid w:val="0069623A"/>
    <w:rsid w:val="006A1AB5"/>
    <w:rsid w:val="006A727D"/>
    <w:rsid w:val="006B7D14"/>
    <w:rsid w:val="006B7DDD"/>
    <w:rsid w:val="006C50DC"/>
    <w:rsid w:val="006C6868"/>
    <w:rsid w:val="006D05DE"/>
    <w:rsid w:val="006D0ECD"/>
    <w:rsid w:val="006F11FF"/>
    <w:rsid w:val="006F59B4"/>
    <w:rsid w:val="0070144B"/>
    <w:rsid w:val="00701727"/>
    <w:rsid w:val="00702CBD"/>
    <w:rsid w:val="00703A3B"/>
    <w:rsid w:val="0070566C"/>
    <w:rsid w:val="00714C50"/>
    <w:rsid w:val="00720E66"/>
    <w:rsid w:val="0072263C"/>
    <w:rsid w:val="00725A7D"/>
    <w:rsid w:val="007310AA"/>
    <w:rsid w:val="007501BE"/>
    <w:rsid w:val="00757075"/>
    <w:rsid w:val="00763659"/>
    <w:rsid w:val="007642F1"/>
    <w:rsid w:val="00771C38"/>
    <w:rsid w:val="00772887"/>
    <w:rsid w:val="007739BE"/>
    <w:rsid w:val="00773ABD"/>
    <w:rsid w:val="0078548B"/>
    <w:rsid w:val="007855C1"/>
    <w:rsid w:val="00790BB3"/>
    <w:rsid w:val="00796090"/>
    <w:rsid w:val="007969E3"/>
    <w:rsid w:val="007A4806"/>
    <w:rsid w:val="007B058B"/>
    <w:rsid w:val="007B1361"/>
    <w:rsid w:val="007B1FDB"/>
    <w:rsid w:val="007B584E"/>
    <w:rsid w:val="007C206C"/>
    <w:rsid w:val="007C75CA"/>
    <w:rsid w:val="007C7F0E"/>
    <w:rsid w:val="007E49EC"/>
    <w:rsid w:val="007E62A1"/>
    <w:rsid w:val="007E70A8"/>
    <w:rsid w:val="00802EDD"/>
    <w:rsid w:val="00807D5A"/>
    <w:rsid w:val="00811D42"/>
    <w:rsid w:val="00817DD6"/>
    <w:rsid w:val="0083171D"/>
    <w:rsid w:val="0083759F"/>
    <w:rsid w:val="008408F8"/>
    <w:rsid w:val="00850F21"/>
    <w:rsid w:val="00855CC8"/>
    <w:rsid w:val="00867B33"/>
    <w:rsid w:val="0087395F"/>
    <w:rsid w:val="00885156"/>
    <w:rsid w:val="00885185"/>
    <w:rsid w:val="00886725"/>
    <w:rsid w:val="00891205"/>
    <w:rsid w:val="00894345"/>
    <w:rsid w:val="008A2175"/>
    <w:rsid w:val="008B01CC"/>
    <w:rsid w:val="008B07E8"/>
    <w:rsid w:val="008B39CA"/>
    <w:rsid w:val="008B450E"/>
    <w:rsid w:val="008B7CF6"/>
    <w:rsid w:val="008D2D31"/>
    <w:rsid w:val="008D3981"/>
    <w:rsid w:val="008E1092"/>
    <w:rsid w:val="008E40DB"/>
    <w:rsid w:val="008F4057"/>
    <w:rsid w:val="008F6011"/>
    <w:rsid w:val="00911D1A"/>
    <w:rsid w:val="009151AA"/>
    <w:rsid w:val="0091600B"/>
    <w:rsid w:val="00933199"/>
    <w:rsid w:val="0093429D"/>
    <w:rsid w:val="00936D4C"/>
    <w:rsid w:val="009410AB"/>
    <w:rsid w:val="00943573"/>
    <w:rsid w:val="00943C44"/>
    <w:rsid w:val="009445CF"/>
    <w:rsid w:val="00961388"/>
    <w:rsid w:val="00961E97"/>
    <w:rsid w:val="00964134"/>
    <w:rsid w:val="00964BDB"/>
    <w:rsid w:val="00970F7D"/>
    <w:rsid w:val="00980F99"/>
    <w:rsid w:val="0098353E"/>
    <w:rsid w:val="009838AC"/>
    <w:rsid w:val="009864CF"/>
    <w:rsid w:val="00990A9B"/>
    <w:rsid w:val="00994A3D"/>
    <w:rsid w:val="009A4818"/>
    <w:rsid w:val="009C0064"/>
    <w:rsid w:val="009C2B12"/>
    <w:rsid w:val="009D4244"/>
    <w:rsid w:val="009D6F2B"/>
    <w:rsid w:val="009F4752"/>
    <w:rsid w:val="00A174D9"/>
    <w:rsid w:val="00A23057"/>
    <w:rsid w:val="00A315B5"/>
    <w:rsid w:val="00A46097"/>
    <w:rsid w:val="00A46A5F"/>
    <w:rsid w:val="00A56BFC"/>
    <w:rsid w:val="00A70D85"/>
    <w:rsid w:val="00A748B6"/>
    <w:rsid w:val="00AA4D24"/>
    <w:rsid w:val="00AA7AF7"/>
    <w:rsid w:val="00AB194E"/>
    <w:rsid w:val="00AB6715"/>
    <w:rsid w:val="00AB7540"/>
    <w:rsid w:val="00AC02C7"/>
    <w:rsid w:val="00AC2D03"/>
    <w:rsid w:val="00AC3B53"/>
    <w:rsid w:val="00AC6B6B"/>
    <w:rsid w:val="00AD3309"/>
    <w:rsid w:val="00AE0BDA"/>
    <w:rsid w:val="00AF0EA0"/>
    <w:rsid w:val="00AF759C"/>
    <w:rsid w:val="00B03E9C"/>
    <w:rsid w:val="00B04C34"/>
    <w:rsid w:val="00B1671E"/>
    <w:rsid w:val="00B17E14"/>
    <w:rsid w:val="00B25EB8"/>
    <w:rsid w:val="00B37F4D"/>
    <w:rsid w:val="00B4104B"/>
    <w:rsid w:val="00B433ED"/>
    <w:rsid w:val="00B441D4"/>
    <w:rsid w:val="00B45F40"/>
    <w:rsid w:val="00B56081"/>
    <w:rsid w:val="00B60588"/>
    <w:rsid w:val="00B610D6"/>
    <w:rsid w:val="00B66A09"/>
    <w:rsid w:val="00B7424D"/>
    <w:rsid w:val="00B93CAB"/>
    <w:rsid w:val="00BA5609"/>
    <w:rsid w:val="00BB2CB7"/>
    <w:rsid w:val="00BB2FF3"/>
    <w:rsid w:val="00BB57DA"/>
    <w:rsid w:val="00BB5B17"/>
    <w:rsid w:val="00BE1638"/>
    <w:rsid w:val="00BE54CB"/>
    <w:rsid w:val="00BF62EC"/>
    <w:rsid w:val="00C00E6E"/>
    <w:rsid w:val="00C01B2C"/>
    <w:rsid w:val="00C020CC"/>
    <w:rsid w:val="00C02722"/>
    <w:rsid w:val="00C174F2"/>
    <w:rsid w:val="00C319D7"/>
    <w:rsid w:val="00C3349D"/>
    <w:rsid w:val="00C52A7B"/>
    <w:rsid w:val="00C56BAF"/>
    <w:rsid w:val="00C61167"/>
    <w:rsid w:val="00C64CDB"/>
    <w:rsid w:val="00C679AA"/>
    <w:rsid w:val="00C7390A"/>
    <w:rsid w:val="00C75972"/>
    <w:rsid w:val="00C82572"/>
    <w:rsid w:val="00C86C92"/>
    <w:rsid w:val="00C91A68"/>
    <w:rsid w:val="00CA0BAD"/>
    <w:rsid w:val="00CA5679"/>
    <w:rsid w:val="00CC1081"/>
    <w:rsid w:val="00CC6FB9"/>
    <w:rsid w:val="00CD066B"/>
    <w:rsid w:val="00CD509E"/>
    <w:rsid w:val="00CE04EF"/>
    <w:rsid w:val="00CE17BF"/>
    <w:rsid w:val="00CE4FEE"/>
    <w:rsid w:val="00CF1615"/>
    <w:rsid w:val="00D05FEE"/>
    <w:rsid w:val="00D060CF"/>
    <w:rsid w:val="00D103A9"/>
    <w:rsid w:val="00D118CF"/>
    <w:rsid w:val="00D1310F"/>
    <w:rsid w:val="00D20FCA"/>
    <w:rsid w:val="00D42E8D"/>
    <w:rsid w:val="00D4662E"/>
    <w:rsid w:val="00D52F13"/>
    <w:rsid w:val="00D55C9D"/>
    <w:rsid w:val="00D65044"/>
    <w:rsid w:val="00D70E5F"/>
    <w:rsid w:val="00D7200B"/>
    <w:rsid w:val="00D76235"/>
    <w:rsid w:val="00D85C09"/>
    <w:rsid w:val="00DA01FB"/>
    <w:rsid w:val="00DA0ED5"/>
    <w:rsid w:val="00DA4E80"/>
    <w:rsid w:val="00DA7C69"/>
    <w:rsid w:val="00DB59C3"/>
    <w:rsid w:val="00DC259A"/>
    <w:rsid w:val="00DC7C82"/>
    <w:rsid w:val="00DE23E8"/>
    <w:rsid w:val="00DE3C88"/>
    <w:rsid w:val="00DE5882"/>
    <w:rsid w:val="00DF1B36"/>
    <w:rsid w:val="00DF4033"/>
    <w:rsid w:val="00E06276"/>
    <w:rsid w:val="00E321DE"/>
    <w:rsid w:val="00E3681C"/>
    <w:rsid w:val="00E4186C"/>
    <w:rsid w:val="00E41AC8"/>
    <w:rsid w:val="00E52377"/>
    <w:rsid w:val="00E537AD"/>
    <w:rsid w:val="00E637B6"/>
    <w:rsid w:val="00E63FC0"/>
    <w:rsid w:val="00E64E17"/>
    <w:rsid w:val="00E720CC"/>
    <w:rsid w:val="00E81445"/>
    <w:rsid w:val="00E83532"/>
    <w:rsid w:val="00E866C9"/>
    <w:rsid w:val="00E92A3A"/>
    <w:rsid w:val="00EA3D3C"/>
    <w:rsid w:val="00EB08D0"/>
    <w:rsid w:val="00EB7FDB"/>
    <w:rsid w:val="00EC090A"/>
    <w:rsid w:val="00EC53BE"/>
    <w:rsid w:val="00ED1E44"/>
    <w:rsid w:val="00ED20B5"/>
    <w:rsid w:val="00ED35C2"/>
    <w:rsid w:val="00EE1252"/>
    <w:rsid w:val="00EE611E"/>
    <w:rsid w:val="00EE6295"/>
    <w:rsid w:val="00EF3561"/>
    <w:rsid w:val="00EF45F4"/>
    <w:rsid w:val="00EF4A13"/>
    <w:rsid w:val="00EF6468"/>
    <w:rsid w:val="00F006EA"/>
    <w:rsid w:val="00F066E8"/>
    <w:rsid w:val="00F115F6"/>
    <w:rsid w:val="00F259E4"/>
    <w:rsid w:val="00F33842"/>
    <w:rsid w:val="00F35B53"/>
    <w:rsid w:val="00F42808"/>
    <w:rsid w:val="00F46900"/>
    <w:rsid w:val="00F61D89"/>
    <w:rsid w:val="00F710F6"/>
    <w:rsid w:val="00FB2CFC"/>
    <w:rsid w:val="00FB582F"/>
    <w:rsid w:val="00FC5C3F"/>
    <w:rsid w:val="00FD0568"/>
    <w:rsid w:val="00FD317E"/>
    <w:rsid w:val="00FD71B8"/>
    <w:rsid w:val="00FE7223"/>
    <w:rsid w:val="00FF58A1"/>
    <w:rsid w:val="00FF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58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058</Words>
  <Characters>603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2-14T17:07:00Z</dcterms:created>
  <dcterms:modified xsi:type="dcterms:W3CDTF">2022-12-14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ccc4bcba69bd936b76830545205fc34c7b3bd15e6c432de3a418c6f0c15306</vt:lpwstr>
  </property>
</Properties>
</file>